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A2770" w14:textId="77777777" w:rsidR="00E600B5" w:rsidRPr="00A27537" w:rsidRDefault="00E600B5" w:rsidP="00E600B5">
      <w:pPr>
        <w:spacing w:after="120" w:line="276" w:lineRule="auto"/>
        <w:jc w:val="center"/>
        <w:rPr>
          <w:b/>
          <w:bCs/>
          <w:lang w:val="en-US"/>
        </w:rPr>
      </w:pPr>
      <w:bookmarkStart w:id="0" w:name="_Hlk50670455"/>
      <w:r w:rsidRPr="00A27537">
        <w:rPr>
          <w:b/>
          <w:bCs/>
          <w:lang w:val="en-US"/>
        </w:rPr>
        <w:t>Effectiveness of CoronaVac and</w:t>
      </w:r>
      <w:r w:rsidRPr="00A27537">
        <w:rPr>
          <w:lang w:val="en-US"/>
        </w:rPr>
        <w:t xml:space="preserve"> </w:t>
      </w:r>
      <w:r w:rsidRPr="00A27537">
        <w:rPr>
          <w:b/>
          <w:bCs/>
          <w:lang w:val="en-US"/>
        </w:rPr>
        <w:t xml:space="preserve">BNT162b2 </w:t>
      </w:r>
      <w:bookmarkStart w:id="1" w:name="_Hlk75902538"/>
      <w:r w:rsidRPr="00A27537">
        <w:rPr>
          <w:b/>
          <w:bCs/>
          <w:lang w:val="en-US"/>
        </w:rPr>
        <w:t xml:space="preserve">Covid-19 </w:t>
      </w:r>
      <w:bookmarkEnd w:id="1"/>
      <w:r w:rsidRPr="00A27537">
        <w:rPr>
          <w:b/>
          <w:bCs/>
          <w:lang w:val="en-US"/>
        </w:rPr>
        <w:t>Mass Vaccination in Colombia: a population-based cohort study</w:t>
      </w:r>
    </w:p>
    <w:bookmarkEnd w:id="0"/>
    <w:p w14:paraId="7DF7C6EE" w14:textId="77777777" w:rsidR="00E600B5" w:rsidRPr="00A27537" w:rsidRDefault="00E600B5" w:rsidP="00E600B5">
      <w:pPr>
        <w:spacing w:after="120" w:line="276" w:lineRule="auto"/>
        <w:jc w:val="center"/>
        <w:rPr>
          <w:lang w:val="en-US"/>
        </w:rPr>
      </w:pPr>
    </w:p>
    <w:p w14:paraId="25979119" w14:textId="77777777" w:rsidR="00E600B5" w:rsidRPr="00A27537" w:rsidRDefault="00E600B5" w:rsidP="00E600B5">
      <w:pPr>
        <w:spacing w:after="120" w:line="276" w:lineRule="auto"/>
        <w:jc w:val="center"/>
        <w:rPr>
          <w:lang w:val="en-US"/>
        </w:rPr>
      </w:pPr>
      <w:r w:rsidRPr="00A27537">
        <w:rPr>
          <w:lang w:val="en-US"/>
        </w:rPr>
        <w:t xml:space="preserve">Angel Paternina-Caicedo, </w:t>
      </w:r>
      <w:proofErr w:type="spellStart"/>
      <w:r w:rsidRPr="00A27537">
        <w:rPr>
          <w:lang w:val="en-US"/>
        </w:rPr>
        <w:t>MSc</w:t>
      </w:r>
      <w:r w:rsidRPr="00A27537">
        <w:rPr>
          <w:vertAlign w:val="superscript"/>
          <w:lang w:val="en-US"/>
        </w:rPr>
        <w:t>a</w:t>
      </w:r>
      <w:proofErr w:type="spellEnd"/>
      <w:r w:rsidRPr="00A27537">
        <w:rPr>
          <w:vertAlign w:val="superscript"/>
          <w:lang w:val="en-US"/>
        </w:rPr>
        <w:t>,*</w:t>
      </w:r>
      <w:r w:rsidRPr="00A27537">
        <w:rPr>
          <w:lang w:val="en-US"/>
        </w:rPr>
        <w:t xml:space="preserve">; Mark Jit, </w:t>
      </w:r>
      <w:proofErr w:type="spellStart"/>
      <w:r w:rsidRPr="00A27537">
        <w:rPr>
          <w:lang w:val="en-US"/>
        </w:rPr>
        <w:t>PhD</w:t>
      </w:r>
      <w:r w:rsidRPr="00A27537">
        <w:rPr>
          <w:vertAlign w:val="superscript"/>
          <w:lang w:val="en-US"/>
        </w:rPr>
        <w:t>b</w:t>
      </w:r>
      <w:proofErr w:type="spellEnd"/>
      <w:r w:rsidRPr="00A27537">
        <w:rPr>
          <w:lang w:val="en-US"/>
        </w:rPr>
        <w:t xml:space="preserve">; Nelson Alvis-Guzmán, </w:t>
      </w:r>
      <w:proofErr w:type="spellStart"/>
      <w:r w:rsidRPr="00A27537">
        <w:rPr>
          <w:lang w:val="en-US"/>
        </w:rPr>
        <w:t>PhD</w:t>
      </w:r>
      <w:r w:rsidRPr="00A27537">
        <w:rPr>
          <w:vertAlign w:val="superscript"/>
          <w:lang w:val="en-US"/>
        </w:rPr>
        <w:t>c,d</w:t>
      </w:r>
      <w:proofErr w:type="spellEnd"/>
      <w:r w:rsidRPr="00A27537">
        <w:rPr>
          <w:lang w:val="en-US"/>
        </w:rPr>
        <w:t xml:space="preserve">; Juan Carlos Fernández, MSc, </w:t>
      </w:r>
      <w:proofErr w:type="spellStart"/>
      <w:r w:rsidRPr="00A27537">
        <w:rPr>
          <w:lang w:val="en-US"/>
        </w:rPr>
        <w:t>MBA</w:t>
      </w:r>
      <w:r w:rsidRPr="00A27537">
        <w:rPr>
          <w:vertAlign w:val="superscript"/>
          <w:lang w:val="en-US"/>
        </w:rPr>
        <w:t>e</w:t>
      </w:r>
      <w:proofErr w:type="spellEnd"/>
      <w:r w:rsidRPr="00A27537">
        <w:rPr>
          <w:lang w:val="en-US"/>
        </w:rPr>
        <w:t xml:space="preserve">; José Hernández, </w:t>
      </w:r>
      <w:proofErr w:type="spellStart"/>
      <w:r w:rsidRPr="00A27537">
        <w:rPr>
          <w:lang w:val="en-US"/>
        </w:rPr>
        <w:t>MSc</w:t>
      </w:r>
      <w:r w:rsidRPr="00A27537">
        <w:rPr>
          <w:vertAlign w:val="superscript"/>
          <w:lang w:val="en-US"/>
        </w:rPr>
        <w:t>e</w:t>
      </w:r>
      <w:proofErr w:type="spellEnd"/>
      <w:r w:rsidRPr="00A27537">
        <w:rPr>
          <w:lang w:val="en-US"/>
        </w:rPr>
        <w:t xml:space="preserve">; Justo Jesus Paz-Wilches, </w:t>
      </w:r>
      <w:proofErr w:type="spellStart"/>
      <w:r w:rsidRPr="00A27537">
        <w:rPr>
          <w:lang w:val="en-US"/>
        </w:rPr>
        <w:t>MD</w:t>
      </w:r>
      <w:r w:rsidRPr="00A27537">
        <w:rPr>
          <w:vertAlign w:val="superscript"/>
          <w:lang w:val="en-US"/>
        </w:rPr>
        <w:t>e</w:t>
      </w:r>
      <w:proofErr w:type="spellEnd"/>
      <w:r w:rsidRPr="00A27537">
        <w:rPr>
          <w:lang w:val="en-US"/>
        </w:rPr>
        <w:t xml:space="preserve">; José Rojas-Suarez, </w:t>
      </w:r>
      <w:proofErr w:type="spellStart"/>
      <w:r w:rsidRPr="00A27537">
        <w:rPr>
          <w:lang w:val="en-US"/>
        </w:rPr>
        <w:t>MSc</w:t>
      </w:r>
      <w:r w:rsidRPr="00A27537">
        <w:rPr>
          <w:vertAlign w:val="superscript"/>
          <w:lang w:val="en-US"/>
        </w:rPr>
        <w:t>c</w:t>
      </w:r>
      <w:proofErr w:type="spellEnd"/>
      <w:r w:rsidRPr="00A27537">
        <w:rPr>
          <w:lang w:val="en-US"/>
        </w:rPr>
        <w:t xml:space="preserve">; Carmelo Dueñas-Castell, </w:t>
      </w:r>
      <w:proofErr w:type="spellStart"/>
      <w:r w:rsidRPr="00A27537">
        <w:rPr>
          <w:lang w:val="en-US"/>
        </w:rPr>
        <w:t>MD</w:t>
      </w:r>
      <w:r w:rsidRPr="00A27537">
        <w:rPr>
          <w:vertAlign w:val="superscript"/>
          <w:lang w:val="en-US"/>
        </w:rPr>
        <w:t>c</w:t>
      </w:r>
      <w:proofErr w:type="spellEnd"/>
      <w:r w:rsidRPr="00A27537">
        <w:rPr>
          <w:lang w:val="en-US"/>
        </w:rPr>
        <w:t>; Nelson J. Alvis-Zakzuk, MSc</w:t>
      </w:r>
      <w:r w:rsidRPr="00A27537">
        <w:rPr>
          <w:vertAlign w:val="superscript"/>
          <w:lang w:val="en-US"/>
        </w:rPr>
        <w:t xml:space="preserve"> </w:t>
      </w:r>
      <w:proofErr w:type="spellStart"/>
      <w:r w:rsidRPr="00A27537">
        <w:rPr>
          <w:vertAlign w:val="superscript"/>
          <w:lang w:val="en-US"/>
        </w:rPr>
        <w:t>d,f</w:t>
      </w:r>
      <w:proofErr w:type="spellEnd"/>
      <w:r w:rsidRPr="00A27537">
        <w:rPr>
          <w:lang w:val="en-US"/>
        </w:rPr>
        <w:t xml:space="preserve">; Adrian D. Smith, </w:t>
      </w:r>
      <w:proofErr w:type="spellStart"/>
      <w:r w:rsidRPr="00A27537">
        <w:rPr>
          <w:lang w:val="en-US"/>
        </w:rPr>
        <w:t>DPhil</w:t>
      </w:r>
      <w:r w:rsidRPr="00A27537">
        <w:rPr>
          <w:vertAlign w:val="superscript"/>
          <w:lang w:val="en-US"/>
        </w:rPr>
        <w:t>g</w:t>
      </w:r>
      <w:proofErr w:type="spellEnd"/>
      <w:r w:rsidRPr="00A27537">
        <w:rPr>
          <w:lang w:val="en-US"/>
        </w:rPr>
        <w:t xml:space="preserve">; Fernando De La Hoz-Restrepo, </w:t>
      </w:r>
      <w:proofErr w:type="spellStart"/>
      <w:r w:rsidRPr="00A27537">
        <w:rPr>
          <w:lang w:val="en-US"/>
        </w:rPr>
        <w:t>PhD</w:t>
      </w:r>
      <w:r w:rsidRPr="00A27537">
        <w:rPr>
          <w:vertAlign w:val="superscript"/>
          <w:lang w:val="en-US"/>
        </w:rPr>
        <w:t>h</w:t>
      </w:r>
      <w:proofErr w:type="spellEnd"/>
    </w:p>
    <w:p w14:paraId="42A630A4" w14:textId="77777777" w:rsidR="00E600B5" w:rsidRPr="00A27537" w:rsidRDefault="00E600B5" w:rsidP="00E600B5">
      <w:pPr>
        <w:spacing w:after="120" w:line="276" w:lineRule="auto"/>
        <w:jc w:val="both"/>
        <w:rPr>
          <w:lang w:val="en-US"/>
        </w:rPr>
      </w:pPr>
    </w:p>
    <w:p w14:paraId="7CA4E522" w14:textId="77777777" w:rsidR="00E600B5" w:rsidRPr="00A27537" w:rsidRDefault="00E600B5" w:rsidP="00E600B5">
      <w:pPr>
        <w:spacing w:after="120" w:line="276" w:lineRule="auto"/>
        <w:jc w:val="both"/>
        <w:rPr>
          <w:lang w:val="es-MX"/>
        </w:rPr>
      </w:pPr>
      <w:proofErr w:type="spellStart"/>
      <w:r w:rsidRPr="00A27537">
        <w:rPr>
          <w:b/>
          <w:bCs/>
          <w:lang w:val="es-MX"/>
        </w:rPr>
        <w:t>Affiliations</w:t>
      </w:r>
      <w:proofErr w:type="spellEnd"/>
    </w:p>
    <w:p w14:paraId="5CF73639" w14:textId="77777777" w:rsidR="00E600B5" w:rsidRPr="00A27537" w:rsidRDefault="00E600B5" w:rsidP="00E600B5">
      <w:pPr>
        <w:spacing w:after="120" w:line="276" w:lineRule="auto"/>
        <w:jc w:val="both"/>
      </w:pPr>
      <w:r w:rsidRPr="00A27537">
        <w:rPr>
          <w:vertAlign w:val="superscript"/>
        </w:rPr>
        <w:t xml:space="preserve">a </w:t>
      </w:r>
      <w:r w:rsidRPr="00A27537">
        <w:t>Universidad del Sinú, Cartagena, Colombia.</w:t>
      </w:r>
    </w:p>
    <w:p w14:paraId="12E7FFB4" w14:textId="77777777" w:rsidR="00E600B5" w:rsidRPr="00A27537" w:rsidRDefault="00E600B5" w:rsidP="00E600B5">
      <w:pPr>
        <w:spacing w:after="120" w:line="276" w:lineRule="auto"/>
        <w:jc w:val="both"/>
        <w:rPr>
          <w:lang w:val="en-US"/>
        </w:rPr>
      </w:pPr>
      <w:r w:rsidRPr="00A27537">
        <w:rPr>
          <w:vertAlign w:val="superscript"/>
          <w:lang w:val="en-GB"/>
        </w:rPr>
        <w:t xml:space="preserve">b </w:t>
      </w:r>
      <w:r w:rsidRPr="00A27537">
        <w:rPr>
          <w:lang w:val="en-US"/>
        </w:rPr>
        <w:t>London School of Hygiene &amp; Tropical Medicine, London, United Kingdom.</w:t>
      </w:r>
    </w:p>
    <w:p w14:paraId="69494B72" w14:textId="77777777" w:rsidR="00E600B5" w:rsidRPr="00A27537" w:rsidRDefault="00E600B5" w:rsidP="00E600B5">
      <w:pPr>
        <w:spacing w:after="120" w:line="276" w:lineRule="auto"/>
        <w:jc w:val="both"/>
      </w:pPr>
      <w:r w:rsidRPr="00A27537">
        <w:rPr>
          <w:vertAlign w:val="superscript"/>
        </w:rPr>
        <w:t xml:space="preserve">c </w:t>
      </w:r>
      <w:r w:rsidRPr="00A27537">
        <w:t>Universidad de Cartagena, Cartagena, Colombia.</w:t>
      </w:r>
    </w:p>
    <w:p w14:paraId="3BE030F3" w14:textId="77777777" w:rsidR="00E600B5" w:rsidRPr="00A27537" w:rsidRDefault="00E600B5" w:rsidP="00E600B5">
      <w:pPr>
        <w:spacing w:after="120" w:line="276" w:lineRule="auto"/>
        <w:jc w:val="both"/>
      </w:pPr>
      <w:r w:rsidRPr="00A27537">
        <w:rPr>
          <w:vertAlign w:val="superscript"/>
        </w:rPr>
        <w:t xml:space="preserve">d </w:t>
      </w:r>
      <w:r w:rsidRPr="00A27537">
        <w:t>Universidad de la Costa – CUC, Barranquilla, Colombia.</w:t>
      </w:r>
    </w:p>
    <w:p w14:paraId="22C2C0A2" w14:textId="77777777" w:rsidR="00E600B5" w:rsidRPr="00A27537" w:rsidRDefault="00E600B5" w:rsidP="00E600B5">
      <w:pPr>
        <w:spacing w:after="120" w:line="276" w:lineRule="auto"/>
        <w:jc w:val="both"/>
        <w:rPr>
          <w:lang w:val="pt-BR"/>
        </w:rPr>
      </w:pPr>
      <w:r w:rsidRPr="00A27537">
        <w:rPr>
          <w:vertAlign w:val="superscript"/>
          <w:lang w:val="pt-BR"/>
        </w:rPr>
        <w:t xml:space="preserve">e </w:t>
      </w:r>
      <w:r w:rsidRPr="00A27537">
        <w:rPr>
          <w:lang w:val="pt-BR"/>
        </w:rPr>
        <w:t>Mutual Ser, Cartagena, Colombia.</w:t>
      </w:r>
    </w:p>
    <w:p w14:paraId="2464BEFA" w14:textId="77777777" w:rsidR="00E600B5" w:rsidRPr="00A27537" w:rsidRDefault="00E600B5" w:rsidP="00E600B5">
      <w:pPr>
        <w:spacing w:after="120" w:line="276" w:lineRule="auto"/>
        <w:jc w:val="both"/>
        <w:rPr>
          <w:lang w:val="pt-BR"/>
        </w:rPr>
      </w:pPr>
      <w:r w:rsidRPr="00A27537">
        <w:rPr>
          <w:vertAlign w:val="superscript"/>
          <w:lang w:val="pt-BR"/>
        </w:rPr>
        <w:t xml:space="preserve">f </w:t>
      </w:r>
      <w:r w:rsidRPr="00A27537">
        <w:rPr>
          <w:lang w:val="pt-BR"/>
        </w:rPr>
        <w:t xml:space="preserve">Universidade de São Paulo, São Paulo, Brazil. </w:t>
      </w:r>
    </w:p>
    <w:p w14:paraId="47FF322B" w14:textId="77777777" w:rsidR="00E600B5" w:rsidRPr="00A27537" w:rsidRDefault="00E600B5" w:rsidP="00E600B5">
      <w:pPr>
        <w:spacing w:after="120" w:line="276" w:lineRule="auto"/>
        <w:jc w:val="both"/>
        <w:rPr>
          <w:lang w:val="en-US"/>
        </w:rPr>
      </w:pPr>
      <w:r w:rsidRPr="00A27537">
        <w:rPr>
          <w:vertAlign w:val="superscript"/>
          <w:lang w:val="en-GB"/>
        </w:rPr>
        <w:t xml:space="preserve">g </w:t>
      </w:r>
      <w:r w:rsidRPr="00A27537">
        <w:rPr>
          <w:lang w:val="en-US"/>
        </w:rPr>
        <w:t>University of Oxford, Oxford, United Kingdom.</w:t>
      </w:r>
    </w:p>
    <w:p w14:paraId="2434820D" w14:textId="77777777" w:rsidR="00E600B5" w:rsidRDefault="00E600B5" w:rsidP="00E600B5">
      <w:pPr>
        <w:spacing w:after="120" w:line="276" w:lineRule="auto"/>
        <w:jc w:val="both"/>
      </w:pPr>
      <w:r w:rsidRPr="00A27537">
        <w:rPr>
          <w:vertAlign w:val="superscript"/>
          <w:lang w:val="es-MX"/>
        </w:rPr>
        <w:t xml:space="preserve">h </w:t>
      </w:r>
      <w:r w:rsidRPr="00A27537">
        <w:t>Universidad Nacional de Colombia, Bogotá, Colombia.</w:t>
      </w:r>
    </w:p>
    <w:p w14:paraId="54786580" w14:textId="77777777" w:rsidR="00FF1FD5" w:rsidRDefault="00FF1FD5" w:rsidP="00D565ED">
      <w:pPr>
        <w:rPr>
          <w:b/>
          <w:bCs/>
        </w:rPr>
      </w:pPr>
    </w:p>
    <w:p w14:paraId="5936195C" w14:textId="70F24A75" w:rsidR="00C36A5D" w:rsidRDefault="00A605C6" w:rsidP="00EB4833">
      <w:pPr>
        <w:spacing w:after="120" w:line="276" w:lineRule="auto"/>
        <w:rPr>
          <w:lang w:val="en-US"/>
        </w:rPr>
      </w:pPr>
      <w:r>
        <w:rPr>
          <w:b/>
          <w:bCs/>
        </w:rPr>
        <w:t>*</w:t>
      </w:r>
      <w:proofErr w:type="spellStart"/>
      <w:r w:rsidR="00C36A5D" w:rsidRPr="00A27537">
        <w:rPr>
          <w:b/>
          <w:bCs/>
        </w:rPr>
        <w:t>Corresponding</w:t>
      </w:r>
      <w:proofErr w:type="spellEnd"/>
      <w:r w:rsidR="00C36A5D" w:rsidRPr="00A27537">
        <w:rPr>
          <w:b/>
          <w:bCs/>
        </w:rPr>
        <w:t xml:space="preserve"> </w:t>
      </w:r>
      <w:proofErr w:type="spellStart"/>
      <w:r w:rsidR="00C36A5D" w:rsidRPr="00A27537">
        <w:rPr>
          <w:b/>
          <w:bCs/>
        </w:rPr>
        <w:t>author</w:t>
      </w:r>
      <w:proofErr w:type="spellEnd"/>
      <w:r w:rsidR="00C36A5D" w:rsidRPr="00A27537">
        <w:t xml:space="preserve">: Angel Paternina-Caicedo, MD MSc. </w:t>
      </w:r>
      <w:proofErr w:type="spellStart"/>
      <w:r w:rsidR="00C36A5D" w:rsidRPr="00A27537">
        <w:t>Address</w:t>
      </w:r>
      <w:proofErr w:type="spellEnd"/>
      <w:r w:rsidR="00C36A5D" w:rsidRPr="00A27537">
        <w:t xml:space="preserve">: Tv. 54 #41-117, Universidad del Sinú, Cartagena, Colombia. </w:t>
      </w:r>
      <w:r w:rsidR="00C36A5D" w:rsidRPr="00A605C6">
        <w:t xml:space="preserve">Email: </w:t>
      </w:r>
      <w:hyperlink r:id="rId8" w:history="1">
        <w:r w:rsidR="00C36A5D" w:rsidRPr="00A605C6">
          <w:rPr>
            <w:rStyle w:val="Hyperlink"/>
          </w:rPr>
          <w:t>apaterninac@unisinucartagena.edu.co</w:t>
        </w:r>
      </w:hyperlink>
      <w:r w:rsidR="00C36A5D" w:rsidRPr="00A605C6">
        <w:t xml:space="preserve">, </w:t>
      </w:r>
      <w:r w:rsidR="00C36A5D" w:rsidRPr="003E3CB7">
        <w:rPr>
          <w:rStyle w:val="Hyperlink"/>
        </w:rPr>
        <w:t>angelpaterninacaicedo@gmail.com</w:t>
      </w:r>
      <w:r w:rsidR="00C36A5D" w:rsidRPr="00A605C6">
        <w:t xml:space="preserve">.  </w:t>
      </w:r>
      <w:r w:rsidR="00C36A5D" w:rsidRPr="00A27537">
        <w:rPr>
          <w:lang w:val="en-US"/>
        </w:rPr>
        <w:t>Phone: +57-316-3659567.</w:t>
      </w:r>
    </w:p>
    <w:p w14:paraId="7968D8A9" w14:textId="464CB7BE" w:rsidR="00A50D70" w:rsidRPr="00CD013C" w:rsidRDefault="00A50D70">
      <w:pPr>
        <w:rPr>
          <w:lang w:val="en-US"/>
        </w:rPr>
      </w:pPr>
      <w:r w:rsidRPr="00CD013C">
        <w:rPr>
          <w:lang w:val="en-US"/>
        </w:rPr>
        <w:br w:type="page"/>
      </w:r>
    </w:p>
    <w:p w14:paraId="0E7BB3F9" w14:textId="28769272" w:rsidR="00D47285" w:rsidRPr="00CD013C" w:rsidRDefault="00D47285" w:rsidP="00D47285">
      <w:pPr>
        <w:pStyle w:val="Legenda"/>
        <w:rPr>
          <w:lang w:val="en-US"/>
        </w:rPr>
      </w:pPr>
      <w:r w:rsidRPr="00CD013C">
        <w:rPr>
          <w:lang w:val="en-US"/>
        </w:rPr>
        <w:lastRenderedPageBreak/>
        <w:t>Table S</w:t>
      </w:r>
      <w:r w:rsidRPr="00CD013C">
        <w:rPr>
          <w:lang w:val="en-US"/>
        </w:rPr>
        <w:fldChar w:fldCharType="begin"/>
      </w:r>
      <w:r w:rsidRPr="00CD013C">
        <w:rPr>
          <w:lang w:val="en-US"/>
        </w:rPr>
        <w:instrText xml:space="preserve"> SEQ Table_S \* ARABIC </w:instrText>
      </w:r>
      <w:r w:rsidRPr="00CD013C">
        <w:rPr>
          <w:lang w:val="en-US"/>
        </w:rPr>
        <w:fldChar w:fldCharType="separate"/>
      </w:r>
      <w:r w:rsidR="00B92C2F">
        <w:rPr>
          <w:noProof/>
          <w:lang w:val="en-US"/>
        </w:rPr>
        <w:t>1</w:t>
      </w:r>
      <w:r w:rsidRPr="00CD013C">
        <w:rPr>
          <w:lang w:val="en-US"/>
        </w:rPr>
        <w:fldChar w:fldCharType="end"/>
      </w:r>
      <w:r w:rsidRPr="00CD013C">
        <w:rPr>
          <w:lang w:val="en-US"/>
        </w:rPr>
        <w:t xml:space="preserve">. Diagnostic codes for comorbidities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 w:rsidR="00D47285" w:rsidRPr="00A605C6" w14:paraId="176E23AE" w14:textId="77777777" w:rsidTr="009148AE">
        <w:tc>
          <w:tcPr>
            <w:tcW w:w="2405" w:type="dxa"/>
          </w:tcPr>
          <w:p w14:paraId="47C358E0" w14:textId="251190B7" w:rsidR="00D47285" w:rsidRPr="00A605C6" w:rsidRDefault="004A6CEF" w:rsidP="009148A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6945" w:type="dxa"/>
          </w:tcPr>
          <w:p w14:paraId="2C3564F0" w14:textId="368D3E3C" w:rsidR="00D47285" w:rsidRPr="00A605C6" w:rsidRDefault="004A6CE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agnostic code (10 version of the international classification of diseases)</w:t>
            </w:r>
          </w:p>
        </w:tc>
      </w:tr>
      <w:tr w:rsidR="00D47285" w:rsidRPr="00A605C6" w14:paraId="75A8C929" w14:textId="77777777" w:rsidTr="009148AE">
        <w:tc>
          <w:tcPr>
            <w:tcW w:w="2405" w:type="dxa"/>
          </w:tcPr>
          <w:p w14:paraId="775B918A" w14:textId="743F9263" w:rsidR="00D47285" w:rsidRPr="00A605C6" w:rsidRDefault="004A6CEF" w:rsidP="009148A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6945" w:type="dxa"/>
            <w:vAlign w:val="bottom"/>
          </w:tcPr>
          <w:p w14:paraId="0EEB5857" w14:textId="3F5029D8" w:rsidR="00D47285" w:rsidRPr="00A605C6" w:rsidRDefault="00D47285" w:rsidP="00D4728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221, D093, D020, D059, D042, D043, D048, D044, D046, D041, D045, D049, D075, D072, D090, D071, D023, D067, D014, D076, D097, D013, D022, D010, D069, D060, D070, D002, D061, D015, D000, D092, D074, D012, D051, D050, D099, C961, C448, C068, C148, C950, C914, C910, C911, C919, C920, C921, C929, C925, C931, C933, C930, C913, C924, C959, C837, C830, C851, C833, C812, C811, C810, C819, C820, C821, C822, C829, C835, C843, C839, C836, C834, C832, C859, C844, C850, D038, D037, D031, C433, C439, C437, C436, C431, C435, C459, C945, C900, C887, C917, C927, D057, C845, C817, C827, C838, C857, D477, C902, D45X, C923, D34X, D24X, D233, D231, D239, D300, D170, D172, D173, D443, D440, D486, D411, D485, D381, D414, D420, D433, D487, D373, D374, D431, D432, D430, D376, D480, D383, D391, D410, D390, C759, C089, C024, C099, C241, C01X, C069, C250, C760, C020, C252, C412, C690, C693, C166, C039, C140, C300, C750, C07X, C753, C080, C749, C73X, C549, C320, C139, C751, C329, C029, C509, C741, C720, C119, C696, C109, C102, C672, C111, C763, C65X, C442, C443, C444, C440, C446, C441, C445, C447, C449, C58X, C501, C506, C61X, C692, C570, C19X, C680, C52X, C679, C519, C700, C709, C240, C349, C773, C770, C775, C772, C403, C401, C414, C410, C402, C409, C471, C962, C579, C577, C257, C481, C319, C269, C80X, C762, C183, C210, C163, C181, C062, C021, C340, C323, C716, C710, C180, C182, C186, C187, C184, C189, C211, C380, C505, C503, C504, C502, C539, C162, C251, C602, C170, C719, C530, C541, C632, C159, C152, C150, C169, C531, C543, C161, C779, C229, C411, C419, C172, C179, C260, C004, C000, C003, C005, C711, C343, C342, C714, C713, C341, C381, C383, C765, C764, C724, C723, C301, C699, C400, C56X, C051, C050, C059, C254, C259, C717, C609, C482, C500, C164, C049, C20X, C480, C64X, C313, C311, C312, C310, C729, C490, C495, C494, C492, C491, C493, C496, C499, C155, C621, C620, C629, C37X, C761, C55X, C715, C171, C791, C795, C798, C793, C787, C784, C781, C796, C786, C780, C790, C799, C809, C97X</w:t>
            </w:r>
          </w:p>
        </w:tc>
      </w:tr>
      <w:tr w:rsidR="00D47285" w:rsidRPr="00A605C6" w14:paraId="2029E318" w14:textId="77777777" w:rsidTr="009148AE">
        <w:tc>
          <w:tcPr>
            <w:tcW w:w="2405" w:type="dxa"/>
          </w:tcPr>
          <w:p w14:paraId="673A15A4" w14:textId="4FF1388E" w:rsidR="00D47285" w:rsidRPr="00A605C6" w:rsidRDefault="004A6CEF" w:rsidP="009148A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6945" w:type="dxa"/>
            <w:vAlign w:val="bottom"/>
          </w:tcPr>
          <w:p w14:paraId="3A5D1636" w14:textId="2ABAE081" w:rsidR="00D47285" w:rsidRPr="00A605C6" w:rsidRDefault="00D47285" w:rsidP="00D47285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>E121, E120, E125, E124, E128, E123, E126, E129, E101, E100, E105, E107, E104, E108, E103, E102, E106, E109, E141, E145, E147, E144, E148, E143, E142, E146, E149, E111, E110, E115, E117, E114, E118, E113, E112, E116, E119, E131, E135, E138, E136, E139</w:t>
            </w:r>
          </w:p>
        </w:tc>
      </w:tr>
      <w:tr w:rsidR="00D47285" w:rsidRPr="00A605C6" w14:paraId="73519F6E" w14:textId="77777777" w:rsidTr="009148AE">
        <w:tc>
          <w:tcPr>
            <w:tcW w:w="2405" w:type="dxa"/>
          </w:tcPr>
          <w:p w14:paraId="01F9E285" w14:textId="37A97325" w:rsidR="00D47285" w:rsidRPr="00A605C6" w:rsidRDefault="004A6CEF" w:rsidP="009148A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urological disease</w:t>
            </w:r>
          </w:p>
        </w:tc>
        <w:tc>
          <w:tcPr>
            <w:tcW w:w="6945" w:type="dxa"/>
            <w:vAlign w:val="bottom"/>
          </w:tcPr>
          <w:p w14:paraId="6A73B0C7" w14:textId="5E39E9EB" w:rsidR="00D47285" w:rsidRPr="00A605C6" w:rsidRDefault="00D47285" w:rsidP="00D4728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060, G824, G825, F002, F001, F000, F009, F020, F019, G20X, I631, G808, F789, F781, F788, F228, F068, G804, G800, G809, G821, F729, F720, F721, F709, F700, F701, F708, F719, F710, F711, F718, F731, F799, F790, F791, F798, F067</w:t>
            </w:r>
          </w:p>
        </w:tc>
      </w:tr>
      <w:tr w:rsidR="00D47285" w:rsidRPr="00A605C6" w14:paraId="70577D7D" w14:textId="77777777" w:rsidTr="009148AE">
        <w:tc>
          <w:tcPr>
            <w:tcW w:w="2405" w:type="dxa"/>
          </w:tcPr>
          <w:p w14:paraId="1D5E2757" w14:textId="26C902C3" w:rsidR="00D47285" w:rsidRPr="00A605C6" w:rsidRDefault="004A6CEF" w:rsidP="009148A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ronic renal disease</w:t>
            </w:r>
          </w:p>
        </w:tc>
        <w:tc>
          <w:tcPr>
            <w:tcW w:w="6945" w:type="dxa"/>
            <w:vAlign w:val="bottom"/>
          </w:tcPr>
          <w:p w14:paraId="4017E921" w14:textId="35E6753E" w:rsidR="00D47285" w:rsidRPr="00A605C6" w:rsidRDefault="00D47285" w:rsidP="00D47285">
            <w:pPr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pt-BR"/>
              </w:rPr>
              <w:t>N181, N189, I120, I129, N171, N170, N179, N19X, N180, N178, N188</w:t>
            </w:r>
          </w:p>
        </w:tc>
      </w:tr>
      <w:tr w:rsidR="00D47285" w:rsidRPr="00A605C6" w14:paraId="7427E1E0" w14:textId="77777777" w:rsidTr="009148AE">
        <w:tc>
          <w:tcPr>
            <w:tcW w:w="2405" w:type="dxa"/>
          </w:tcPr>
          <w:p w14:paraId="677610D4" w14:textId="02F5F42E" w:rsidR="00D47285" w:rsidRPr="00A605C6" w:rsidRDefault="00DB01CF" w:rsidP="009148A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</w:t>
            </w:r>
            <w:r w:rsidR="004A6CEF"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</w:t>
            </w:r>
            <w:r w:rsidR="00D47285"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ertension</w:t>
            </w:r>
          </w:p>
        </w:tc>
        <w:tc>
          <w:tcPr>
            <w:tcW w:w="6945" w:type="dxa"/>
            <w:vAlign w:val="bottom"/>
          </w:tcPr>
          <w:p w14:paraId="37708EED" w14:textId="797818FE" w:rsidR="00D47285" w:rsidRPr="00A605C6" w:rsidRDefault="00D47285" w:rsidP="00D4728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10X, I159, I120, I158</w:t>
            </w:r>
          </w:p>
        </w:tc>
      </w:tr>
      <w:tr w:rsidR="00D47285" w:rsidRPr="00A605C6" w14:paraId="0583DE4C" w14:textId="77777777" w:rsidTr="009148AE">
        <w:tc>
          <w:tcPr>
            <w:tcW w:w="2405" w:type="dxa"/>
          </w:tcPr>
          <w:p w14:paraId="39114F07" w14:textId="13C3DDA1" w:rsidR="00D47285" w:rsidRPr="00A605C6" w:rsidRDefault="00DB01CF" w:rsidP="009148A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u</w:t>
            </w:r>
            <w:r w:rsidR="00D47285"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rculosis</w:t>
            </w:r>
          </w:p>
        </w:tc>
        <w:tc>
          <w:tcPr>
            <w:tcW w:w="6945" w:type="dxa"/>
            <w:vAlign w:val="bottom"/>
          </w:tcPr>
          <w:p w14:paraId="681194BC" w14:textId="020EC212" w:rsidR="00D47285" w:rsidRPr="00A605C6" w:rsidRDefault="00D47285" w:rsidP="00D4728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605C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158, A150, A153, A151, A159, A169, A167</w:t>
            </w:r>
          </w:p>
        </w:tc>
      </w:tr>
    </w:tbl>
    <w:p w14:paraId="3A24D809" w14:textId="252198B7" w:rsidR="00D47285" w:rsidRPr="00CD013C" w:rsidRDefault="00D47285">
      <w:pPr>
        <w:rPr>
          <w:b/>
          <w:iCs/>
          <w:szCs w:val="18"/>
          <w:lang w:val="en-US"/>
        </w:rPr>
      </w:pPr>
    </w:p>
    <w:sectPr w:rsidR="00D47285" w:rsidRPr="00CD013C" w:rsidSect="00252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750C0E" w14:textId="77777777" w:rsidR="008C2D17" w:rsidRDefault="008C2D17" w:rsidP="00160428">
      <w:pPr>
        <w:spacing w:after="0" w:line="240" w:lineRule="auto"/>
      </w:pPr>
      <w:r>
        <w:separator/>
      </w:r>
    </w:p>
  </w:endnote>
  <w:endnote w:type="continuationSeparator" w:id="0">
    <w:p w14:paraId="36756C7D" w14:textId="77777777" w:rsidR="008C2D17" w:rsidRDefault="008C2D17" w:rsidP="00160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F2A7B3" w14:textId="77777777" w:rsidR="008C2D17" w:rsidRDefault="008C2D17" w:rsidP="00160428">
      <w:pPr>
        <w:spacing w:after="0" w:line="240" w:lineRule="auto"/>
      </w:pPr>
      <w:r>
        <w:separator/>
      </w:r>
    </w:p>
  </w:footnote>
  <w:footnote w:type="continuationSeparator" w:id="0">
    <w:p w14:paraId="49AA5D7B" w14:textId="77777777" w:rsidR="008C2D17" w:rsidRDefault="008C2D17" w:rsidP="001604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37D7F"/>
    <w:multiLevelType w:val="hybridMultilevel"/>
    <w:tmpl w:val="D88C195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03D3E"/>
    <w:multiLevelType w:val="hybridMultilevel"/>
    <w:tmpl w:val="15DCF8E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F45F4"/>
    <w:multiLevelType w:val="hybridMultilevel"/>
    <w:tmpl w:val="D09ECEE4"/>
    <w:lvl w:ilvl="0" w:tplc="9A8A0CB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328FE"/>
    <w:multiLevelType w:val="hybridMultilevel"/>
    <w:tmpl w:val="B45A8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17A01"/>
    <w:multiLevelType w:val="hybridMultilevel"/>
    <w:tmpl w:val="66986C00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B25337"/>
    <w:multiLevelType w:val="hybridMultilevel"/>
    <w:tmpl w:val="AB02FBD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D0665A"/>
    <w:multiLevelType w:val="hybridMultilevel"/>
    <w:tmpl w:val="66986C00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E92B7D"/>
    <w:multiLevelType w:val="hybridMultilevel"/>
    <w:tmpl w:val="66986C00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  <w:num w:numId="7">
    <w:abstractNumId w:val="6"/>
  </w:num>
  <w:num w:numId="8">
    <w:abstractNumId w:val="7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sDAwtzCwNDA0NzdR0lEKTi0uzszPAykwrAUAr9oBaSwAAAA="/>
  </w:docVars>
  <w:rsids>
    <w:rsidRoot w:val="002A285A"/>
    <w:rsid w:val="000019D7"/>
    <w:rsid w:val="00001E0D"/>
    <w:rsid w:val="0000223C"/>
    <w:rsid w:val="000029A5"/>
    <w:rsid w:val="00002B4D"/>
    <w:rsid w:val="00002CA3"/>
    <w:rsid w:val="00003368"/>
    <w:rsid w:val="000035C7"/>
    <w:rsid w:val="00003927"/>
    <w:rsid w:val="00004B0C"/>
    <w:rsid w:val="00004BF4"/>
    <w:rsid w:val="00004ED6"/>
    <w:rsid w:val="00005153"/>
    <w:rsid w:val="00005587"/>
    <w:rsid w:val="00005851"/>
    <w:rsid w:val="00005B35"/>
    <w:rsid w:val="000067C6"/>
    <w:rsid w:val="00006917"/>
    <w:rsid w:val="00006D2B"/>
    <w:rsid w:val="00006F70"/>
    <w:rsid w:val="00007BD3"/>
    <w:rsid w:val="00007EDC"/>
    <w:rsid w:val="000103ED"/>
    <w:rsid w:val="00010D56"/>
    <w:rsid w:val="00011440"/>
    <w:rsid w:val="000126E7"/>
    <w:rsid w:val="000128F5"/>
    <w:rsid w:val="00014808"/>
    <w:rsid w:val="0001489B"/>
    <w:rsid w:val="000153EC"/>
    <w:rsid w:val="0001571E"/>
    <w:rsid w:val="0001587D"/>
    <w:rsid w:val="00015AE6"/>
    <w:rsid w:val="00015ED4"/>
    <w:rsid w:val="00016083"/>
    <w:rsid w:val="00016B6C"/>
    <w:rsid w:val="000171DC"/>
    <w:rsid w:val="000175A1"/>
    <w:rsid w:val="00017839"/>
    <w:rsid w:val="00017CBD"/>
    <w:rsid w:val="00020591"/>
    <w:rsid w:val="000208DD"/>
    <w:rsid w:val="00020B70"/>
    <w:rsid w:val="0002162B"/>
    <w:rsid w:val="00021A0B"/>
    <w:rsid w:val="00021AC5"/>
    <w:rsid w:val="000227CD"/>
    <w:rsid w:val="000237E1"/>
    <w:rsid w:val="00024883"/>
    <w:rsid w:val="00025700"/>
    <w:rsid w:val="0002591D"/>
    <w:rsid w:val="000261B0"/>
    <w:rsid w:val="00026915"/>
    <w:rsid w:val="00027A98"/>
    <w:rsid w:val="000302CB"/>
    <w:rsid w:val="0003047F"/>
    <w:rsid w:val="00031FDB"/>
    <w:rsid w:val="00032B7F"/>
    <w:rsid w:val="000333C8"/>
    <w:rsid w:val="000339E2"/>
    <w:rsid w:val="00033ADF"/>
    <w:rsid w:val="00033C76"/>
    <w:rsid w:val="00033D1E"/>
    <w:rsid w:val="00033DBD"/>
    <w:rsid w:val="00034145"/>
    <w:rsid w:val="0003425C"/>
    <w:rsid w:val="000345FF"/>
    <w:rsid w:val="00034C9D"/>
    <w:rsid w:val="000355FB"/>
    <w:rsid w:val="00035AFC"/>
    <w:rsid w:val="00035D3C"/>
    <w:rsid w:val="00036296"/>
    <w:rsid w:val="000378E7"/>
    <w:rsid w:val="00040B0B"/>
    <w:rsid w:val="00041118"/>
    <w:rsid w:val="00041613"/>
    <w:rsid w:val="00041BFE"/>
    <w:rsid w:val="00042A90"/>
    <w:rsid w:val="000436C8"/>
    <w:rsid w:val="00043CF8"/>
    <w:rsid w:val="000440C5"/>
    <w:rsid w:val="00044691"/>
    <w:rsid w:val="0004584F"/>
    <w:rsid w:val="00045E60"/>
    <w:rsid w:val="00045FDD"/>
    <w:rsid w:val="00047299"/>
    <w:rsid w:val="00047D31"/>
    <w:rsid w:val="00050F2A"/>
    <w:rsid w:val="000519E3"/>
    <w:rsid w:val="00051DB7"/>
    <w:rsid w:val="00051EAD"/>
    <w:rsid w:val="00052EEB"/>
    <w:rsid w:val="00053D8E"/>
    <w:rsid w:val="00053F1C"/>
    <w:rsid w:val="00055413"/>
    <w:rsid w:val="00055468"/>
    <w:rsid w:val="00055545"/>
    <w:rsid w:val="000560D3"/>
    <w:rsid w:val="0005612F"/>
    <w:rsid w:val="000569D9"/>
    <w:rsid w:val="00057293"/>
    <w:rsid w:val="0006007F"/>
    <w:rsid w:val="000601E0"/>
    <w:rsid w:val="00060442"/>
    <w:rsid w:val="0006108D"/>
    <w:rsid w:val="000614C1"/>
    <w:rsid w:val="00061B7C"/>
    <w:rsid w:val="00061C7B"/>
    <w:rsid w:val="00061E11"/>
    <w:rsid w:val="00062179"/>
    <w:rsid w:val="00063E7C"/>
    <w:rsid w:val="00064A70"/>
    <w:rsid w:val="00064DAD"/>
    <w:rsid w:val="00065083"/>
    <w:rsid w:val="000655A1"/>
    <w:rsid w:val="000655A9"/>
    <w:rsid w:val="00065A6B"/>
    <w:rsid w:val="00065D59"/>
    <w:rsid w:val="0006696C"/>
    <w:rsid w:val="0006699D"/>
    <w:rsid w:val="0006760E"/>
    <w:rsid w:val="00071496"/>
    <w:rsid w:val="0007171F"/>
    <w:rsid w:val="00071A38"/>
    <w:rsid w:val="000721BA"/>
    <w:rsid w:val="00073138"/>
    <w:rsid w:val="00073200"/>
    <w:rsid w:val="0007568F"/>
    <w:rsid w:val="000757EE"/>
    <w:rsid w:val="00075B1B"/>
    <w:rsid w:val="0007656B"/>
    <w:rsid w:val="00076604"/>
    <w:rsid w:val="00080777"/>
    <w:rsid w:val="000807AD"/>
    <w:rsid w:val="00080DB3"/>
    <w:rsid w:val="00081556"/>
    <w:rsid w:val="000817F2"/>
    <w:rsid w:val="0008231C"/>
    <w:rsid w:val="0008235E"/>
    <w:rsid w:val="00082582"/>
    <w:rsid w:val="00082EA6"/>
    <w:rsid w:val="00082F35"/>
    <w:rsid w:val="000830DC"/>
    <w:rsid w:val="00083248"/>
    <w:rsid w:val="00083314"/>
    <w:rsid w:val="00085BEF"/>
    <w:rsid w:val="0008626E"/>
    <w:rsid w:val="000864D4"/>
    <w:rsid w:val="0008707D"/>
    <w:rsid w:val="00087478"/>
    <w:rsid w:val="000877B8"/>
    <w:rsid w:val="000878EB"/>
    <w:rsid w:val="00087DFD"/>
    <w:rsid w:val="00090E2F"/>
    <w:rsid w:val="00091BA9"/>
    <w:rsid w:val="0009223B"/>
    <w:rsid w:val="00093702"/>
    <w:rsid w:val="00093B2F"/>
    <w:rsid w:val="00093BF2"/>
    <w:rsid w:val="00094850"/>
    <w:rsid w:val="0009496F"/>
    <w:rsid w:val="00094B4B"/>
    <w:rsid w:val="00095A83"/>
    <w:rsid w:val="00095EA9"/>
    <w:rsid w:val="00096069"/>
    <w:rsid w:val="00096B1A"/>
    <w:rsid w:val="00096CEA"/>
    <w:rsid w:val="00097A93"/>
    <w:rsid w:val="00097CDD"/>
    <w:rsid w:val="000A03C3"/>
    <w:rsid w:val="000A04CB"/>
    <w:rsid w:val="000A1394"/>
    <w:rsid w:val="000A14DD"/>
    <w:rsid w:val="000A1934"/>
    <w:rsid w:val="000A1D03"/>
    <w:rsid w:val="000A1ED3"/>
    <w:rsid w:val="000A2499"/>
    <w:rsid w:val="000A2815"/>
    <w:rsid w:val="000A2F94"/>
    <w:rsid w:val="000A30C7"/>
    <w:rsid w:val="000A313D"/>
    <w:rsid w:val="000A381B"/>
    <w:rsid w:val="000A4A9C"/>
    <w:rsid w:val="000A4D46"/>
    <w:rsid w:val="000A4E2B"/>
    <w:rsid w:val="000A5B7C"/>
    <w:rsid w:val="000A5E09"/>
    <w:rsid w:val="000A64AD"/>
    <w:rsid w:val="000A6784"/>
    <w:rsid w:val="000A69A5"/>
    <w:rsid w:val="000A6E35"/>
    <w:rsid w:val="000A6EA4"/>
    <w:rsid w:val="000A6FBE"/>
    <w:rsid w:val="000B06AA"/>
    <w:rsid w:val="000B0B32"/>
    <w:rsid w:val="000B13C5"/>
    <w:rsid w:val="000B20C1"/>
    <w:rsid w:val="000B2C7D"/>
    <w:rsid w:val="000B32B0"/>
    <w:rsid w:val="000B3DA2"/>
    <w:rsid w:val="000B3EA7"/>
    <w:rsid w:val="000B4456"/>
    <w:rsid w:val="000B45AE"/>
    <w:rsid w:val="000B498A"/>
    <w:rsid w:val="000B4AE2"/>
    <w:rsid w:val="000B5431"/>
    <w:rsid w:val="000B5B9C"/>
    <w:rsid w:val="000B6BA4"/>
    <w:rsid w:val="000B75A9"/>
    <w:rsid w:val="000B75AD"/>
    <w:rsid w:val="000C1322"/>
    <w:rsid w:val="000C19BE"/>
    <w:rsid w:val="000C417C"/>
    <w:rsid w:val="000C49FD"/>
    <w:rsid w:val="000C5A4F"/>
    <w:rsid w:val="000C5ECB"/>
    <w:rsid w:val="000C618C"/>
    <w:rsid w:val="000C645D"/>
    <w:rsid w:val="000C66D5"/>
    <w:rsid w:val="000C68C7"/>
    <w:rsid w:val="000C7159"/>
    <w:rsid w:val="000C7901"/>
    <w:rsid w:val="000C7A33"/>
    <w:rsid w:val="000C7FC9"/>
    <w:rsid w:val="000D1905"/>
    <w:rsid w:val="000D1F4C"/>
    <w:rsid w:val="000D1FF1"/>
    <w:rsid w:val="000D2A2A"/>
    <w:rsid w:val="000D32F6"/>
    <w:rsid w:val="000D378D"/>
    <w:rsid w:val="000D4483"/>
    <w:rsid w:val="000D4625"/>
    <w:rsid w:val="000D480D"/>
    <w:rsid w:val="000D4F33"/>
    <w:rsid w:val="000D5817"/>
    <w:rsid w:val="000D594A"/>
    <w:rsid w:val="000D5A58"/>
    <w:rsid w:val="000D5BC3"/>
    <w:rsid w:val="000D7458"/>
    <w:rsid w:val="000D758D"/>
    <w:rsid w:val="000D778F"/>
    <w:rsid w:val="000D7ADD"/>
    <w:rsid w:val="000E0C91"/>
    <w:rsid w:val="000E25F7"/>
    <w:rsid w:val="000E289D"/>
    <w:rsid w:val="000E2D89"/>
    <w:rsid w:val="000E2DB6"/>
    <w:rsid w:val="000E3887"/>
    <w:rsid w:val="000E3E58"/>
    <w:rsid w:val="000E52A1"/>
    <w:rsid w:val="000E56F3"/>
    <w:rsid w:val="000E5CE0"/>
    <w:rsid w:val="000E61C4"/>
    <w:rsid w:val="000E64FC"/>
    <w:rsid w:val="000E6BA6"/>
    <w:rsid w:val="000E6BFF"/>
    <w:rsid w:val="000E74DC"/>
    <w:rsid w:val="000E7A0C"/>
    <w:rsid w:val="000F01D1"/>
    <w:rsid w:val="000F0262"/>
    <w:rsid w:val="000F066D"/>
    <w:rsid w:val="000F126B"/>
    <w:rsid w:val="000F275A"/>
    <w:rsid w:val="000F2B96"/>
    <w:rsid w:val="000F317E"/>
    <w:rsid w:val="000F4215"/>
    <w:rsid w:val="000F4BD5"/>
    <w:rsid w:val="000F527D"/>
    <w:rsid w:val="000F536D"/>
    <w:rsid w:val="000F53D1"/>
    <w:rsid w:val="000F57F2"/>
    <w:rsid w:val="000F5C64"/>
    <w:rsid w:val="000F5D1A"/>
    <w:rsid w:val="000F5EC9"/>
    <w:rsid w:val="000F63D4"/>
    <w:rsid w:val="000F6765"/>
    <w:rsid w:val="000F6AAF"/>
    <w:rsid w:val="000F6C9A"/>
    <w:rsid w:val="000F72D9"/>
    <w:rsid w:val="000F7683"/>
    <w:rsid w:val="000F7B77"/>
    <w:rsid w:val="0010028B"/>
    <w:rsid w:val="0010111F"/>
    <w:rsid w:val="001016CA"/>
    <w:rsid w:val="00101BBF"/>
    <w:rsid w:val="001020D5"/>
    <w:rsid w:val="00103197"/>
    <w:rsid w:val="00104286"/>
    <w:rsid w:val="00104D47"/>
    <w:rsid w:val="001055A5"/>
    <w:rsid w:val="001057C9"/>
    <w:rsid w:val="00105DF1"/>
    <w:rsid w:val="0010728B"/>
    <w:rsid w:val="00111739"/>
    <w:rsid w:val="0011261E"/>
    <w:rsid w:val="001127B6"/>
    <w:rsid w:val="001128E7"/>
    <w:rsid w:val="00112DB3"/>
    <w:rsid w:val="00112DC4"/>
    <w:rsid w:val="0011320B"/>
    <w:rsid w:val="00113741"/>
    <w:rsid w:val="00113B99"/>
    <w:rsid w:val="00113CB8"/>
    <w:rsid w:val="00113EB0"/>
    <w:rsid w:val="001144B4"/>
    <w:rsid w:val="00114924"/>
    <w:rsid w:val="00115D41"/>
    <w:rsid w:val="00116833"/>
    <w:rsid w:val="0011698A"/>
    <w:rsid w:val="00117867"/>
    <w:rsid w:val="00120280"/>
    <w:rsid w:val="001206B8"/>
    <w:rsid w:val="00121425"/>
    <w:rsid w:val="001214D0"/>
    <w:rsid w:val="00121BC7"/>
    <w:rsid w:val="00122009"/>
    <w:rsid w:val="0012216D"/>
    <w:rsid w:val="00122C87"/>
    <w:rsid w:val="00123484"/>
    <w:rsid w:val="001234E2"/>
    <w:rsid w:val="00123F2E"/>
    <w:rsid w:val="00124AA8"/>
    <w:rsid w:val="00124DB3"/>
    <w:rsid w:val="0012582C"/>
    <w:rsid w:val="00125E5C"/>
    <w:rsid w:val="001260F1"/>
    <w:rsid w:val="00126563"/>
    <w:rsid w:val="0012669A"/>
    <w:rsid w:val="001267D6"/>
    <w:rsid w:val="001267E9"/>
    <w:rsid w:val="00127E03"/>
    <w:rsid w:val="00127F85"/>
    <w:rsid w:val="001304B1"/>
    <w:rsid w:val="001304BF"/>
    <w:rsid w:val="0013194E"/>
    <w:rsid w:val="00131E97"/>
    <w:rsid w:val="00132BD9"/>
    <w:rsid w:val="00133284"/>
    <w:rsid w:val="00133A1C"/>
    <w:rsid w:val="00133A49"/>
    <w:rsid w:val="00133CDC"/>
    <w:rsid w:val="00134A56"/>
    <w:rsid w:val="00135215"/>
    <w:rsid w:val="0013552C"/>
    <w:rsid w:val="0013587D"/>
    <w:rsid w:val="001360D5"/>
    <w:rsid w:val="0013719B"/>
    <w:rsid w:val="001402A5"/>
    <w:rsid w:val="0014067D"/>
    <w:rsid w:val="0014329C"/>
    <w:rsid w:val="00144163"/>
    <w:rsid w:val="0014472A"/>
    <w:rsid w:val="00144E49"/>
    <w:rsid w:val="001452D7"/>
    <w:rsid w:val="00145472"/>
    <w:rsid w:val="00145D4F"/>
    <w:rsid w:val="0014778F"/>
    <w:rsid w:val="001479F1"/>
    <w:rsid w:val="00147FB5"/>
    <w:rsid w:val="00151052"/>
    <w:rsid w:val="001510C3"/>
    <w:rsid w:val="001517DF"/>
    <w:rsid w:val="00151A2B"/>
    <w:rsid w:val="0015214A"/>
    <w:rsid w:val="0015224D"/>
    <w:rsid w:val="00152287"/>
    <w:rsid w:val="00152CC5"/>
    <w:rsid w:val="0015329D"/>
    <w:rsid w:val="0015336C"/>
    <w:rsid w:val="00153909"/>
    <w:rsid w:val="001545EF"/>
    <w:rsid w:val="00154B0A"/>
    <w:rsid w:val="00155237"/>
    <w:rsid w:val="001557BF"/>
    <w:rsid w:val="00155CB8"/>
    <w:rsid w:val="0015694A"/>
    <w:rsid w:val="00156D0C"/>
    <w:rsid w:val="00160248"/>
    <w:rsid w:val="00160428"/>
    <w:rsid w:val="00160948"/>
    <w:rsid w:val="00160B71"/>
    <w:rsid w:val="00161069"/>
    <w:rsid w:val="00162512"/>
    <w:rsid w:val="00163237"/>
    <w:rsid w:val="001636F4"/>
    <w:rsid w:val="00163932"/>
    <w:rsid w:val="00163B89"/>
    <w:rsid w:val="001640E8"/>
    <w:rsid w:val="001643A8"/>
    <w:rsid w:val="00164671"/>
    <w:rsid w:val="0016475E"/>
    <w:rsid w:val="00165158"/>
    <w:rsid w:val="00165754"/>
    <w:rsid w:val="00165D3A"/>
    <w:rsid w:val="0016719E"/>
    <w:rsid w:val="00167D50"/>
    <w:rsid w:val="00167D92"/>
    <w:rsid w:val="0017051E"/>
    <w:rsid w:val="00170B90"/>
    <w:rsid w:val="00170F1D"/>
    <w:rsid w:val="00171142"/>
    <w:rsid w:val="0017138F"/>
    <w:rsid w:val="001713E9"/>
    <w:rsid w:val="00171561"/>
    <w:rsid w:val="0017180C"/>
    <w:rsid w:val="0017198F"/>
    <w:rsid w:val="00172503"/>
    <w:rsid w:val="00173152"/>
    <w:rsid w:val="00173357"/>
    <w:rsid w:val="001734A4"/>
    <w:rsid w:val="00173E30"/>
    <w:rsid w:val="00174F92"/>
    <w:rsid w:val="00174FA2"/>
    <w:rsid w:val="00175300"/>
    <w:rsid w:val="00175A0C"/>
    <w:rsid w:val="00175C8D"/>
    <w:rsid w:val="001760D2"/>
    <w:rsid w:val="00176D86"/>
    <w:rsid w:val="00176F06"/>
    <w:rsid w:val="00177318"/>
    <w:rsid w:val="00177FE2"/>
    <w:rsid w:val="00180937"/>
    <w:rsid w:val="0018099C"/>
    <w:rsid w:val="00183221"/>
    <w:rsid w:val="00183999"/>
    <w:rsid w:val="00183F89"/>
    <w:rsid w:val="00184228"/>
    <w:rsid w:val="001850DF"/>
    <w:rsid w:val="00186155"/>
    <w:rsid w:val="001865E5"/>
    <w:rsid w:val="001867CD"/>
    <w:rsid w:val="00186850"/>
    <w:rsid w:val="0018718A"/>
    <w:rsid w:val="00187B1B"/>
    <w:rsid w:val="00187D6A"/>
    <w:rsid w:val="00190069"/>
    <w:rsid w:val="001920D9"/>
    <w:rsid w:val="00192300"/>
    <w:rsid w:val="0019279B"/>
    <w:rsid w:val="00192A36"/>
    <w:rsid w:val="00193219"/>
    <w:rsid w:val="001940A0"/>
    <w:rsid w:val="001942C9"/>
    <w:rsid w:val="00195051"/>
    <w:rsid w:val="001954ED"/>
    <w:rsid w:val="00195690"/>
    <w:rsid w:val="0019581F"/>
    <w:rsid w:val="00195A54"/>
    <w:rsid w:val="00195B78"/>
    <w:rsid w:val="0019650D"/>
    <w:rsid w:val="00196FEC"/>
    <w:rsid w:val="00197778"/>
    <w:rsid w:val="00197802"/>
    <w:rsid w:val="00197FD5"/>
    <w:rsid w:val="001A0440"/>
    <w:rsid w:val="001A0CFF"/>
    <w:rsid w:val="001A23D4"/>
    <w:rsid w:val="001A241C"/>
    <w:rsid w:val="001A2869"/>
    <w:rsid w:val="001A31D9"/>
    <w:rsid w:val="001A3385"/>
    <w:rsid w:val="001A34EA"/>
    <w:rsid w:val="001A3650"/>
    <w:rsid w:val="001A41AA"/>
    <w:rsid w:val="001A47C5"/>
    <w:rsid w:val="001A4CD5"/>
    <w:rsid w:val="001A515B"/>
    <w:rsid w:val="001A5E60"/>
    <w:rsid w:val="001A6B9B"/>
    <w:rsid w:val="001A6F0E"/>
    <w:rsid w:val="001A7456"/>
    <w:rsid w:val="001B0061"/>
    <w:rsid w:val="001B07F3"/>
    <w:rsid w:val="001B08D1"/>
    <w:rsid w:val="001B0A06"/>
    <w:rsid w:val="001B0D56"/>
    <w:rsid w:val="001B0DF1"/>
    <w:rsid w:val="001B0EA4"/>
    <w:rsid w:val="001B1070"/>
    <w:rsid w:val="001B158A"/>
    <w:rsid w:val="001B1E48"/>
    <w:rsid w:val="001B2037"/>
    <w:rsid w:val="001B24A0"/>
    <w:rsid w:val="001B29A2"/>
    <w:rsid w:val="001B2CCB"/>
    <w:rsid w:val="001B33AD"/>
    <w:rsid w:val="001B37F0"/>
    <w:rsid w:val="001B3984"/>
    <w:rsid w:val="001B466A"/>
    <w:rsid w:val="001B5348"/>
    <w:rsid w:val="001B59C7"/>
    <w:rsid w:val="001B5F95"/>
    <w:rsid w:val="001B6033"/>
    <w:rsid w:val="001B64A2"/>
    <w:rsid w:val="001B782F"/>
    <w:rsid w:val="001B7EBC"/>
    <w:rsid w:val="001C05B6"/>
    <w:rsid w:val="001C081E"/>
    <w:rsid w:val="001C082D"/>
    <w:rsid w:val="001C0A69"/>
    <w:rsid w:val="001C1C5B"/>
    <w:rsid w:val="001C29C3"/>
    <w:rsid w:val="001C3273"/>
    <w:rsid w:val="001C363C"/>
    <w:rsid w:val="001C6F5D"/>
    <w:rsid w:val="001C744D"/>
    <w:rsid w:val="001C7472"/>
    <w:rsid w:val="001C75DD"/>
    <w:rsid w:val="001C7890"/>
    <w:rsid w:val="001D00F2"/>
    <w:rsid w:val="001D0A8F"/>
    <w:rsid w:val="001D0FAC"/>
    <w:rsid w:val="001D1414"/>
    <w:rsid w:val="001D2D6E"/>
    <w:rsid w:val="001D3B81"/>
    <w:rsid w:val="001D464C"/>
    <w:rsid w:val="001D491A"/>
    <w:rsid w:val="001D4950"/>
    <w:rsid w:val="001D4BAB"/>
    <w:rsid w:val="001D4E0C"/>
    <w:rsid w:val="001D5C7C"/>
    <w:rsid w:val="001D717A"/>
    <w:rsid w:val="001D74E4"/>
    <w:rsid w:val="001E067A"/>
    <w:rsid w:val="001E0A3E"/>
    <w:rsid w:val="001E0C62"/>
    <w:rsid w:val="001E240D"/>
    <w:rsid w:val="001E2623"/>
    <w:rsid w:val="001E265B"/>
    <w:rsid w:val="001E2A83"/>
    <w:rsid w:val="001E2AA7"/>
    <w:rsid w:val="001E3117"/>
    <w:rsid w:val="001E3162"/>
    <w:rsid w:val="001E32B0"/>
    <w:rsid w:val="001E3744"/>
    <w:rsid w:val="001E3991"/>
    <w:rsid w:val="001E3F85"/>
    <w:rsid w:val="001E45E1"/>
    <w:rsid w:val="001E4839"/>
    <w:rsid w:val="001E4D16"/>
    <w:rsid w:val="001E50EF"/>
    <w:rsid w:val="001E563C"/>
    <w:rsid w:val="001E6034"/>
    <w:rsid w:val="001E6162"/>
    <w:rsid w:val="001E64EE"/>
    <w:rsid w:val="001E6F84"/>
    <w:rsid w:val="001E70B6"/>
    <w:rsid w:val="001E7489"/>
    <w:rsid w:val="001E7643"/>
    <w:rsid w:val="001E7760"/>
    <w:rsid w:val="001F0264"/>
    <w:rsid w:val="001F2A2E"/>
    <w:rsid w:val="001F2AA7"/>
    <w:rsid w:val="001F3A9A"/>
    <w:rsid w:val="001F40D7"/>
    <w:rsid w:val="001F4DC7"/>
    <w:rsid w:val="001F527D"/>
    <w:rsid w:val="001F61FB"/>
    <w:rsid w:val="001F6339"/>
    <w:rsid w:val="001F66DF"/>
    <w:rsid w:val="001F6CFF"/>
    <w:rsid w:val="001F6FD7"/>
    <w:rsid w:val="001F7483"/>
    <w:rsid w:val="001F7EF9"/>
    <w:rsid w:val="00201308"/>
    <w:rsid w:val="0020151C"/>
    <w:rsid w:val="00201824"/>
    <w:rsid w:val="00201DCC"/>
    <w:rsid w:val="002029EC"/>
    <w:rsid w:val="00202BE1"/>
    <w:rsid w:val="00202EF4"/>
    <w:rsid w:val="0020333F"/>
    <w:rsid w:val="002044F0"/>
    <w:rsid w:val="0020472A"/>
    <w:rsid w:val="00205E4C"/>
    <w:rsid w:val="00206035"/>
    <w:rsid w:val="00207E19"/>
    <w:rsid w:val="00210868"/>
    <w:rsid w:val="00210EF9"/>
    <w:rsid w:val="00210FCB"/>
    <w:rsid w:val="00211B29"/>
    <w:rsid w:val="00212417"/>
    <w:rsid w:val="00212C38"/>
    <w:rsid w:val="002134F6"/>
    <w:rsid w:val="00213A30"/>
    <w:rsid w:val="002146C1"/>
    <w:rsid w:val="002148F2"/>
    <w:rsid w:val="00214C03"/>
    <w:rsid w:val="0021551D"/>
    <w:rsid w:val="00215DE2"/>
    <w:rsid w:val="0021604A"/>
    <w:rsid w:val="0021695D"/>
    <w:rsid w:val="00217161"/>
    <w:rsid w:val="0021728A"/>
    <w:rsid w:val="00217B97"/>
    <w:rsid w:val="00220035"/>
    <w:rsid w:val="00220ADE"/>
    <w:rsid w:val="00220F94"/>
    <w:rsid w:val="00221003"/>
    <w:rsid w:val="002217BD"/>
    <w:rsid w:val="00221C0F"/>
    <w:rsid w:val="002223A1"/>
    <w:rsid w:val="00222852"/>
    <w:rsid w:val="00222F8A"/>
    <w:rsid w:val="00223163"/>
    <w:rsid w:val="00223C55"/>
    <w:rsid w:val="00223CC6"/>
    <w:rsid w:val="00224456"/>
    <w:rsid w:val="00224A1B"/>
    <w:rsid w:val="00224ACB"/>
    <w:rsid w:val="00224CB4"/>
    <w:rsid w:val="00230CA8"/>
    <w:rsid w:val="002331B5"/>
    <w:rsid w:val="002333C3"/>
    <w:rsid w:val="002341C5"/>
    <w:rsid w:val="00235032"/>
    <w:rsid w:val="0023530C"/>
    <w:rsid w:val="00235675"/>
    <w:rsid w:val="00236713"/>
    <w:rsid w:val="002368F6"/>
    <w:rsid w:val="00236BE7"/>
    <w:rsid w:val="00236E42"/>
    <w:rsid w:val="00237112"/>
    <w:rsid w:val="002377FB"/>
    <w:rsid w:val="00237D1D"/>
    <w:rsid w:val="00237F02"/>
    <w:rsid w:val="0024002C"/>
    <w:rsid w:val="0024129A"/>
    <w:rsid w:val="0024168E"/>
    <w:rsid w:val="00242282"/>
    <w:rsid w:val="00242907"/>
    <w:rsid w:val="00242AB8"/>
    <w:rsid w:val="00242DC1"/>
    <w:rsid w:val="0024303B"/>
    <w:rsid w:val="00243171"/>
    <w:rsid w:val="00243508"/>
    <w:rsid w:val="00243D73"/>
    <w:rsid w:val="0024409F"/>
    <w:rsid w:val="00244271"/>
    <w:rsid w:val="002456F8"/>
    <w:rsid w:val="00245928"/>
    <w:rsid w:val="00246816"/>
    <w:rsid w:val="002469AE"/>
    <w:rsid w:val="00247579"/>
    <w:rsid w:val="00247CB0"/>
    <w:rsid w:val="00247CF3"/>
    <w:rsid w:val="00247D09"/>
    <w:rsid w:val="00247DBA"/>
    <w:rsid w:val="00247F61"/>
    <w:rsid w:val="00250E10"/>
    <w:rsid w:val="00250FC2"/>
    <w:rsid w:val="00250FE1"/>
    <w:rsid w:val="0025184F"/>
    <w:rsid w:val="00251A88"/>
    <w:rsid w:val="00251E8E"/>
    <w:rsid w:val="0025235E"/>
    <w:rsid w:val="00252BEB"/>
    <w:rsid w:val="00252C30"/>
    <w:rsid w:val="00252D25"/>
    <w:rsid w:val="002531C8"/>
    <w:rsid w:val="00253A6C"/>
    <w:rsid w:val="00253D13"/>
    <w:rsid w:val="00253F13"/>
    <w:rsid w:val="00254667"/>
    <w:rsid w:val="00254798"/>
    <w:rsid w:val="002550F7"/>
    <w:rsid w:val="002559E6"/>
    <w:rsid w:val="00255B17"/>
    <w:rsid w:val="00256A3A"/>
    <w:rsid w:val="00256E0C"/>
    <w:rsid w:val="00257078"/>
    <w:rsid w:val="00257699"/>
    <w:rsid w:val="002610B4"/>
    <w:rsid w:val="0026131D"/>
    <w:rsid w:val="0026137B"/>
    <w:rsid w:val="00261D2D"/>
    <w:rsid w:val="002621F6"/>
    <w:rsid w:val="00262FEC"/>
    <w:rsid w:val="002636AB"/>
    <w:rsid w:val="00263BC1"/>
    <w:rsid w:val="00264656"/>
    <w:rsid w:val="002652D6"/>
    <w:rsid w:val="002658DA"/>
    <w:rsid w:val="00265A63"/>
    <w:rsid w:val="00265A66"/>
    <w:rsid w:val="00265AF1"/>
    <w:rsid w:val="00265B34"/>
    <w:rsid w:val="00266179"/>
    <w:rsid w:val="002669B7"/>
    <w:rsid w:val="00267B2F"/>
    <w:rsid w:val="0027042D"/>
    <w:rsid w:val="00271A9F"/>
    <w:rsid w:val="002720D9"/>
    <w:rsid w:val="0027256E"/>
    <w:rsid w:val="00272E31"/>
    <w:rsid w:val="00272FCD"/>
    <w:rsid w:val="00273405"/>
    <w:rsid w:val="00273BB1"/>
    <w:rsid w:val="00273F7C"/>
    <w:rsid w:val="002746B5"/>
    <w:rsid w:val="00274BB9"/>
    <w:rsid w:val="0027502C"/>
    <w:rsid w:val="0027597C"/>
    <w:rsid w:val="002772F1"/>
    <w:rsid w:val="0027762C"/>
    <w:rsid w:val="00277863"/>
    <w:rsid w:val="002779B6"/>
    <w:rsid w:val="00277F91"/>
    <w:rsid w:val="0028062C"/>
    <w:rsid w:val="00280717"/>
    <w:rsid w:val="002809A1"/>
    <w:rsid w:val="00281154"/>
    <w:rsid w:val="00281B22"/>
    <w:rsid w:val="00281F05"/>
    <w:rsid w:val="00282B1B"/>
    <w:rsid w:val="00282FDD"/>
    <w:rsid w:val="00283074"/>
    <w:rsid w:val="002833D4"/>
    <w:rsid w:val="00283470"/>
    <w:rsid w:val="00283694"/>
    <w:rsid w:val="00284115"/>
    <w:rsid w:val="002845AD"/>
    <w:rsid w:val="0028464A"/>
    <w:rsid w:val="0028493C"/>
    <w:rsid w:val="00285311"/>
    <w:rsid w:val="00286571"/>
    <w:rsid w:val="002867D5"/>
    <w:rsid w:val="0028702E"/>
    <w:rsid w:val="0028703E"/>
    <w:rsid w:val="00287196"/>
    <w:rsid w:val="00287B5A"/>
    <w:rsid w:val="00287D51"/>
    <w:rsid w:val="0029036B"/>
    <w:rsid w:val="002903EB"/>
    <w:rsid w:val="00292700"/>
    <w:rsid w:val="00292AA4"/>
    <w:rsid w:val="00293D94"/>
    <w:rsid w:val="00294BB8"/>
    <w:rsid w:val="0029507A"/>
    <w:rsid w:val="00296841"/>
    <w:rsid w:val="0029687F"/>
    <w:rsid w:val="00296C54"/>
    <w:rsid w:val="00296DE3"/>
    <w:rsid w:val="002977A1"/>
    <w:rsid w:val="002979A7"/>
    <w:rsid w:val="00297D7F"/>
    <w:rsid w:val="00297E69"/>
    <w:rsid w:val="002A0056"/>
    <w:rsid w:val="002A05D4"/>
    <w:rsid w:val="002A0FDA"/>
    <w:rsid w:val="002A11C3"/>
    <w:rsid w:val="002A1449"/>
    <w:rsid w:val="002A15C1"/>
    <w:rsid w:val="002A2657"/>
    <w:rsid w:val="002A285A"/>
    <w:rsid w:val="002A3B88"/>
    <w:rsid w:val="002A4393"/>
    <w:rsid w:val="002A4D05"/>
    <w:rsid w:val="002A5301"/>
    <w:rsid w:val="002A5A28"/>
    <w:rsid w:val="002A6087"/>
    <w:rsid w:val="002A6207"/>
    <w:rsid w:val="002A644F"/>
    <w:rsid w:val="002A6872"/>
    <w:rsid w:val="002A6C1E"/>
    <w:rsid w:val="002A737E"/>
    <w:rsid w:val="002A75EB"/>
    <w:rsid w:val="002A7622"/>
    <w:rsid w:val="002B038F"/>
    <w:rsid w:val="002B0605"/>
    <w:rsid w:val="002B0C94"/>
    <w:rsid w:val="002B0C9C"/>
    <w:rsid w:val="002B0FD6"/>
    <w:rsid w:val="002B26BA"/>
    <w:rsid w:val="002B2FD1"/>
    <w:rsid w:val="002B32A3"/>
    <w:rsid w:val="002B3773"/>
    <w:rsid w:val="002B402D"/>
    <w:rsid w:val="002B41A6"/>
    <w:rsid w:val="002B43DF"/>
    <w:rsid w:val="002B521D"/>
    <w:rsid w:val="002B5A18"/>
    <w:rsid w:val="002B6062"/>
    <w:rsid w:val="002B6BE5"/>
    <w:rsid w:val="002B7188"/>
    <w:rsid w:val="002B744A"/>
    <w:rsid w:val="002B7983"/>
    <w:rsid w:val="002C05D7"/>
    <w:rsid w:val="002C0788"/>
    <w:rsid w:val="002C128E"/>
    <w:rsid w:val="002C1422"/>
    <w:rsid w:val="002C1682"/>
    <w:rsid w:val="002C1D20"/>
    <w:rsid w:val="002C227E"/>
    <w:rsid w:val="002C395C"/>
    <w:rsid w:val="002C3A6D"/>
    <w:rsid w:val="002C3B22"/>
    <w:rsid w:val="002C4A43"/>
    <w:rsid w:val="002C4C08"/>
    <w:rsid w:val="002C4C10"/>
    <w:rsid w:val="002C4E76"/>
    <w:rsid w:val="002C5119"/>
    <w:rsid w:val="002C598F"/>
    <w:rsid w:val="002C5F61"/>
    <w:rsid w:val="002C61B9"/>
    <w:rsid w:val="002C68BC"/>
    <w:rsid w:val="002C6D3B"/>
    <w:rsid w:val="002C71C8"/>
    <w:rsid w:val="002C7E44"/>
    <w:rsid w:val="002D10B8"/>
    <w:rsid w:val="002D20FD"/>
    <w:rsid w:val="002D2A48"/>
    <w:rsid w:val="002D401F"/>
    <w:rsid w:val="002D406B"/>
    <w:rsid w:val="002D4B89"/>
    <w:rsid w:val="002D4EAF"/>
    <w:rsid w:val="002D5807"/>
    <w:rsid w:val="002D580E"/>
    <w:rsid w:val="002D617B"/>
    <w:rsid w:val="002D660E"/>
    <w:rsid w:val="002D66D4"/>
    <w:rsid w:val="002D68A8"/>
    <w:rsid w:val="002D75D3"/>
    <w:rsid w:val="002D7709"/>
    <w:rsid w:val="002D7739"/>
    <w:rsid w:val="002E057E"/>
    <w:rsid w:val="002E0A2D"/>
    <w:rsid w:val="002E10DE"/>
    <w:rsid w:val="002E26C2"/>
    <w:rsid w:val="002E2A85"/>
    <w:rsid w:val="002E354C"/>
    <w:rsid w:val="002E41B2"/>
    <w:rsid w:val="002E420B"/>
    <w:rsid w:val="002E4901"/>
    <w:rsid w:val="002E4AF2"/>
    <w:rsid w:val="002E5040"/>
    <w:rsid w:val="002E577E"/>
    <w:rsid w:val="002E5929"/>
    <w:rsid w:val="002E5BE4"/>
    <w:rsid w:val="002E5C8C"/>
    <w:rsid w:val="002E610A"/>
    <w:rsid w:val="002F00A3"/>
    <w:rsid w:val="002F040B"/>
    <w:rsid w:val="002F04BE"/>
    <w:rsid w:val="002F0934"/>
    <w:rsid w:val="002F0CFA"/>
    <w:rsid w:val="002F1328"/>
    <w:rsid w:val="002F1390"/>
    <w:rsid w:val="002F153F"/>
    <w:rsid w:val="002F1795"/>
    <w:rsid w:val="002F1A8A"/>
    <w:rsid w:val="002F1C5D"/>
    <w:rsid w:val="002F2305"/>
    <w:rsid w:val="002F2583"/>
    <w:rsid w:val="002F2C80"/>
    <w:rsid w:val="002F5951"/>
    <w:rsid w:val="002F5A15"/>
    <w:rsid w:val="002F5D6A"/>
    <w:rsid w:val="002F6504"/>
    <w:rsid w:val="002F7D25"/>
    <w:rsid w:val="00300AC1"/>
    <w:rsid w:val="00300BE5"/>
    <w:rsid w:val="00301623"/>
    <w:rsid w:val="00301778"/>
    <w:rsid w:val="00301857"/>
    <w:rsid w:val="00301A85"/>
    <w:rsid w:val="003021CB"/>
    <w:rsid w:val="0030371E"/>
    <w:rsid w:val="00304114"/>
    <w:rsid w:val="003041DD"/>
    <w:rsid w:val="00304F0A"/>
    <w:rsid w:val="0030696C"/>
    <w:rsid w:val="0030757B"/>
    <w:rsid w:val="003107BC"/>
    <w:rsid w:val="003118A0"/>
    <w:rsid w:val="0031198C"/>
    <w:rsid w:val="00311CEC"/>
    <w:rsid w:val="00312C2D"/>
    <w:rsid w:val="003133C0"/>
    <w:rsid w:val="00313737"/>
    <w:rsid w:val="00313AE0"/>
    <w:rsid w:val="00314187"/>
    <w:rsid w:val="00314985"/>
    <w:rsid w:val="00316205"/>
    <w:rsid w:val="003172B7"/>
    <w:rsid w:val="003178DD"/>
    <w:rsid w:val="00320281"/>
    <w:rsid w:val="00320485"/>
    <w:rsid w:val="00320592"/>
    <w:rsid w:val="003208AB"/>
    <w:rsid w:val="00320CF1"/>
    <w:rsid w:val="00320ED7"/>
    <w:rsid w:val="00321B61"/>
    <w:rsid w:val="0032287B"/>
    <w:rsid w:val="0032316F"/>
    <w:rsid w:val="0032323F"/>
    <w:rsid w:val="0032334A"/>
    <w:rsid w:val="00323CB7"/>
    <w:rsid w:val="00323FED"/>
    <w:rsid w:val="00324083"/>
    <w:rsid w:val="003240C0"/>
    <w:rsid w:val="0032417F"/>
    <w:rsid w:val="00324AE9"/>
    <w:rsid w:val="0032529E"/>
    <w:rsid w:val="00325BD6"/>
    <w:rsid w:val="00326D97"/>
    <w:rsid w:val="00326F57"/>
    <w:rsid w:val="00327A97"/>
    <w:rsid w:val="00330011"/>
    <w:rsid w:val="003306DD"/>
    <w:rsid w:val="003308D8"/>
    <w:rsid w:val="0033091D"/>
    <w:rsid w:val="0033097E"/>
    <w:rsid w:val="00330E8D"/>
    <w:rsid w:val="0033125D"/>
    <w:rsid w:val="003316D7"/>
    <w:rsid w:val="003319B4"/>
    <w:rsid w:val="003323DA"/>
    <w:rsid w:val="00332DD3"/>
    <w:rsid w:val="003330B8"/>
    <w:rsid w:val="0033317C"/>
    <w:rsid w:val="003334BF"/>
    <w:rsid w:val="00333D63"/>
    <w:rsid w:val="00334043"/>
    <w:rsid w:val="0033411C"/>
    <w:rsid w:val="00334421"/>
    <w:rsid w:val="00335E50"/>
    <w:rsid w:val="003362AB"/>
    <w:rsid w:val="00336AEF"/>
    <w:rsid w:val="00337B8C"/>
    <w:rsid w:val="00340C33"/>
    <w:rsid w:val="00340C7E"/>
    <w:rsid w:val="003413E8"/>
    <w:rsid w:val="0034252F"/>
    <w:rsid w:val="0034296E"/>
    <w:rsid w:val="00342D98"/>
    <w:rsid w:val="00342DFE"/>
    <w:rsid w:val="00342E59"/>
    <w:rsid w:val="003430BC"/>
    <w:rsid w:val="003439DA"/>
    <w:rsid w:val="00343AED"/>
    <w:rsid w:val="00344514"/>
    <w:rsid w:val="003447B0"/>
    <w:rsid w:val="00345011"/>
    <w:rsid w:val="00345813"/>
    <w:rsid w:val="0034590A"/>
    <w:rsid w:val="00345A5D"/>
    <w:rsid w:val="003466A6"/>
    <w:rsid w:val="00346EC3"/>
    <w:rsid w:val="003474B0"/>
    <w:rsid w:val="00347645"/>
    <w:rsid w:val="00347788"/>
    <w:rsid w:val="00347D7C"/>
    <w:rsid w:val="00347F22"/>
    <w:rsid w:val="00350C50"/>
    <w:rsid w:val="00350E30"/>
    <w:rsid w:val="00350F9C"/>
    <w:rsid w:val="00351D6E"/>
    <w:rsid w:val="003528EB"/>
    <w:rsid w:val="00352ED5"/>
    <w:rsid w:val="00352EEF"/>
    <w:rsid w:val="003531D9"/>
    <w:rsid w:val="00353783"/>
    <w:rsid w:val="003537F8"/>
    <w:rsid w:val="003538D5"/>
    <w:rsid w:val="00353EF4"/>
    <w:rsid w:val="00354656"/>
    <w:rsid w:val="003546C2"/>
    <w:rsid w:val="003551F5"/>
    <w:rsid w:val="00355308"/>
    <w:rsid w:val="00355577"/>
    <w:rsid w:val="003555FF"/>
    <w:rsid w:val="003557FB"/>
    <w:rsid w:val="00355960"/>
    <w:rsid w:val="003561FF"/>
    <w:rsid w:val="00356858"/>
    <w:rsid w:val="00356A34"/>
    <w:rsid w:val="00356CAC"/>
    <w:rsid w:val="00357581"/>
    <w:rsid w:val="0035795E"/>
    <w:rsid w:val="00357BC0"/>
    <w:rsid w:val="00357ED8"/>
    <w:rsid w:val="00360611"/>
    <w:rsid w:val="003608A7"/>
    <w:rsid w:val="00360C65"/>
    <w:rsid w:val="003612FC"/>
    <w:rsid w:val="003615A7"/>
    <w:rsid w:val="003617AB"/>
    <w:rsid w:val="00361823"/>
    <w:rsid w:val="0036213B"/>
    <w:rsid w:val="0036261F"/>
    <w:rsid w:val="0036287B"/>
    <w:rsid w:val="00362CC3"/>
    <w:rsid w:val="00363333"/>
    <w:rsid w:val="0036353C"/>
    <w:rsid w:val="00363626"/>
    <w:rsid w:val="003637EC"/>
    <w:rsid w:val="00363953"/>
    <w:rsid w:val="0036412F"/>
    <w:rsid w:val="00364A34"/>
    <w:rsid w:val="00364A40"/>
    <w:rsid w:val="00365AB0"/>
    <w:rsid w:val="003660AC"/>
    <w:rsid w:val="003662BF"/>
    <w:rsid w:val="0036668D"/>
    <w:rsid w:val="003669A3"/>
    <w:rsid w:val="00367251"/>
    <w:rsid w:val="0036754D"/>
    <w:rsid w:val="00367AD7"/>
    <w:rsid w:val="00367B98"/>
    <w:rsid w:val="00370DC0"/>
    <w:rsid w:val="003712AD"/>
    <w:rsid w:val="00371A80"/>
    <w:rsid w:val="00371A98"/>
    <w:rsid w:val="00372A0D"/>
    <w:rsid w:val="00372C87"/>
    <w:rsid w:val="00372E2E"/>
    <w:rsid w:val="00372E74"/>
    <w:rsid w:val="0037332A"/>
    <w:rsid w:val="00373699"/>
    <w:rsid w:val="00373DB7"/>
    <w:rsid w:val="003754A4"/>
    <w:rsid w:val="003756D2"/>
    <w:rsid w:val="00375A3E"/>
    <w:rsid w:val="00376401"/>
    <w:rsid w:val="0037711C"/>
    <w:rsid w:val="00377636"/>
    <w:rsid w:val="00380B65"/>
    <w:rsid w:val="00381AF8"/>
    <w:rsid w:val="0038271A"/>
    <w:rsid w:val="00383BB5"/>
    <w:rsid w:val="00383BD4"/>
    <w:rsid w:val="00384628"/>
    <w:rsid w:val="00384811"/>
    <w:rsid w:val="00385385"/>
    <w:rsid w:val="0038566F"/>
    <w:rsid w:val="003856F7"/>
    <w:rsid w:val="00386151"/>
    <w:rsid w:val="0038664E"/>
    <w:rsid w:val="00386A85"/>
    <w:rsid w:val="00386ADA"/>
    <w:rsid w:val="00387007"/>
    <w:rsid w:val="00387CFB"/>
    <w:rsid w:val="003901EB"/>
    <w:rsid w:val="00390E20"/>
    <w:rsid w:val="00391612"/>
    <w:rsid w:val="003917BE"/>
    <w:rsid w:val="003919F2"/>
    <w:rsid w:val="00392D78"/>
    <w:rsid w:val="00392F99"/>
    <w:rsid w:val="00393254"/>
    <w:rsid w:val="00393421"/>
    <w:rsid w:val="00393718"/>
    <w:rsid w:val="00394F55"/>
    <w:rsid w:val="003970EF"/>
    <w:rsid w:val="00397156"/>
    <w:rsid w:val="003A0694"/>
    <w:rsid w:val="003A0A7F"/>
    <w:rsid w:val="003A1682"/>
    <w:rsid w:val="003A1BBE"/>
    <w:rsid w:val="003A1C95"/>
    <w:rsid w:val="003A2ABB"/>
    <w:rsid w:val="003A3247"/>
    <w:rsid w:val="003A339B"/>
    <w:rsid w:val="003A37D3"/>
    <w:rsid w:val="003A384F"/>
    <w:rsid w:val="003A47A5"/>
    <w:rsid w:val="003A5940"/>
    <w:rsid w:val="003A5C26"/>
    <w:rsid w:val="003A5DFF"/>
    <w:rsid w:val="003A6693"/>
    <w:rsid w:val="003A676A"/>
    <w:rsid w:val="003A728D"/>
    <w:rsid w:val="003B07D5"/>
    <w:rsid w:val="003B0CEB"/>
    <w:rsid w:val="003B0D5F"/>
    <w:rsid w:val="003B122F"/>
    <w:rsid w:val="003B1BE9"/>
    <w:rsid w:val="003B274B"/>
    <w:rsid w:val="003B27BA"/>
    <w:rsid w:val="003B3019"/>
    <w:rsid w:val="003B31CF"/>
    <w:rsid w:val="003B4690"/>
    <w:rsid w:val="003B4C25"/>
    <w:rsid w:val="003B4C4D"/>
    <w:rsid w:val="003B5DEF"/>
    <w:rsid w:val="003B75DE"/>
    <w:rsid w:val="003B78F0"/>
    <w:rsid w:val="003C01B5"/>
    <w:rsid w:val="003C028D"/>
    <w:rsid w:val="003C04F0"/>
    <w:rsid w:val="003C0519"/>
    <w:rsid w:val="003C08F8"/>
    <w:rsid w:val="003C0A90"/>
    <w:rsid w:val="003C0F46"/>
    <w:rsid w:val="003C10B9"/>
    <w:rsid w:val="003C13FE"/>
    <w:rsid w:val="003C1B3C"/>
    <w:rsid w:val="003C2156"/>
    <w:rsid w:val="003C22BC"/>
    <w:rsid w:val="003C2633"/>
    <w:rsid w:val="003C2A35"/>
    <w:rsid w:val="003C337B"/>
    <w:rsid w:val="003C375D"/>
    <w:rsid w:val="003C3935"/>
    <w:rsid w:val="003C4031"/>
    <w:rsid w:val="003C4A00"/>
    <w:rsid w:val="003C58AA"/>
    <w:rsid w:val="003C5A28"/>
    <w:rsid w:val="003C5C22"/>
    <w:rsid w:val="003C73D3"/>
    <w:rsid w:val="003C7686"/>
    <w:rsid w:val="003C7ED9"/>
    <w:rsid w:val="003D05CB"/>
    <w:rsid w:val="003D099A"/>
    <w:rsid w:val="003D0C4B"/>
    <w:rsid w:val="003D1C7F"/>
    <w:rsid w:val="003D1DBB"/>
    <w:rsid w:val="003D22D7"/>
    <w:rsid w:val="003D27C9"/>
    <w:rsid w:val="003D3CF1"/>
    <w:rsid w:val="003D4AE9"/>
    <w:rsid w:val="003D4F39"/>
    <w:rsid w:val="003D4F62"/>
    <w:rsid w:val="003D4F95"/>
    <w:rsid w:val="003D568E"/>
    <w:rsid w:val="003D58D1"/>
    <w:rsid w:val="003D66AC"/>
    <w:rsid w:val="003D681F"/>
    <w:rsid w:val="003D6FB1"/>
    <w:rsid w:val="003D7322"/>
    <w:rsid w:val="003D748E"/>
    <w:rsid w:val="003D772E"/>
    <w:rsid w:val="003D7D72"/>
    <w:rsid w:val="003E00B3"/>
    <w:rsid w:val="003E0532"/>
    <w:rsid w:val="003E0FB0"/>
    <w:rsid w:val="003E1606"/>
    <w:rsid w:val="003E1743"/>
    <w:rsid w:val="003E1E37"/>
    <w:rsid w:val="003E2C8D"/>
    <w:rsid w:val="003E2DC9"/>
    <w:rsid w:val="003E421A"/>
    <w:rsid w:val="003E42E8"/>
    <w:rsid w:val="003E5439"/>
    <w:rsid w:val="003E591E"/>
    <w:rsid w:val="003E5B96"/>
    <w:rsid w:val="003E6F0B"/>
    <w:rsid w:val="003F01F1"/>
    <w:rsid w:val="003F1EB2"/>
    <w:rsid w:val="003F2853"/>
    <w:rsid w:val="003F2C74"/>
    <w:rsid w:val="003F3560"/>
    <w:rsid w:val="003F459E"/>
    <w:rsid w:val="003F486C"/>
    <w:rsid w:val="003F5030"/>
    <w:rsid w:val="003F5F07"/>
    <w:rsid w:val="003F608C"/>
    <w:rsid w:val="003F65DA"/>
    <w:rsid w:val="004002B4"/>
    <w:rsid w:val="00401CE1"/>
    <w:rsid w:val="00401E4C"/>
    <w:rsid w:val="00401F2B"/>
    <w:rsid w:val="004021F9"/>
    <w:rsid w:val="0040281E"/>
    <w:rsid w:val="00403438"/>
    <w:rsid w:val="00403A2C"/>
    <w:rsid w:val="00403E6D"/>
    <w:rsid w:val="00404774"/>
    <w:rsid w:val="00404866"/>
    <w:rsid w:val="00404AD7"/>
    <w:rsid w:val="00404E87"/>
    <w:rsid w:val="004053CE"/>
    <w:rsid w:val="00405548"/>
    <w:rsid w:val="004056C2"/>
    <w:rsid w:val="00405FEA"/>
    <w:rsid w:val="004060A9"/>
    <w:rsid w:val="00406BEF"/>
    <w:rsid w:val="00406C54"/>
    <w:rsid w:val="00407E15"/>
    <w:rsid w:val="004114C6"/>
    <w:rsid w:val="00412C5F"/>
    <w:rsid w:val="004132F3"/>
    <w:rsid w:val="00413D6A"/>
    <w:rsid w:val="00414422"/>
    <w:rsid w:val="00414746"/>
    <w:rsid w:val="004148A7"/>
    <w:rsid w:val="00414AF2"/>
    <w:rsid w:val="00415317"/>
    <w:rsid w:val="004157FD"/>
    <w:rsid w:val="00416B6A"/>
    <w:rsid w:val="00416FC0"/>
    <w:rsid w:val="00417D45"/>
    <w:rsid w:val="00417E43"/>
    <w:rsid w:val="00420845"/>
    <w:rsid w:val="00420A3A"/>
    <w:rsid w:val="0042213D"/>
    <w:rsid w:val="0042224D"/>
    <w:rsid w:val="0042227B"/>
    <w:rsid w:val="00422640"/>
    <w:rsid w:val="004231AE"/>
    <w:rsid w:val="0042364B"/>
    <w:rsid w:val="004237E4"/>
    <w:rsid w:val="0042405E"/>
    <w:rsid w:val="00426554"/>
    <w:rsid w:val="00427BD5"/>
    <w:rsid w:val="0043047F"/>
    <w:rsid w:val="00430702"/>
    <w:rsid w:val="00431557"/>
    <w:rsid w:val="004317B4"/>
    <w:rsid w:val="00431DC6"/>
    <w:rsid w:val="0043210E"/>
    <w:rsid w:val="004333C7"/>
    <w:rsid w:val="004333F3"/>
    <w:rsid w:val="0043460D"/>
    <w:rsid w:val="004350DD"/>
    <w:rsid w:val="0043531F"/>
    <w:rsid w:val="00435F0B"/>
    <w:rsid w:val="004373BD"/>
    <w:rsid w:val="004376B6"/>
    <w:rsid w:val="00437AEA"/>
    <w:rsid w:val="00437FE1"/>
    <w:rsid w:val="00440557"/>
    <w:rsid w:val="00441090"/>
    <w:rsid w:val="004413A1"/>
    <w:rsid w:val="00441495"/>
    <w:rsid w:val="0044222E"/>
    <w:rsid w:val="00442DC6"/>
    <w:rsid w:val="00443140"/>
    <w:rsid w:val="00443D1B"/>
    <w:rsid w:val="00443E1B"/>
    <w:rsid w:val="00443F43"/>
    <w:rsid w:val="004447E5"/>
    <w:rsid w:val="0044561E"/>
    <w:rsid w:val="004458A7"/>
    <w:rsid w:val="00446B32"/>
    <w:rsid w:val="00447AD9"/>
    <w:rsid w:val="004511B0"/>
    <w:rsid w:val="00451939"/>
    <w:rsid w:val="00451A9B"/>
    <w:rsid w:val="00451C34"/>
    <w:rsid w:val="00451E65"/>
    <w:rsid w:val="004521BC"/>
    <w:rsid w:val="0045273B"/>
    <w:rsid w:val="00452A88"/>
    <w:rsid w:val="00452CB9"/>
    <w:rsid w:val="00453167"/>
    <w:rsid w:val="0045339B"/>
    <w:rsid w:val="0045366B"/>
    <w:rsid w:val="004539B6"/>
    <w:rsid w:val="00453AB9"/>
    <w:rsid w:val="00454753"/>
    <w:rsid w:val="00454791"/>
    <w:rsid w:val="00454FAA"/>
    <w:rsid w:val="00455035"/>
    <w:rsid w:val="004556E4"/>
    <w:rsid w:val="00455823"/>
    <w:rsid w:val="00456277"/>
    <w:rsid w:val="004562A6"/>
    <w:rsid w:val="00456E49"/>
    <w:rsid w:val="00457885"/>
    <w:rsid w:val="00457B6D"/>
    <w:rsid w:val="004603C0"/>
    <w:rsid w:val="00465442"/>
    <w:rsid w:val="00466156"/>
    <w:rsid w:val="00466D82"/>
    <w:rsid w:val="00466FC3"/>
    <w:rsid w:val="00470124"/>
    <w:rsid w:val="0047037D"/>
    <w:rsid w:val="00470ECF"/>
    <w:rsid w:val="0047140A"/>
    <w:rsid w:val="004716FD"/>
    <w:rsid w:val="004717F3"/>
    <w:rsid w:val="0047219B"/>
    <w:rsid w:val="00472B3E"/>
    <w:rsid w:val="00472B67"/>
    <w:rsid w:val="00473040"/>
    <w:rsid w:val="00473E2A"/>
    <w:rsid w:val="00474152"/>
    <w:rsid w:val="004743CD"/>
    <w:rsid w:val="0047495D"/>
    <w:rsid w:val="00475376"/>
    <w:rsid w:val="00475928"/>
    <w:rsid w:val="00475BBE"/>
    <w:rsid w:val="0047689D"/>
    <w:rsid w:val="00476CDE"/>
    <w:rsid w:val="00476FC9"/>
    <w:rsid w:val="00477189"/>
    <w:rsid w:val="00477268"/>
    <w:rsid w:val="004802F4"/>
    <w:rsid w:val="004808E7"/>
    <w:rsid w:val="00480BD2"/>
    <w:rsid w:val="00480D3C"/>
    <w:rsid w:val="00481F42"/>
    <w:rsid w:val="004827C4"/>
    <w:rsid w:val="0048289D"/>
    <w:rsid w:val="004843A8"/>
    <w:rsid w:val="004844F2"/>
    <w:rsid w:val="00485A0C"/>
    <w:rsid w:val="00485EC8"/>
    <w:rsid w:val="004862F5"/>
    <w:rsid w:val="00487175"/>
    <w:rsid w:val="004901BE"/>
    <w:rsid w:val="00491270"/>
    <w:rsid w:val="004924CD"/>
    <w:rsid w:val="004924DE"/>
    <w:rsid w:val="0049293D"/>
    <w:rsid w:val="00492A80"/>
    <w:rsid w:val="004931BD"/>
    <w:rsid w:val="00493283"/>
    <w:rsid w:val="00493958"/>
    <w:rsid w:val="00494052"/>
    <w:rsid w:val="00495AA4"/>
    <w:rsid w:val="00495DCF"/>
    <w:rsid w:val="00497CE5"/>
    <w:rsid w:val="00497DD1"/>
    <w:rsid w:val="004A068F"/>
    <w:rsid w:val="004A1B64"/>
    <w:rsid w:val="004A28D9"/>
    <w:rsid w:val="004A35FC"/>
    <w:rsid w:val="004A3EC1"/>
    <w:rsid w:val="004A4126"/>
    <w:rsid w:val="004A4376"/>
    <w:rsid w:val="004A597E"/>
    <w:rsid w:val="004A63AE"/>
    <w:rsid w:val="004A66C7"/>
    <w:rsid w:val="004A6AA6"/>
    <w:rsid w:val="004A6CEF"/>
    <w:rsid w:val="004B08DB"/>
    <w:rsid w:val="004B12DD"/>
    <w:rsid w:val="004B26C3"/>
    <w:rsid w:val="004B3385"/>
    <w:rsid w:val="004B4F1F"/>
    <w:rsid w:val="004B53E0"/>
    <w:rsid w:val="004B55F1"/>
    <w:rsid w:val="004B55F4"/>
    <w:rsid w:val="004B672B"/>
    <w:rsid w:val="004B6E23"/>
    <w:rsid w:val="004B786A"/>
    <w:rsid w:val="004C06B1"/>
    <w:rsid w:val="004C15D8"/>
    <w:rsid w:val="004C1706"/>
    <w:rsid w:val="004C2074"/>
    <w:rsid w:val="004C250A"/>
    <w:rsid w:val="004C256B"/>
    <w:rsid w:val="004C3B25"/>
    <w:rsid w:val="004C4143"/>
    <w:rsid w:val="004C43D2"/>
    <w:rsid w:val="004C46D2"/>
    <w:rsid w:val="004C4F11"/>
    <w:rsid w:val="004C6079"/>
    <w:rsid w:val="004C6A0D"/>
    <w:rsid w:val="004C7237"/>
    <w:rsid w:val="004C7E0E"/>
    <w:rsid w:val="004D0048"/>
    <w:rsid w:val="004D2FF5"/>
    <w:rsid w:val="004D32A0"/>
    <w:rsid w:val="004D3BD0"/>
    <w:rsid w:val="004D405B"/>
    <w:rsid w:val="004D4212"/>
    <w:rsid w:val="004D48D0"/>
    <w:rsid w:val="004D51FE"/>
    <w:rsid w:val="004D5510"/>
    <w:rsid w:val="004D598E"/>
    <w:rsid w:val="004D5C6B"/>
    <w:rsid w:val="004D6307"/>
    <w:rsid w:val="004D69A0"/>
    <w:rsid w:val="004D7BF2"/>
    <w:rsid w:val="004E056D"/>
    <w:rsid w:val="004E0BC8"/>
    <w:rsid w:val="004E0F5E"/>
    <w:rsid w:val="004E10EB"/>
    <w:rsid w:val="004E1C3A"/>
    <w:rsid w:val="004E20F9"/>
    <w:rsid w:val="004E256C"/>
    <w:rsid w:val="004E26C7"/>
    <w:rsid w:val="004E29A2"/>
    <w:rsid w:val="004E3272"/>
    <w:rsid w:val="004E36E3"/>
    <w:rsid w:val="004E37E7"/>
    <w:rsid w:val="004E3C41"/>
    <w:rsid w:val="004E3F59"/>
    <w:rsid w:val="004E487D"/>
    <w:rsid w:val="004E4B8D"/>
    <w:rsid w:val="004E4DAF"/>
    <w:rsid w:val="004E537F"/>
    <w:rsid w:val="004E5DFB"/>
    <w:rsid w:val="004E5EFE"/>
    <w:rsid w:val="004E642E"/>
    <w:rsid w:val="004E702A"/>
    <w:rsid w:val="004E76E0"/>
    <w:rsid w:val="004F0B03"/>
    <w:rsid w:val="004F1131"/>
    <w:rsid w:val="004F13BD"/>
    <w:rsid w:val="004F28F2"/>
    <w:rsid w:val="004F2F0E"/>
    <w:rsid w:val="004F3AD0"/>
    <w:rsid w:val="004F4E78"/>
    <w:rsid w:val="004F6358"/>
    <w:rsid w:val="004F63E4"/>
    <w:rsid w:val="004F656D"/>
    <w:rsid w:val="004F6AA4"/>
    <w:rsid w:val="004F6BCA"/>
    <w:rsid w:val="004F6D19"/>
    <w:rsid w:val="004F70F0"/>
    <w:rsid w:val="004F71FB"/>
    <w:rsid w:val="004F7C36"/>
    <w:rsid w:val="005000EB"/>
    <w:rsid w:val="005005E5"/>
    <w:rsid w:val="00500874"/>
    <w:rsid w:val="00500F5F"/>
    <w:rsid w:val="00501BE5"/>
    <w:rsid w:val="00501C37"/>
    <w:rsid w:val="00502F27"/>
    <w:rsid w:val="005032CA"/>
    <w:rsid w:val="0050489D"/>
    <w:rsid w:val="00505DA3"/>
    <w:rsid w:val="00506138"/>
    <w:rsid w:val="005066E7"/>
    <w:rsid w:val="0050712E"/>
    <w:rsid w:val="005079CF"/>
    <w:rsid w:val="00507A04"/>
    <w:rsid w:val="00507C8E"/>
    <w:rsid w:val="00507E78"/>
    <w:rsid w:val="005102BA"/>
    <w:rsid w:val="00510CAB"/>
    <w:rsid w:val="00510CF7"/>
    <w:rsid w:val="00510DDD"/>
    <w:rsid w:val="0051139F"/>
    <w:rsid w:val="005115EA"/>
    <w:rsid w:val="00511E0B"/>
    <w:rsid w:val="005121B5"/>
    <w:rsid w:val="00512228"/>
    <w:rsid w:val="00513195"/>
    <w:rsid w:val="0051350C"/>
    <w:rsid w:val="00513DD1"/>
    <w:rsid w:val="005146D0"/>
    <w:rsid w:val="0051477B"/>
    <w:rsid w:val="00515170"/>
    <w:rsid w:val="0051557E"/>
    <w:rsid w:val="00515974"/>
    <w:rsid w:val="005159B2"/>
    <w:rsid w:val="00515ABB"/>
    <w:rsid w:val="00516D63"/>
    <w:rsid w:val="005170A6"/>
    <w:rsid w:val="00517766"/>
    <w:rsid w:val="00520835"/>
    <w:rsid w:val="00520CD9"/>
    <w:rsid w:val="0052125C"/>
    <w:rsid w:val="005215E9"/>
    <w:rsid w:val="00521606"/>
    <w:rsid w:val="00521CF7"/>
    <w:rsid w:val="00522186"/>
    <w:rsid w:val="0052271C"/>
    <w:rsid w:val="00522B9B"/>
    <w:rsid w:val="00522C23"/>
    <w:rsid w:val="00522E9F"/>
    <w:rsid w:val="00523313"/>
    <w:rsid w:val="00523A85"/>
    <w:rsid w:val="005243E2"/>
    <w:rsid w:val="00525813"/>
    <w:rsid w:val="005258D7"/>
    <w:rsid w:val="005260D5"/>
    <w:rsid w:val="005306D4"/>
    <w:rsid w:val="00530E0F"/>
    <w:rsid w:val="00531ABA"/>
    <w:rsid w:val="005324E5"/>
    <w:rsid w:val="00532509"/>
    <w:rsid w:val="00532631"/>
    <w:rsid w:val="00532E59"/>
    <w:rsid w:val="00533A49"/>
    <w:rsid w:val="00533B47"/>
    <w:rsid w:val="0053476E"/>
    <w:rsid w:val="0053479C"/>
    <w:rsid w:val="00534957"/>
    <w:rsid w:val="00535633"/>
    <w:rsid w:val="00535E52"/>
    <w:rsid w:val="00535EEA"/>
    <w:rsid w:val="00536989"/>
    <w:rsid w:val="00537005"/>
    <w:rsid w:val="00540A14"/>
    <w:rsid w:val="00540D36"/>
    <w:rsid w:val="005418B7"/>
    <w:rsid w:val="00542FB5"/>
    <w:rsid w:val="00543832"/>
    <w:rsid w:val="00543C62"/>
    <w:rsid w:val="0054446A"/>
    <w:rsid w:val="00545269"/>
    <w:rsid w:val="005454B5"/>
    <w:rsid w:val="005455DE"/>
    <w:rsid w:val="005463F4"/>
    <w:rsid w:val="005464F0"/>
    <w:rsid w:val="00547084"/>
    <w:rsid w:val="00547122"/>
    <w:rsid w:val="00547376"/>
    <w:rsid w:val="00547857"/>
    <w:rsid w:val="00547AF5"/>
    <w:rsid w:val="00547BDF"/>
    <w:rsid w:val="00547D3C"/>
    <w:rsid w:val="00547F72"/>
    <w:rsid w:val="00550149"/>
    <w:rsid w:val="0055018F"/>
    <w:rsid w:val="00550C1D"/>
    <w:rsid w:val="00550EEE"/>
    <w:rsid w:val="00550F3E"/>
    <w:rsid w:val="005511F5"/>
    <w:rsid w:val="005516B4"/>
    <w:rsid w:val="00551702"/>
    <w:rsid w:val="005532E2"/>
    <w:rsid w:val="0055387D"/>
    <w:rsid w:val="005546C4"/>
    <w:rsid w:val="005548E1"/>
    <w:rsid w:val="00554AA8"/>
    <w:rsid w:val="005555A7"/>
    <w:rsid w:val="00555990"/>
    <w:rsid w:val="00556456"/>
    <w:rsid w:val="005570BF"/>
    <w:rsid w:val="00557263"/>
    <w:rsid w:val="005577C4"/>
    <w:rsid w:val="00560054"/>
    <w:rsid w:val="005618DA"/>
    <w:rsid w:val="00561B9A"/>
    <w:rsid w:val="00562773"/>
    <w:rsid w:val="00562EEC"/>
    <w:rsid w:val="005633B4"/>
    <w:rsid w:val="00563498"/>
    <w:rsid w:val="005638A1"/>
    <w:rsid w:val="005639BE"/>
    <w:rsid w:val="00563A6E"/>
    <w:rsid w:val="00563FFF"/>
    <w:rsid w:val="0056497D"/>
    <w:rsid w:val="00564C25"/>
    <w:rsid w:val="00564C9F"/>
    <w:rsid w:val="00564D71"/>
    <w:rsid w:val="00564E9F"/>
    <w:rsid w:val="00565418"/>
    <w:rsid w:val="00565BA2"/>
    <w:rsid w:val="00565CE9"/>
    <w:rsid w:val="005670C4"/>
    <w:rsid w:val="00567863"/>
    <w:rsid w:val="0057087E"/>
    <w:rsid w:val="005713C0"/>
    <w:rsid w:val="005717DD"/>
    <w:rsid w:val="005717E8"/>
    <w:rsid w:val="005719BB"/>
    <w:rsid w:val="005724A0"/>
    <w:rsid w:val="00572921"/>
    <w:rsid w:val="00572AB7"/>
    <w:rsid w:val="0057350C"/>
    <w:rsid w:val="005737EF"/>
    <w:rsid w:val="00573FB0"/>
    <w:rsid w:val="00574CB0"/>
    <w:rsid w:val="005755A4"/>
    <w:rsid w:val="00575A7A"/>
    <w:rsid w:val="005763C7"/>
    <w:rsid w:val="00576616"/>
    <w:rsid w:val="0057661A"/>
    <w:rsid w:val="005766A5"/>
    <w:rsid w:val="005800D8"/>
    <w:rsid w:val="005801E9"/>
    <w:rsid w:val="00580410"/>
    <w:rsid w:val="00580CD1"/>
    <w:rsid w:val="00580FAB"/>
    <w:rsid w:val="005813D6"/>
    <w:rsid w:val="00581ADD"/>
    <w:rsid w:val="00581C45"/>
    <w:rsid w:val="00581E98"/>
    <w:rsid w:val="00582792"/>
    <w:rsid w:val="00582DE7"/>
    <w:rsid w:val="005831B2"/>
    <w:rsid w:val="005846F1"/>
    <w:rsid w:val="00584899"/>
    <w:rsid w:val="00584C4E"/>
    <w:rsid w:val="005857EA"/>
    <w:rsid w:val="00585B57"/>
    <w:rsid w:val="005862B6"/>
    <w:rsid w:val="00586A7A"/>
    <w:rsid w:val="00586D3A"/>
    <w:rsid w:val="00586F24"/>
    <w:rsid w:val="00587B22"/>
    <w:rsid w:val="00587CF0"/>
    <w:rsid w:val="00590162"/>
    <w:rsid w:val="0059019C"/>
    <w:rsid w:val="00590641"/>
    <w:rsid w:val="00590686"/>
    <w:rsid w:val="005906AD"/>
    <w:rsid w:val="00590AFA"/>
    <w:rsid w:val="0059116F"/>
    <w:rsid w:val="0059169A"/>
    <w:rsid w:val="00591B67"/>
    <w:rsid w:val="00592C94"/>
    <w:rsid w:val="00592CC6"/>
    <w:rsid w:val="00593761"/>
    <w:rsid w:val="00593B54"/>
    <w:rsid w:val="00593FF8"/>
    <w:rsid w:val="00594233"/>
    <w:rsid w:val="00594554"/>
    <w:rsid w:val="005948BF"/>
    <w:rsid w:val="00594C9A"/>
    <w:rsid w:val="00594E0B"/>
    <w:rsid w:val="005954F1"/>
    <w:rsid w:val="00595588"/>
    <w:rsid w:val="00595AC9"/>
    <w:rsid w:val="005A0672"/>
    <w:rsid w:val="005A0AE4"/>
    <w:rsid w:val="005A0E3D"/>
    <w:rsid w:val="005A123C"/>
    <w:rsid w:val="005A1373"/>
    <w:rsid w:val="005A1C1A"/>
    <w:rsid w:val="005A2F7A"/>
    <w:rsid w:val="005A351F"/>
    <w:rsid w:val="005A383F"/>
    <w:rsid w:val="005A3B82"/>
    <w:rsid w:val="005A3E8F"/>
    <w:rsid w:val="005A4FB9"/>
    <w:rsid w:val="005A5D6C"/>
    <w:rsid w:val="005A5F1D"/>
    <w:rsid w:val="005A6146"/>
    <w:rsid w:val="005A7221"/>
    <w:rsid w:val="005B04AB"/>
    <w:rsid w:val="005B0573"/>
    <w:rsid w:val="005B0C72"/>
    <w:rsid w:val="005B1780"/>
    <w:rsid w:val="005B219E"/>
    <w:rsid w:val="005B23C1"/>
    <w:rsid w:val="005B262A"/>
    <w:rsid w:val="005B2F5B"/>
    <w:rsid w:val="005B30CC"/>
    <w:rsid w:val="005B35DC"/>
    <w:rsid w:val="005B4065"/>
    <w:rsid w:val="005B4860"/>
    <w:rsid w:val="005B56DD"/>
    <w:rsid w:val="005B676F"/>
    <w:rsid w:val="005B67E8"/>
    <w:rsid w:val="005B6E16"/>
    <w:rsid w:val="005B7475"/>
    <w:rsid w:val="005B78A1"/>
    <w:rsid w:val="005B7CAC"/>
    <w:rsid w:val="005C1690"/>
    <w:rsid w:val="005C16FA"/>
    <w:rsid w:val="005C17A2"/>
    <w:rsid w:val="005C1B01"/>
    <w:rsid w:val="005C2451"/>
    <w:rsid w:val="005C2458"/>
    <w:rsid w:val="005C2CBE"/>
    <w:rsid w:val="005C3713"/>
    <w:rsid w:val="005C3E9B"/>
    <w:rsid w:val="005C4A17"/>
    <w:rsid w:val="005C57B0"/>
    <w:rsid w:val="005C5A76"/>
    <w:rsid w:val="005C7265"/>
    <w:rsid w:val="005C7CCA"/>
    <w:rsid w:val="005C7F08"/>
    <w:rsid w:val="005D11C0"/>
    <w:rsid w:val="005D27EE"/>
    <w:rsid w:val="005D2F2A"/>
    <w:rsid w:val="005D3761"/>
    <w:rsid w:val="005D37EC"/>
    <w:rsid w:val="005D555A"/>
    <w:rsid w:val="005D5D27"/>
    <w:rsid w:val="005D6055"/>
    <w:rsid w:val="005D66A3"/>
    <w:rsid w:val="005D67E0"/>
    <w:rsid w:val="005D6AF1"/>
    <w:rsid w:val="005D7809"/>
    <w:rsid w:val="005E05DA"/>
    <w:rsid w:val="005E098B"/>
    <w:rsid w:val="005E0C32"/>
    <w:rsid w:val="005E0E23"/>
    <w:rsid w:val="005E0EA3"/>
    <w:rsid w:val="005E13FA"/>
    <w:rsid w:val="005E1BC5"/>
    <w:rsid w:val="005E2624"/>
    <w:rsid w:val="005E281B"/>
    <w:rsid w:val="005E2AFD"/>
    <w:rsid w:val="005E36A8"/>
    <w:rsid w:val="005E3758"/>
    <w:rsid w:val="005E3DAB"/>
    <w:rsid w:val="005E41E7"/>
    <w:rsid w:val="005E431B"/>
    <w:rsid w:val="005E44BB"/>
    <w:rsid w:val="005E4A68"/>
    <w:rsid w:val="005E4AD1"/>
    <w:rsid w:val="005E4B4D"/>
    <w:rsid w:val="005E6187"/>
    <w:rsid w:val="005E6353"/>
    <w:rsid w:val="005E63B5"/>
    <w:rsid w:val="005E6EBF"/>
    <w:rsid w:val="005E71AF"/>
    <w:rsid w:val="005E74AE"/>
    <w:rsid w:val="005E7F4A"/>
    <w:rsid w:val="005F031A"/>
    <w:rsid w:val="005F0BD0"/>
    <w:rsid w:val="005F171B"/>
    <w:rsid w:val="005F1BE1"/>
    <w:rsid w:val="005F2F7B"/>
    <w:rsid w:val="005F31B8"/>
    <w:rsid w:val="005F3ACF"/>
    <w:rsid w:val="005F3E0A"/>
    <w:rsid w:val="005F3F10"/>
    <w:rsid w:val="005F426F"/>
    <w:rsid w:val="005F4563"/>
    <w:rsid w:val="005F542F"/>
    <w:rsid w:val="005F66F8"/>
    <w:rsid w:val="005F69E1"/>
    <w:rsid w:val="005F6D59"/>
    <w:rsid w:val="005F6F5F"/>
    <w:rsid w:val="005F7572"/>
    <w:rsid w:val="00600AB4"/>
    <w:rsid w:val="00600BD3"/>
    <w:rsid w:val="006013CE"/>
    <w:rsid w:val="00601695"/>
    <w:rsid w:val="0060340B"/>
    <w:rsid w:val="006034CA"/>
    <w:rsid w:val="00603881"/>
    <w:rsid w:val="00603D51"/>
    <w:rsid w:val="00603FAC"/>
    <w:rsid w:val="0060488E"/>
    <w:rsid w:val="0060573F"/>
    <w:rsid w:val="00605B32"/>
    <w:rsid w:val="00607635"/>
    <w:rsid w:val="0060774A"/>
    <w:rsid w:val="00607CF2"/>
    <w:rsid w:val="00610334"/>
    <w:rsid w:val="006109E9"/>
    <w:rsid w:val="0061119F"/>
    <w:rsid w:val="00611325"/>
    <w:rsid w:val="0061151C"/>
    <w:rsid w:val="00612393"/>
    <w:rsid w:val="006125C1"/>
    <w:rsid w:val="006125DD"/>
    <w:rsid w:val="00612F20"/>
    <w:rsid w:val="00613644"/>
    <w:rsid w:val="00614059"/>
    <w:rsid w:val="00614FC6"/>
    <w:rsid w:val="00615165"/>
    <w:rsid w:val="006151AF"/>
    <w:rsid w:val="00615643"/>
    <w:rsid w:val="00615DFF"/>
    <w:rsid w:val="00615F3D"/>
    <w:rsid w:val="00616437"/>
    <w:rsid w:val="00616B8A"/>
    <w:rsid w:val="00616D6F"/>
    <w:rsid w:val="00617218"/>
    <w:rsid w:val="00617544"/>
    <w:rsid w:val="00617593"/>
    <w:rsid w:val="00617626"/>
    <w:rsid w:val="0062063E"/>
    <w:rsid w:val="00620BA0"/>
    <w:rsid w:val="00620C25"/>
    <w:rsid w:val="0062135F"/>
    <w:rsid w:val="006213B6"/>
    <w:rsid w:val="00621B1C"/>
    <w:rsid w:val="00621C6B"/>
    <w:rsid w:val="006225B2"/>
    <w:rsid w:val="00622A1C"/>
    <w:rsid w:val="00622D99"/>
    <w:rsid w:val="00623EFB"/>
    <w:rsid w:val="00623F07"/>
    <w:rsid w:val="006243FC"/>
    <w:rsid w:val="006246AD"/>
    <w:rsid w:val="006250F6"/>
    <w:rsid w:val="00625262"/>
    <w:rsid w:val="00625668"/>
    <w:rsid w:val="0062573F"/>
    <w:rsid w:val="006259B7"/>
    <w:rsid w:val="00625C33"/>
    <w:rsid w:val="0062703B"/>
    <w:rsid w:val="0062738E"/>
    <w:rsid w:val="006275A1"/>
    <w:rsid w:val="006307AD"/>
    <w:rsid w:val="00631751"/>
    <w:rsid w:val="006322FF"/>
    <w:rsid w:val="00633243"/>
    <w:rsid w:val="00633C62"/>
    <w:rsid w:val="00634EE3"/>
    <w:rsid w:val="00635B49"/>
    <w:rsid w:val="006362A8"/>
    <w:rsid w:val="006365B6"/>
    <w:rsid w:val="00637A9C"/>
    <w:rsid w:val="00637ACB"/>
    <w:rsid w:val="006403A1"/>
    <w:rsid w:val="00640541"/>
    <w:rsid w:val="00640568"/>
    <w:rsid w:val="006406E0"/>
    <w:rsid w:val="006408DA"/>
    <w:rsid w:val="00640ADE"/>
    <w:rsid w:val="00640EA2"/>
    <w:rsid w:val="00641663"/>
    <w:rsid w:val="00642010"/>
    <w:rsid w:val="00642319"/>
    <w:rsid w:val="00642922"/>
    <w:rsid w:val="0064293C"/>
    <w:rsid w:val="006432CA"/>
    <w:rsid w:val="006433F1"/>
    <w:rsid w:val="006446AA"/>
    <w:rsid w:val="00645B5A"/>
    <w:rsid w:val="00647975"/>
    <w:rsid w:val="00647F38"/>
    <w:rsid w:val="006505E0"/>
    <w:rsid w:val="0065123A"/>
    <w:rsid w:val="006519D7"/>
    <w:rsid w:val="00651D5F"/>
    <w:rsid w:val="00651DFC"/>
    <w:rsid w:val="00651EF4"/>
    <w:rsid w:val="006527A2"/>
    <w:rsid w:val="00652B65"/>
    <w:rsid w:val="00653150"/>
    <w:rsid w:val="00653ABB"/>
    <w:rsid w:val="00653CEE"/>
    <w:rsid w:val="00654293"/>
    <w:rsid w:val="00654AC7"/>
    <w:rsid w:val="006556E8"/>
    <w:rsid w:val="006566EA"/>
    <w:rsid w:val="00656D2F"/>
    <w:rsid w:val="006577DC"/>
    <w:rsid w:val="00657C36"/>
    <w:rsid w:val="006602E0"/>
    <w:rsid w:val="006606CC"/>
    <w:rsid w:val="00661CA1"/>
    <w:rsid w:val="00661FEF"/>
    <w:rsid w:val="00662AE2"/>
    <w:rsid w:val="006633A8"/>
    <w:rsid w:val="00663C7E"/>
    <w:rsid w:val="006642E1"/>
    <w:rsid w:val="006646D6"/>
    <w:rsid w:val="0066502B"/>
    <w:rsid w:val="006655B7"/>
    <w:rsid w:val="00665F5C"/>
    <w:rsid w:val="00666480"/>
    <w:rsid w:val="00666495"/>
    <w:rsid w:val="00666E89"/>
    <w:rsid w:val="006670B2"/>
    <w:rsid w:val="00667844"/>
    <w:rsid w:val="0067088B"/>
    <w:rsid w:val="006709AA"/>
    <w:rsid w:val="00670E0D"/>
    <w:rsid w:val="00671FB4"/>
    <w:rsid w:val="0067201A"/>
    <w:rsid w:val="00672B74"/>
    <w:rsid w:val="00672D30"/>
    <w:rsid w:val="00673BDF"/>
    <w:rsid w:val="00673CA8"/>
    <w:rsid w:val="00675175"/>
    <w:rsid w:val="006753AD"/>
    <w:rsid w:val="00675A4C"/>
    <w:rsid w:val="006761E1"/>
    <w:rsid w:val="0067626D"/>
    <w:rsid w:val="006768B7"/>
    <w:rsid w:val="00676ACE"/>
    <w:rsid w:val="00676BDC"/>
    <w:rsid w:val="006770BD"/>
    <w:rsid w:val="00677849"/>
    <w:rsid w:val="006805DE"/>
    <w:rsid w:val="00680757"/>
    <w:rsid w:val="0068087E"/>
    <w:rsid w:val="00680EEB"/>
    <w:rsid w:val="00681043"/>
    <w:rsid w:val="00681126"/>
    <w:rsid w:val="0068137D"/>
    <w:rsid w:val="0068167E"/>
    <w:rsid w:val="00681D08"/>
    <w:rsid w:val="00681E1D"/>
    <w:rsid w:val="00682AE2"/>
    <w:rsid w:val="00683819"/>
    <w:rsid w:val="00683C09"/>
    <w:rsid w:val="006841F0"/>
    <w:rsid w:val="00684A33"/>
    <w:rsid w:val="00685BC6"/>
    <w:rsid w:val="006866DD"/>
    <w:rsid w:val="00686872"/>
    <w:rsid w:val="00686F24"/>
    <w:rsid w:val="00687A12"/>
    <w:rsid w:val="00687B7E"/>
    <w:rsid w:val="00687EF4"/>
    <w:rsid w:val="006916DC"/>
    <w:rsid w:val="006924B9"/>
    <w:rsid w:val="0069286F"/>
    <w:rsid w:val="00693646"/>
    <w:rsid w:val="00693743"/>
    <w:rsid w:val="0069385C"/>
    <w:rsid w:val="00694071"/>
    <w:rsid w:val="00694868"/>
    <w:rsid w:val="00694B08"/>
    <w:rsid w:val="00694DA8"/>
    <w:rsid w:val="00694FB5"/>
    <w:rsid w:val="00695231"/>
    <w:rsid w:val="00695475"/>
    <w:rsid w:val="006956FE"/>
    <w:rsid w:val="006962A9"/>
    <w:rsid w:val="00696443"/>
    <w:rsid w:val="00697826"/>
    <w:rsid w:val="006A05E2"/>
    <w:rsid w:val="006A1523"/>
    <w:rsid w:val="006A15CF"/>
    <w:rsid w:val="006A16B4"/>
    <w:rsid w:val="006A1763"/>
    <w:rsid w:val="006A21CB"/>
    <w:rsid w:val="006A2434"/>
    <w:rsid w:val="006A2BF2"/>
    <w:rsid w:val="006A324F"/>
    <w:rsid w:val="006A36B9"/>
    <w:rsid w:val="006A372E"/>
    <w:rsid w:val="006A3895"/>
    <w:rsid w:val="006A3A45"/>
    <w:rsid w:val="006A4164"/>
    <w:rsid w:val="006A4887"/>
    <w:rsid w:val="006A4E48"/>
    <w:rsid w:val="006A4F33"/>
    <w:rsid w:val="006A52E5"/>
    <w:rsid w:val="006A53DF"/>
    <w:rsid w:val="006A5CFB"/>
    <w:rsid w:val="006A63DD"/>
    <w:rsid w:val="006A6A10"/>
    <w:rsid w:val="006A7242"/>
    <w:rsid w:val="006A7DCD"/>
    <w:rsid w:val="006B0132"/>
    <w:rsid w:val="006B03E1"/>
    <w:rsid w:val="006B08F5"/>
    <w:rsid w:val="006B0E1C"/>
    <w:rsid w:val="006B201E"/>
    <w:rsid w:val="006B2C40"/>
    <w:rsid w:val="006B3200"/>
    <w:rsid w:val="006B384A"/>
    <w:rsid w:val="006B3BC7"/>
    <w:rsid w:val="006B47C3"/>
    <w:rsid w:val="006B6F1C"/>
    <w:rsid w:val="006B6F2D"/>
    <w:rsid w:val="006B715C"/>
    <w:rsid w:val="006B722F"/>
    <w:rsid w:val="006B7BF5"/>
    <w:rsid w:val="006B7E14"/>
    <w:rsid w:val="006C03BD"/>
    <w:rsid w:val="006C1876"/>
    <w:rsid w:val="006C20B0"/>
    <w:rsid w:val="006C226B"/>
    <w:rsid w:val="006C28F6"/>
    <w:rsid w:val="006C2B59"/>
    <w:rsid w:val="006C2DDC"/>
    <w:rsid w:val="006C36EB"/>
    <w:rsid w:val="006C38E3"/>
    <w:rsid w:val="006C5170"/>
    <w:rsid w:val="006C63AA"/>
    <w:rsid w:val="006C6BDD"/>
    <w:rsid w:val="006C7883"/>
    <w:rsid w:val="006C7BF6"/>
    <w:rsid w:val="006C7C28"/>
    <w:rsid w:val="006C7CAC"/>
    <w:rsid w:val="006C7E13"/>
    <w:rsid w:val="006D06FC"/>
    <w:rsid w:val="006D26B8"/>
    <w:rsid w:val="006D29C3"/>
    <w:rsid w:val="006D307B"/>
    <w:rsid w:val="006D3504"/>
    <w:rsid w:val="006D3B8F"/>
    <w:rsid w:val="006D3E0B"/>
    <w:rsid w:val="006D4696"/>
    <w:rsid w:val="006D47C1"/>
    <w:rsid w:val="006D4E5D"/>
    <w:rsid w:val="006D5447"/>
    <w:rsid w:val="006D6520"/>
    <w:rsid w:val="006D73ED"/>
    <w:rsid w:val="006D7F31"/>
    <w:rsid w:val="006D7F48"/>
    <w:rsid w:val="006D7FD0"/>
    <w:rsid w:val="006E017B"/>
    <w:rsid w:val="006E0283"/>
    <w:rsid w:val="006E0531"/>
    <w:rsid w:val="006E07E4"/>
    <w:rsid w:val="006E3623"/>
    <w:rsid w:val="006E3BA6"/>
    <w:rsid w:val="006E4CB2"/>
    <w:rsid w:val="006E55B8"/>
    <w:rsid w:val="006E5740"/>
    <w:rsid w:val="006E5853"/>
    <w:rsid w:val="006E5867"/>
    <w:rsid w:val="006E5A69"/>
    <w:rsid w:val="006E605F"/>
    <w:rsid w:val="006E6965"/>
    <w:rsid w:val="006E6C01"/>
    <w:rsid w:val="006E7FE0"/>
    <w:rsid w:val="006F0B99"/>
    <w:rsid w:val="006F1B3C"/>
    <w:rsid w:val="006F2352"/>
    <w:rsid w:val="006F28AC"/>
    <w:rsid w:val="006F2FC6"/>
    <w:rsid w:val="006F3902"/>
    <w:rsid w:val="006F3A9B"/>
    <w:rsid w:val="006F3AE4"/>
    <w:rsid w:val="006F40F6"/>
    <w:rsid w:val="006F48A0"/>
    <w:rsid w:val="006F4CF1"/>
    <w:rsid w:val="006F4DF6"/>
    <w:rsid w:val="006F4FAA"/>
    <w:rsid w:val="006F5238"/>
    <w:rsid w:val="006F5788"/>
    <w:rsid w:val="006F5A12"/>
    <w:rsid w:val="006F6213"/>
    <w:rsid w:val="006F6231"/>
    <w:rsid w:val="006F6E2A"/>
    <w:rsid w:val="006F7051"/>
    <w:rsid w:val="006F764E"/>
    <w:rsid w:val="006F76D2"/>
    <w:rsid w:val="00700DEB"/>
    <w:rsid w:val="00703BEF"/>
    <w:rsid w:val="00704D8A"/>
    <w:rsid w:val="0070523A"/>
    <w:rsid w:val="00705E5D"/>
    <w:rsid w:val="00706576"/>
    <w:rsid w:val="007078E4"/>
    <w:rsid w:val="007102C4"/>
    <w:rsid w:val="00710EFF"/>
    <w:rsid w:val="007116BD"/>
    <w:rsid w:val="00711A22"/>
    <w:rsid w:val="00712144"/>
    <w:rsid w:val="00713733"/>
    <w:rsid w:val="00714010"/>
    <w:rsid w:val="0071405D"/>
    <w:rsid w:val="007141D0"/>
    <w:rsid w:val="00714A34"/>
    <w:rsid w:val="00714E17"/>
    <w:rsid w:val="00715397"/>
    <w:rsid w:val="007159C8"/>
    <w:rsid w:val="007176F6"/>
    <w:rsid w:val="0072037C"/>
    <w:rsid w:val="00720479"/>
    <w:rsid w:val="00720C1A"/>
    <w:rsid w:val="00720D0E"/>
    <w:rsid w:val="00721087"/>
    <w:rsid w:val="00721223"/>
    <w:rsid w:val="00721D16"/>
    <w:rsid w:val="0072228B"/>
    <w:rsid w:val="00723674"/>
    <w:rsid w:val="0072373C"/>
    <w:rsid w:val="007237AA"/>
    <w:rsid w:val="00723A92"/>
    <w:rsid w:val="00723D46"/>
    <w:rsid w:val="00724742"/>
    <w:rsid w:val="00724B41"/>
    <w:rsid w:val="0072683C"/>
    <w:rsid w:val="00726D36"/>
    <w:rsid w:val="00727885"/>
    <w:rsid w:val="007278A0"/>
    <w:rsid w:val="00730FA7"/>
    <w:rsid w:val="007311BC"/>
    <w:rsid w:val="00731C9D"/>
    <w:rsid w:val="007338A8"/>
    <w:rsid w:val="00733BB0"/>
    <w:rsid w:val="00733E58"/>
    <w:rsid w:val="00734296"/>
    <w:rsid w:val="0073453C"/>
    <w:rsid w:val="007347D6"/>
    <w:rsid w:val="00735520"/>
    <w:rsid w:val="007358E4"/>
    <w:rsid w:val="00735ED6"/>
    <w:rsid w:val="00736CB6"/>
    <w:rsid w:val="007401CC"/>
    <w:rsid w:val="00740332"/>
    <w:rsid w:val="00740567"/>
    <w:rsid w:val="007412F6"/>
    <w:rsid w:val="00741BCF"/>
    <w:rsid w:val="007422C7"/>
    <w:rsid w:val="0074289D"/>
    <w:rsid w:val="00745344"/>
    <w:rsid w:val="007454F2"/>
    <w:rsid w:val="00745A0B"/>
    <w:rsid w:val="00745FFC"/>
    <w:rsid w:val="00746125"/>
    <w:rsid w:val="00746D94"/>
    <w:rsid w:val="007479A8"/>
    <w:rsid w:val="007501C5"/>
    <w:rsid w:val="00751196"/>
    <w:rsid w:val="0075265C"/>
    <w:rsid w:val="00753EF5"/>
    <w:rsid w:val="00754318"/>
    <w:rsid w:val="00754DA1"/>
    <w:rsid w:val="007550E5"/>
    <w:rsid w:val="00755655"/>
    <w:rsid w:val="0075590B"/>
    <w:rsid w:val="00755C9B"/>
    <w:rsid w:val="0075670D"/>
    <w:rsid w:val="007570D5"/>
    <w:rsid w:val="0075721A"/>
    <w:rsid w:val="00757658"/>
    <w:rsid w:val="00757823"/>
    <w:rsid w:val="007578EC"/>
    <w:rsid w:val="00757A92"/>
    <w:rsid w:val="00757C46"/>
    <w:rsid w:val="00757DAD"/>
    <w:rsid w:val="00760C80"/>
    <w:rsid w:val="00761318"/>
    <w:rsid w:val="007623B8"/>
    <w:rsid w:val="0076247B"/>
    <w:rsid w:val="00762929"/>
    <w:rsid w:val="00762B69"/>
    <w:rsid w:val="00763097"/>
    <w:rsid w:val="00763D05"/>
    <w:rsid w:val="0076462F"/>
    <w:rsid w:val="007651A1"/>
    <w:rsid w:val="007653A4"/>
    <w:rsid w:val="007654A9"/>
    <w:rsid w:val="00765B8C"/>
    <w:rsid w:val="00766E9B"/>
    <w:rsid w:val="0076739C"/>
    <w:rsid w:val="00770102"/>
    <w:rsid w:val="00770316"/>
    <w:rsid w:val="00771257"/>
    <w:rsid w:val="007714FA"/>
    <w:rsid w:val="0077176B"/>
    <w:rsid w:val="00772515"/>
    <w:rsid w:val="0077357F"/>
    <w:rsid w:val="00773973"/>
    <w:rsid w:val="00773C74"/>
    <w:rsid w:val="00774494"/>
    <w:rsid w:val="00774549"/>
    <w:rsid w:val="007748B7"/>
    <w:rsid w:val="00774FFD"/>
    <w:rsid w:val="007753DE"/>
    <w:rsid w:val="0077679E"/>
    <w:rsid w:val="007771F9"/>
    <w:rsid w:val="007801CE"/>
    <w:rsid w:val="0078092D"/>
    <w:rsid w:val="00780DBA"/>
    <w:rsid w:val="0078101D"/>
    <w:rsid w:val="007821B8"/>
    <w:rsid w:val="00782332"/>
    <w:rsid w:val="0078233C"/>
    <w:rsid w:val="00782491"/>
    <w:rsid w:val="00782BBE"/>
    <w:rsid w:val="007836F6"/>
    <w:rsid w:val="00783BD7"/>
    <w:rsid w:val="00783DF9"/>
    <w:rsid w:val="007845CB"/>
    <w:rsid w:val="00784D81"/>
    <w:rsid w:val="007855B2"/>
    <w:rsid w:val="007856BA"/>
    <w:rsid w:val="00786F56"/>
    <w:rsid w:val="00786F87"/>
    <w:rsid w:val="0078785F"/>
    <w:rsid w:val="007879CC"/>
    <w:rsid w:val="007902C8"/>
    <w:rsid w:val="00790B9C"/>
    <w:rsid w:val="0079132F"/>
    <w:rsid w:val="007918DC"/>
    <w:rsid w:val="00791D5F"/>
    <w:rsid w:val="0079209A"/>
    <w:rsid w:val="007926B4"/>
    <w:rsid w:val="00792B31"/>
    <w:rsid w:val="007935BA"/>
    <w:rsid w:val="0079373B"/>
    <w:rsid w:val="0079574C"/>
    <w:rsid w:val="00795F31"/>
    <w:rsid w:val="007A0AE2"/>
    <w:rsid w:val="007A10B0"/>
    <w:rsid w:val="007A1ED8"/>
    <w:rsid w:val="007A1F4D"/>
    <w:rsid w:val="007A2116"/>
    <w:rsid w:val="007A2941"/>
    <w:rsid w:val="007A2B76"/>
    <w:rsid w:val="007A2D9A"/>
    <w:rsid w:val="007A2F31"/>
    <w:rsid w:val="007A3B5F"/>
    <w:rsid w:val="007A465B"/>
    <w:rsid w:val="007A5DC3"/>
    <w:rsid w:val="007A5DC5"/>
    <w:rsid w:val="007A625A"/>
    <w:rsid w:val="007A7BC7"/>
    <w:rsid w:val="007A7BDC"/>
    <w:rsid w:val="007B006C"/>
    <w:rsid w:val="007B00DD"/>
    <w:rsid w:val="007B0334"/>
    <w:rsid w:val="007B0789"/>
    <w:rsid w:val="007B0D83"/>
    <w:rsid w:val="007B1229"/>
    <w:rsid w:val="007B1516"/>
    <w:rsid w:val="007B277D"/>
    <w:rsid w:val="007B4266"/>
    <w:rsid w:val="007B493F"/>
    <w:rsid w:val="007B4D1F"/>
    <w:rsid w:val="007B4E0C"/>
    <w:rsid w:val="007B50E3"/>
    <w:rsid w:val="007B534F"/>
    <w:rsid w:val="007B6764"/>
    <w:rsid w:val="007B6A3A"/>
    <w:rsid w:val="007B6E85"/>
    <w:rsid w:val="007B701E"/>
    <w:rsid w:val="007B7E8C"/>
    <w:rsid w:val="007C01DD"/>
    <w:rsid w:val="007C0AC6"/>
    <w:rsid w:val="007C1190"/>
    <w:rsid w:val="007C1262"/>
    <w:rsid w:val="007C25D6"/>
    <w:rsid w:val="007C2621"/>
    <w:rsid w:val="007C2874"/>
    <w:rsid w:val="007C2A47"/>
    <w:rsid w:val="007C2E1C"/>
    <w:rsid w:val="007C2F3E"/>
    <w:rsid w:val="007C383C"/>
    <w:rsid w:val="007C38E4"/>
    <w:rsid w:val="007C608A"/>
    <w:rsid w:val="007C6FEC"/>
    <w:rsid w:val="007C73F3"/>
    <w:rsid w:val="007C7A62"/>
    <w:rsid w:val="007D009A"/>
    <w:rsid w:val="007D0226"/>
    <w:rsid w:val="007D10D1"/>
    <w:rsid w:val="007D1159"/>
    <w:rsid w:val="007D1660"/>
    <w:rsid w:val="007D3D39"/>
    <w:rsid w:val="007D3D5F"/>
    <w:rsid w:val="007D40AF"/>
    <w:rsid w:val="007D418C"/>
    <w:rsid w:val="007D45B1"/>
    <w:rsid w:val="007D4994"/>
    <w:rsid w:val="007D4C37"/>
    <w:rsid w:val="007D4C6F"/>
    <w:rsid w:val="007D5003"/>
    <w:rsid w:val="007D5109"/>
    <w:rsid w:val="007D6075"/>
    <w:rsid w:val="007D6179"/>
    <w:rsid w:val="007D6A45"/>
    <w:rsid w:val="007D6D5E"/>
    <w:rsid w:val="007D6E93"/>
    <w:rsid w:val="007D70BF"/>
    <w:rsid w:val="007D7637"/>
    <w:rsid w:val="007D76C5"/>
    <w:rsid w:val="007D7F53"/>
    <w:rsid w:val="007E0508"/>
    <w:rsid w:val="007E1855"/>
    <w:rsid w:val="007E22F0"/>
    <w:rsid w:val="007E2840"/>
    <w:rsid w:val="007E29CE"/>
    <w:rsid w:val="007E2C7C"/>
    <w:rsid w:val="007E32F7"/>
    <w:rsid w:val="007E3ECE"/>
    <w:rsid w:val="007E4A12"/>
    <w:rsid w:val="007E4C56"/>
    <w:rsid w:val="007E5109"/>
    <w:rsid w:val="007E5FDD"/>
    <w:rsid w:val="007E69C9"/>
    <w:rsid w:val="007E73E0"/>
    <w:rsid w:val="007E7404"/>
    <w:rsid w:val="007F05C8"/>
    <w:rsid w:val="007F0937"/>
    <w:rsid w:val="007F0A76"/>
    <w:rsid w:val="007F0C27"/>
    <w:rsid w:val="007F0DF7"/>
    <w:rsid w:val="007F1623"/>
    <w:rsid w:val="007F2794"/>
    <w:rsid w:val="007F2B33"/>
    <w:rsid w:val="007F2F3E"/>
    <w:rsid w:val="007F3DEF"/>
    <w:rsid w:val="007F4C9D"/>
    <w:rsid w:val="007F52DE"/>
    <w:rsid w:val="007F5321"/>
    <w:rsid w:val="007F5A2B"/>
    <w:rsid w:val="007F5F21"/>
    <w:rsid w:val="007F6070"/>
    <w:rsid w:val="007F61C2"/>
    <w:rsid w:val="007F7248"/>
    <w:rsid w:val="007F73E4"/>
    <w:rsid w:val="007F7E0E"/>
    <w:rsid w:val="00801A0E"/>
    <w:rsid w:val="008023BF"/>
    <w:rsid w:val="00802640"/>
    <w:rsid w:val="0080273A"/>
    <w:rsid w:val="00802AB8"/>
    <w:rsid w:val="008044CA"/>
    <w:rsid w:val="008050DA"/>
    <w:rsid w:val="00805487"/>
    <w:rsid w:val="008055CE"/>
    <w:rsid w:val="00805698"/>
    <w:rsid w:val="008061A9"/>
    <w:rsid w:val="00806E7A"/>
    <w:rsid w:val="00807157"/>
    <w:rsid w:val="00807214"/>
    <w:rsid w:val="0080768E"/>
    <w:rsid w:val="0081009F"/>
    <w:rsid w:val="00810B6B"/>
    <w:rsid w:val="00810D7C"/>
    <w:rsid w:val="0081228A"/>
    <w:rsid w:val="00812BD4"/>
    <w:rsid w:val="008133CF"/>
    <w:rsid w:val="00813D9D"/>
    <w:rsid w:val="00814027"/>
    <w:rsid w:val="008140E3"/>
    <w:rsid w:val="00814646"/>
    <w:rsid w:val="008147E2"/>
    <w:rsid w:val="00814D66"/>
    <w:rsid w:val="00815468"/>
    <w:rsid w:val="00815EF5"/>
    <w:rsid w:val="0081603B"/>
    <w:rsid w:val="00816D67"/>
    <w:rsid w:val="00816F5A"/>
    <w:rsid w:val="00817336"/>
    <w:rsid w:val="00817536"/>
    <w:rsid w:val="00817BB9"/>
    <w:rsid w:val="00817D56"/>
    <w:rsid w:val="0082009E"/>
    <w:rsid w:val="00820203"/>
    <w:rsid w:val="00821B18"/>
    <w:rsid w:val="00821C6E"/>
    <w:rsid w:val="00822136"/>
    <w:rsid w:val="00822A05"/>
    <w:rsid w:val="00823A59"/>
    <w:rsid w:val="00824166"/>
    <w:rsid w:val="00824751"/>
    <w:rsid w:val="00824A76"/>
    <w:rsid w:val="00825626"/>
    <w:rsid w:val="00826DBF"/>
    <w:rsid w:val="008278C6"/>
    <w:rsid w:val="008308B0"/>
    <w:rsid w:val="0083101B"/>
    <w:rsid w:val="00831352"/>
    <w:rsid w:val="00832D60"/>
    <w:rsid w:val="00832D74"/>
    <w:rsid w:val="008335B2"/>
    <w:rsid w:val="0083416F"/>
    <w:rsid w:val="00834518"/>
    <w:rsid w:val="00834BC1"/>
    <w:rsid w:val="00835021"/>
    <w:rsid w:val="008352E4"/>
    <w:rsid w:val="00836A99"/>
    <w:rsid w:val="00836DB9"/>
    <w:rsid w:val="00836E96"/>
    <w:rsid w:val="008376C6"/>
    <w:rsid w:val="00837CBE"/>
    <w:rsid w:val="00837F8D"/>
    <w:rsid w:val="00840590"/>
    <w:rsid w:val="008411C8"/>
    <w:rsid w:val="008418EA"/>
    <w:rsid w:val="00841ABD"/>
    <w:rsid w:val="00842BB8"/>
    <w:rsid w:val="00843A28"/>
    <w:rsid w:val="00844343"/>
    <w:rsid w:val="008446F3"/>
    <w:rsid w:val="0084484A"/>
    <w:rsid w:val="00844DC4"/>
    <w:rsid w:val="008451E1"/>
    <w:rsid w:val="00845316"/>
    <w:rsid w:val="008454A4"/>
    <w:rsid w:val="008456FE"/>
    <w:rsid w:val="00845918"/>
    <w:rsid w:val="00845A9A"/>
    <w:rsid w:val="00846738"/>
    <w:rsid w:val="0084683E"/>
    <w:rsid w:val="008468ED"/>
    <w:rsid w:val="00846A28"/>
    <w:rsid w:val="00846A7C"/>
    <w:rsid w:val="00850800"/>
    <w:rsid w:val="00850979"/>
    <w:rsid w:val="00850F9A"/>
    <w:rsid w:val="008517C3"/>
    <w:rsid w:val="0085269C"/>
    <w:rsid w:val="00852B59"/>
    <w:rsid w:val="00852D2C"/>
    <w:rsid w:val="008533A3"/>
    <w:rsid w:val="0085370C"/>
    <w:rsid w:val="0085415A"/>
    <w:rsid w:val="00855A66"/>
    <w:rsid w:val="008560DE"/>
    <w:rsid w:val="00856D1E"/>
    <w:rsid w:val="00857225"/>
    <w:rsid w:val="008577B0"/>
    <w:rsid w:val="00857A98"/>
    <w:rsid w:val="00857E07"/>
    <w:rsid w:val="0086057A"/>
    <w:rsid w:val="008605D6"/>
    <w:rsid w:val="00860B20"/>
    <w:rsid w:val="00861A83"/>
    <w:rsid w:val="00862B6B"/>
    <w:rsid w:val="00862DEB"/>
    <w:rsid w:val="00863E2F"/>
    <w:rsid w:val="00863F56"/>
    <w:rsid w:val="00863F8C"/>
    <w:rsid w:val="008652FC"/>
    <w:rsid w:val="008653B0"/>
    <w:rsid w:val="0086561F"/>
    <w:rsid w:val="00866EE9"/>
    <w:rsid w:val="00867708"/>
    <w:rsid w:val="00870541"/>
    <w:rsid w:val="00870736"/>
    <w:rsid w:val="008708CB"/>
    <w:rsid w:val="00870C32"/>
    <w:rsid w:val="00870E8E"/>
    <w:rsid w:val="0087147E"/>
    <w:rsid w:val="00871615"/>
    <w:rsid w:val="00871921"/>
    <w:rsid w:val="00871BA3"/>
    <w:rsid w:val="00871E41"/>
    <w:rsid w:val="00871F15"/>
    <w:rsid w:val="00872C1A"/>
    <w:rsid w:val="00872C77"/>
    <w:rsid w:val="00872E48"/>
    <w:rsid w:val="00873271"/>
    <w:rsid w:val="00873BDF"/>
    <w:rsid w:val="00874114"/>
    <w:rsid w:val="008749F8"/>
    <w:rsid w:val="008751F0"/>
    <w:rsid w:val="0087561D"/>
    <w:rsid w:val="00875898"/>
    <w:rsid w:val="00875FC1"/>
    <w:rsid w:val="008760D1"/>
    <w:rsid w:val="00876B24"/>
    <w:rsid w:val="008809F7"/>
    <w:rsid w:val="008816A5"/>
    <w:rsid w:val="00882A09"/>
    <w:rsid w:val="008833BD"/>
    <w:rsid w:val="008836AB"/>
    <w:rsid w:val="0088414A"/>
    <w:rsid w:val="008843BA"/>
    <w:rsid w:val="00884698"/>
    <w:rsid w:val="0088518D"/>
    <w:rsid w:val="008853C7"/>
    <w:rsid w:val="008855B3"/>
    <w:rsid w:val="0088566B"/>
    <w:rsid w:val="00885E51"/>
    <w:rsid w:val="00887051"/>
    <w:rsid w:val="00887087"/>
    <w:rsid w:val="00890A7E"/>
    <w:rsid w:val="00890C09"/>
    <w:rsid w:val="00890CFF"/>
    <w:rsid w:val="00890D76"/>
    <w:rsid w:val="00891AF5"/>
    <w:rsid w:val="00892C10"/>
    <w:rsid w:val="008935A8"/>
    <w:rsid w:val="0089421F"/>
    <w:rsid w:val="008943E6"/>
    <w:rsid w:val="00894F17"/>
    <w:rsid w:val="00894FFD"/>
    <w:rsid w:val="008951EE"/>
    <w:rsid w:val="008958B0"/>
    <w:rsid w:val="0089610C"/>
    <w:rsid w:val="008963D3"/>
    <w:rsid w:val="008967BA"/>
    <w:rsid w:val="00897AF7"/>
    <w:rsid w:val="008A08FE"/>
    <w:rsid w:val="008A0EA4"/>
    <w:rsid w:val="008A1946"/>
    <w:rsid w:val="008A19B9"/>
    <w:rsid w:val="008A1E4D"/>
    <w:rsid w:val="008A220B"/>
    <w:rsid w:val="008A3186"/>
    <w:rsid w:val="008A34CE"/>
    <w:rsid w:val="008A3A07"/>
    <w:rsid w:val="008A3C36"/>
    <w:rsid w:val="008A457B"/>
    <w:rsid w:val="008A5B36"/>
    <w:rsid w:val="008A67A7"/>
    <w:rsid w:val="008A68E3"/>
    <w:rsid w:val="008A6F4E"/>
    <w:rsid w:val="008A73E8"/>
    <w:rsid w:val="008B0834"/>
    <w:rsid w:val="008B0887"/>
    <w:rsid w:val="008B0E2A"/>
    <w:rsid w:val="008B11DE"/>
    <w:rsid w:val="008B1F93"/>
    <w:rsid w:val="008B2077"/>
    <w:rsid w:val="008B28F6"/>
    <w:rsid w:val="008B2E25"/>
    <w:rsid w:val="008B304D"/>
    <w:rsid w:val="008B31CF"/>
    <w:rsid w:val="008B342B"/>
    <w:rsid w:val="008B3735"/>
    <w:rsid w:val="008B4EC8"/>
    <w:rsid w:val="008B5E54"/>
    <w:rsid w:val="008B6F7F"/>
    <w:rsid w:val="008B7794"/>
    <w:rsid w:val="008B7D4C"/>
    <w:rsid w:val="008C085F"/>
    <w:rsid w:val="008C10E4"/>
    <w:rsid w:val="008C12CD"/>
    <w:rsid w:val="008C2BBA"/>
    <w:rsid w:val="008C2D17"/>
    <w:rsid w:val="008C2FF6"/>
    <w:rsid w:val="008C356A"/>
    <w:rsid w:val="008C3B62"/>
    <w:rsid w:val="008C3E39"/>
    <w:rsid w:val="008C4E97"/>
    <w:rsid w:val="008C51EB"/>
    <w:rsid w:val="008C5DE1"/>
    <w:rsid w:val="008C611C"/>
    <w:rsid w:val="008C655D"/>
    <w:rsid w:val="008C6807"/>
    <w:rsid w:val="008C6B01"/>
    <w:rsid w:val="008C73C2"/>
    <w:rsid w:val="008D01F6"/>
    <w:rsid w:val="008D0592"/>
    <w:rsid w:val="008D0748"/>
    <w:rsid w:val="008D08C3"/>
    <w:rsid w:val="008D0E38"/>
    <w:rsid w:val="008D18CB"/>
    <w:rsid w:val="008D2321"/>
    <w:rsid w:val="008D3419"/>
    <w:rsid w:val="008D3F9D"/>
    <w:rsid w:val="008D53A9"/>
    <w:rsid w:val="008D5C66"/>
    <w:rsid w:val="008D6543"/>
    <w:rsid w:val="008D7225"/>
    <w:rsid w:val="008D746B"/>
    <w:rsid w:val="008D7646"/>
    <w:rsid w:val="008D778B"/>
    <w:rsid w:val="008E04FD"/>
    <w:rsid w:val="008E065B"/>
    <w:rsid w:val="008E0BCE"/>
    <w:rsid w:val="008E0CDD"/>
    <w:rsid w:val="008E106B"/>
    <w:rsid w:val="008E1455"/>
    <w:rsid w:val="008E221D"/>
    <w:rsid w:val="008E230A"/>
    <w:rsid w:val="008E238F"/>
    <w:rsid w:val="008E2D05"/>
    <w:rsid w:val="008E2D1E"/>
    <w:rsid w:val="008E2FFD"/>
    <w:rsid w:val="008E3716"/>
    <w:rsid w:val="008E3726"/>
    <w:rsid w:val="008E3B47"/>
    <w:rsid w:val="008E43D2"/>
    <w:rsid w:val="008E45C8"/>
    <w:rsid w:val="008E4854"/>
    <w:rsid w:val="008E4BA3"/>
    <w:rsid w:val="008E4FAD"/>
    <w:rsid w:val="008E5AD0"/>
    <w:rsid w:val="008E5AD9"/>
    <w:rsid w:val="008E70EB"/>
    <w:rsid w:val="008E72D8"/>
    <w:rsid w:val="008E72F8"/>
    <w:rsid w:val="008F0409"/>
    <w:rsid w:val="008F09B7"/>
    <w:rsid w:val="008F0DCB"/>
    <w:rsid w:val="008F1902"/>
    <w:rsid w:val="008F2659"/>
    <w:rsid w:val="008F2830"/>
    <w:rsid w:val="008F2AEC"/>
    <w:rsid w:val="008F2D3B"/>
    <w:rsid w:val="008F2DD2"/>
    <w:rsid w:val="008F31E8"/>
    <w:rsid w:val="008F3689"/>
    <w:rsid w:val="008F3A5A"/>
    <w:rsid w:val="008F3AFD"/>
    <w:rsid w:val="008F54B1"/>
    <w:rsid w:val="008F555B"/>
    <w:rsid w:val="008F6253"/>
    <w:rsid w:val="008F7444"/>
    <w:rsid w:val="008F7B73"/>
    <w:rsid w:val="008F7BCF"/>
    <w:rsid w:val="00900538"/>
    <w:rsid w:val="009005B2"/>
    <w:rsid w:val="00900692"/>
    <w:rsid w:val="00900847"/>
    <w:rsid w:val="0090193E"/>
    <w:rsid w:val="009023B4"/>
    <w:rsid w:val="00902F0D"/>
    <w:rsid w:val="00903418"/>
    <w:rsid w:val="00903777"/>
    <w:rsid w:val="00904329"/>
    <w:rsid w:val="00904496"/>
    <w:rsid w:val="009055BB"/>
    <w:rsid w:val="00905707"/>
    <w:rsid w:val="00906162"/>
    <w:rsid w:val="009063A0"/>
    <w:rsid w:val="00906C7D"/>
    <w:rsid w:val="00906DCC"/>
    <w:rsid w:val="009074CD"/>
    <w:rsid w:val="009077D6"/>
    <w:rsid w:val="00907980"/>
    <w:rsid w:val="00907E8E"/>
    <w:rsid w:val="00907E96"/>
    <w:rsid w:val="009105CF"/>
    <w:rsid w:val="00910994"/>
    <w:rsid w:val="00910EF1"/>
    <w:rsid w:val="00911285"/>
    <w:rsid w:val="00911803"/>
    <w:rsid w:val="00912258"/>
    <w:rsid w:val="00912CF0"/>
    <w:rsid w:val="009148AE"/>
    <w:rsid w:val="00916147"/>
    <w:rsid w:val="009166BE"/>
    <w:rsid w:val="00916B9B"/>
    <w:rsid w:val="00916E55"/>
    <w:rsid w:val="00916FB7"/>
    <w:rsid w:val="009172A7"/>
    <w:rsid w:val="0091760B"/>
    <w:rsid w:val="0091762A"/>
    <w:rsid w:val="009178F4"/>
    <w:rsid w:val="00917B55"/>
    <w:rsid w:val="00917B92"/>
    <w:rsid w:val="00917B94"/>
    <w:rsid w:val="00920166"/>
    <w:rsid w:val="00920445"/>
    <w:rsid w:val="0092058A"/>
    <w:rsid w:val="00921B35"/>
    <w:rsid w:val="00922269"/>
    <w:rsid w:val="00922454"/>
    <w:rsid w:val="009228DB"/>
    <w:rsid w:val="00923A6D"/>
    <w:rsid w:val="00923C74"/>
    <w:rsid w:val="00923E2F"/>
    <w:rsid w:val="009242A2"/>
    <w:rsid w:val="00925037"/>
    <w:rsid w:val="0092538F"/>
    <w:rsid w:val="00925516"/>
    <w:rsid w:val="009260F5"/>
    <w:rsid w:val="0092720A"/>
    <w:rsid w:val="00927572"/>
    <w:rsid w:val="0092760C"/>
    <w:rsid w:val="009277DE"/>
    <w:rsid w:val="00927F6F"/>
    <w:rsid w:val="00930363"/>
    <w:rsid w:val="0093082F"/>
    <w:rsid w:val="00930887"/>
    <w:rsid w:val="00931A58"/>
    <w:rsid w:val="00931E21"/>
    <w:rsid w:val="0093200A"/>
    <w:rsid w:val="00934197"/>
    <w:rsid w:val="00934566"/>
    <w:rsid w:val="009349E6"/>
    <w:rsid w:val="00934B11"/>
    <w:rsid w:val="009351DD"/>
    <w:rsid w:val="00935335"/>
    <w:rsid w:val="00935575"/>
    <w:rsid w:val="00935AE8"/>
    <w:rsid w:val="00936204"/>
    <w:rsid w:val="00936464"/>
    <w:rsid w:val="00937723"/>
    <w:rsid w:val="00937CA1"/>
    <w:rsid w:val="0094017A"/>
    <w:rsid w:val="00941A68"/>
    <w:rsid w:val="00941B24"/>
    <w:rsid w:val="00941C34"/>
    <w:rsid w:val="0094268A"/>
    <w:rsid w:val="00942DEB"/>
    <w:rsid w:val="00942EAD"/>
    <w:rsid w:val="009432AA"/>
    <w:rsid w:val="00943947"/>
    <w:rsid w:val="00943CCF"/>
    <w:rsid w:val="00943E90"/>
    <w:rsid w:val="00944F38"/>
    <w:rsid w:val="009463EA"/>
    <w:rsid w:val="00946CDD"/>
    <w:rsid w:val="009471B3"/>
    <w:rsid w:val="009475DC"/>
    <w:rsid w:val="00947660"/>
    <w:rsid w:val="00947A09"/>
    <w:rsid w:val="0095010A"/>
    <w:rsid w:val="00950C2F"/>
    <w:rsid w:val="00952623"/>
    <w:rsid w:val="0095297C"/>
    <w:rsid w:val="00952A82"/>
    <w:rsid w:val="00953FB6"/>
    <w:rsid w:val="009546F7"/>
    <w:rsid w:val="009547E2"/>
    <w:rsid w:val="00954B02"/>
    <w:rsid w:val="009567D4"/>
    <w:rsid w:val="00956BE3"/>
    <w:rsid w:val="00957192"/>
    <w:rsid w:val="00957522"/>
    <w:rsid w:val="00957F68"/>
    <w:rsid w:val="00960454"/>
    <w:rsid w:val="00960AD3"/>
    <w:rsid w:val="009614B7"/>
    <w:rsid w:val="0096211F"/>
    <w:rsid w:val="00962ACA"/>
    <w:rsid w:val="00962DC6"/>
    <w:rsid w:val="00963114"/>
    <w:rsid w:val="00963456"/>
    <w:rsid w:val="009641C0"/>
    <w:rsid w:val="0096430C"/>
    <w:rsid w:val="009646C6"/>
    <w:rsid w:val="009649F7"/>
    <w:rsid w:val="00964D7B"/>
    <w:rsid w:val="00964FA9"/>
    <w:rsid w:val="0096516A"/>
    <w:rsid w:val="00965AB9"/>
    <w:rsid w:val="00965D46"/>
    <w:rsid w:val="00965E34"/>
    <w:rsid w:val="009664BC"/>
    <w:rsid w:val="00966858"/>
    <w:rsid w:val="00966AC4"/>
    <w:rsid w:val="00966C65"/>
    <w:rsid w:val="00966D59"/>
    <w:rsid w:val="00967025"/>
    <w:rsid w:val="00967E4E"/>
    <w:rsid w:val="00970152"/>
    <w:rsid w:val="00971056"/>
    <w:rsid w:val="00971620"/>
    <w:rsid w:val="0097195F"/>
    <w:rsid w:val="00972712"/>
    <w:rsid w:val="0097310C"/>
    <w:rsid w:val="00973168"/>
    <w:rsid w:val="009736AF"/>
    <w:rsid w:val="0097402F"/>
    <w:rsid w:val="00974770"/>
    <w:rsid w:val="00974E4E"/>
    <w:rsid w:val="009752A7"/>
    <w:rsid w:val="009758EC"/>
    <w:rsid w:val="00976475"/>
    <w:rsid w:val="00976530"/>
    <w:rsid w:val="009771D9"/>
    <w:rsid w:val="0097788F"/>
    <w:rsid w:val="00977CF7"/>
    <w:rsid w:val="009800B6"/>
    <w:rsid w:val="00981BC2"/>
    <w:rsid w:val="00984579"/>
    <w:rsid w:val="00984823"/>
    <w:rsid w:val="00985894"/>
    <w:rsid w:val="009859BB"/>
    <w:rsid w:val="00986035"/>
    <w:rsid w:val="00986401"/>
    <w:rsid w:val="00986439"/>
    <w:rsid w:val="009866EB"/>
    <w:rsid w:val="00986B81"/>
    <w:rsid w:val="00986CC5"/>
    <w:rsid w:val="0098768D"/>
    <w:rsid w:val="009879AC"/>
    <w:rsid w:val="0099029A"/>
    <w:rsid w:val="009906D8"/>
    <w:rsid w:val="0099167F"/>
    <w:rsid w:val="009917D6"/>
    <w:rsid w:val="0099197D"/>
    <w:rsid w:val="00992BD9"/>
    <w:rsid w:val="00994D1B"/>
    <w:rsid w:val="00994F05"/>
    <w:rsid w:val="009954A5"/>
    <w:rsid w:val="00995B70"/>
    <w:rsid w:val="00996155"/>
    <w:rsid w:val="0099629F"/>
    <w:rsid w:val="00996B00"/>
    <w:rsid w:val="00996E43"/>
    <w:rsid w:val="0099717C"/>
    <w:rsid w:val="009973E4"/>
    <w:rsid w:val="0099768A"/>
    <w:rsid w:val="009A000B"/>
    <w:rsid w:val="009A1507"/>
    <w:rsid w:val="009A3244"/>
    <w:rsid w:val="009A32A9"/>
    <w:rsid w:val="009A3B10"/>
    <w:rsid w:val="009A3D7A"/>
    <w:rsid w:val="009A3EAE"/>
    <w:rsid w:val="009A40D4"/>
    <w:rsid w:val="009A4F4C"/>
    <w:rsid w:val="009A5270"/>
    <w:rsid w:val="009A540E"/>
    <w:rsid w:val="009A545D"/>
    <w:rsid w:val="009A56A8"/>
    <w:rsid w:val="009A5B80"/>
    <w:rsid w:val="009A608C"/>
    <w:rsid w:val="009A65C1"/>
    <w:rsid w:val="009A70EE"/>
    <w:rsid w:val="009A794E"/>
    <w:rsid w:val="009B008C"/>
    <w:rsid w:val="009B0307"/>
    <w:rsid w:val="009B1320"/>
    <w:rsid w:val="009B17F0"/>
    <w:rsid w:val="009B1C8B"/>
    <w:rsid w:val="009B2F55"/>
    <w:rsid w:val="009B4624"/>
    <w:rsid w:val="009B4F7C"/>
    <w:rsid w:val="009B5916"/>
    <w:rsid w:val="009B5AA8"/>
    <w:rsid w:val="009B6393"/>
    <w:rsid w:val="009B673E"/>
    <w:rsid w:val="009B6D30"/>
    <w:rsid w:val="009B7415"/>
    <w:rsid w:val="009B74E9"/>
    <w:rsid w:val="009B7A50"/>
    <w:rsid w:val="009C08F0"/>
    <w:rsid w:val="009C13C6"/>
    <w:rsid w:val="009C2BED"/>
    <w:rsid w:val="009C2CD1"/>
    <w:rsid w:val="009C3027"/>
    <w:rsid w:val="009C37EC"/>
    <w:rsid w:val="009C3C50"/>
    <w:rsid w:val="009C3D33"/>
    <w:rsid w:val="009C4CDD"/>
    <w:rsid w:val="009C5BAD"/>
    <w:rsid w:val="009C5D75"/>
    <w:rsid w:val="009C6B7C"/>
    <w:rsid w:val="009C7024"/>
    <w:rsid w:val="009C72AB"/>
    <w:rsid w:val="009D0F4E"/>
    <w:rsid w:val="009D1440"/>
    <w:rsid w:val="009D1AFF"/>
    <w:rsid w:val="009D1EAB"/>
    <w:rsid w:val="009D20D6"/>
    <w:rsid w:val="009D259B"/>
    <w:rsid w:val="009D29F7"/>
    <w:rsid w:val="009D314F"/>
    <w:rsid w:val="009D3B03"/>
    <w:rsid w:val="009D4175"/>
    <w:rsid w:val="009D42AE"/>
    <w:rsid w:val="009D4DF0"/>
    <w:rsid w:val="009D4E69"/>
    <w:rsid w:val="009D54DB"/>
    <w:rsid w:val="009D5FEF"/>
    <w:rsid w:val="009D6825"/>
    <w:rsid w:val="009D682E"/>
    <w:rsid w:val="009D6F08"/>
    <w:rsid w:val="009D6FC0"/>
    <w:rsid w:val="009D7714"/>
    <w:rsid w:val="009D7ACD"/>
    <w:rsid w:val="009D7E7A"/>
    <w:rsid w:val="009E0FB6"/>
    <w:rsid w:val="009E1111"/>
    <w:rsid w:val="009E1546"/>
    <w:rsid w:val="009E1C9E"/>
    <w:rsid w:val="009E2D92"/>
    <w:rsid w:val="009E4045"/>
    <w:rsid w:val="009E4303"/>
    <w:rsid w:val="009E44E2"/>
    <w:rsid w:val="009E4516"/>
    <w:rsid w:val="009E46AB"/>
    <w:rsid w:val="009E4884"/>
    <w:rsid w:val="009E4C14"/>
    <w:rsid w:val="009E53D6"/>
    <w:rsid w:val="009E6AFD"/>
    <w:rsid w:val="009E7225"/>
    <w:rsid w:val="009E7939"/>
    <w:rsid w:val="009E7B4E"/>
    <w:rsid w:val="009E7D91"/>
    <w:rsid w:val="009F017F"/>
    <w:rsid w:val="009F0743"/>
    <w:rsid w:val="009F1511"/>
    <w:rsid w:val="009F1574"/>
    <w:rsid w:val="009F15EA"/>
    <w:rsid w:val="009F16EB"/>
    <w:rsid w:val="009F1C74"/>
    <w:rsid w:val="009F273B"/>
    <w:rsid w:val="009F2924"/>
    <w:rsid w:val="009F2A78"/>
    <w:rsid w:val="009F2A92"/>
    <w:rsid w:val="009F2E56"/>
    <w:rsid w:val="009F3071"/>
    <w:rsid w:val="009F3197"/>
    <w:rsid w:val="009F33A3"/>
    <w:rsid w:val="009F3B93"/>
    <w:rsid w:val="009F3EB1"/>
    <w:rsid w:val="009F4808"/>
    <w:rsid w:val="009F507F"/>
    <w:rsid w:val="009F535C"/>
    <w:rsid w:val="009F5C57"/>
    <w:rsid w:val="009F637B"/>
    <w:rsid w:val="009F66C9"/>
    <w:rsid w:val="009F6D2E"/>
    <w:rsid w:val="009F7540"/>
    <w:rsid w:val="009F77C3"/>
    <w:rsid w:val="009F77C5"/>
    <w:rsid w:val="009F77F8"/>
    <w:rsid w:val="009F7B31"/>
    <w:rsid w:val="00A027C0"/>
    <w:rsid w:val="00A03047"/>
    <w:rsid w:val="00A03523"/>
    <w:rsid w:val="00A05023"/>
    <w:rsid w:val="00A053A6"/>
    <w:rsid w:val="00A054BF"/>
    <w:rsid w:val="00A055CA"/>
    <w:rsid w:val="00A06394"/>
    <w:rsid w:val="00A0752F"/>
    <w:rsid w:val="00A07C7B"/>
    <w:rsid w:val="00A07DAA"/>
    <w:rsid w:val="00A119B4"/>
    <w:rsid w:val="00A11C99"/>
    <w:rsid w:val="00A11CA6"/>
    <w:rsid w:val="00A1255C"/>
    <w:rsid w:val="00A143C7"/>
    <w:rsid w:val="00A1499D"/>
    <w:rsid w:val="00A154BC"/>
    <w:rsid w:val="00A155A3"/>
    <w:rsid w:val="00A15B79"/>
    <w:rsid w:val="00A15FA7"/>
    <w:rsid w:val="00A15FD2"/>
    <w:rsid w:val="00A165CA"/>
    <w:rsid w:val="00A171DE"/>
    <w:rsid w:val="00A1763C"/>
    <w:rsid w:val="00A177E0"/>
    <w:rsid w:val="00A17C7B"/>
    <w:rsid w:val="00A17F19"/>
    <w:rsid w:val="00A2014C"/>
    <w:rsid w:val="00A2030D"/>
    <w:rsid w:val="00A20405"/>
    <w:rsid w:val="00A20774"/>
    <w:rsid w:val="00A2102A"/>
    <w:rsid w:val="00A2112E"/>
    <w:rsid w:val="00A22129"/>
    <w:rsid w:val="00A224E5"/>
    <w:rsid w:val="00A22573"/>
    <w:rsid w:val="00A22C1B"/>
    <w:rsid w:val="00A22C22"/>
    <w:rsid w:val="00A22C60"/>
    <w:rsid w:val="00A234B7"/>
    <w:rsid w:val="00A235BF"/>
    <w:rsid w:val="00A23EBD"/>
    <w:rsid w:val="00A24397"/>
    <w:rsid w:val="00A2466E"/>
    <w:rsid w:val="00A249F9"/>
    <w:rsid w:val="00A24A51"/>
    <w:rsid w:val="00A2506D"/>
    <w:rsid w:val="00A254AE"/>
    <w:rsid w:val="00A26500"/>
    <w:rsid w:val="00A27456"/>
    <w:rsid w:val="00A27C85"/>
    <w:rsid w:val="00A31886"/>
    <w:rsid w:val="00A318CA"/>
    <w:rsid w:val="00A31FEB"/>
    <w:rsid w:val="00A320BC"/>
    <w:rsid w:val="00A339F9"/>
    <w:rsid w:val="00A33C3D"/>
    <w:rsid w:val="00A35C05"/>
    <w:rsid w:val="00A36B2E"/>
    <w:rsid w:val="00A376BA"/>
    <w:rsid w:val="00A37C72"/>
    <w:rsid w:val="00A404CC"/>
    <w:rsid w:val="00A4059D"/>
    <w:rsid w:val="00A4086B"/>
    <w:rsid w:val="00A41163"/>
    <w:rsid w:val="00A41345"/>
    <w:rsid w:val="00A416E8"/>
    <w:rsid w:val="00A42BC1"/>
    <w:rsid w:val="00A433B5"/>
    <w:rsid w:val="00A43B50"/>
    <w:rsid w:val="00A441EF"/>
    <w:rsid w:val="00A447E9"/>
    <w:rsid w:val="00A4494E"/>
    <w:rsid w:val="00A4514B"/>
    <w:rsid w:val="00A46011"/>
    <w:rsid w:val="00A461EB"/>
    <w:rsid w:val="00A46573"/>
    <w:rsid w:val="00A46D25"/>
    <w:rsid w:val="00A50D70"/>
    <w:rsid w:val="00A51EAD"/>
    <w:rsid w:val="00A52672"/>
    <w:rsid w:val="00A530CD"/>
    <w:rsid w:val="00A530CF"/>
    <w:rsid w:val="00A536B0"/>
    <w:rsid w:val="00A5434A"/>
    <w:rsid w:val="00A55C8F"/>
    <w:rsid w:val="00A55D64"/>
    <w:rsid w:val="00A560B2"/>
    <w:rsid w:val="00A56AD8"/>
    <w:rsid w:val="00A57123"/>
    <w:rsid w:val="00A5756C"/>
    <w:rsid w:val="00A57E32"/>
    <w:rsid w:val="00A60006"/>
    <w:rsid w:val="00A605C6"/>
    <w:rsid w:val="00A60D49"/>
    <w:rsid w:val="00A61A57"/>
    <w:rsid w:val="00A61D6B"/>
    <w:rsid w:val="00A624CC"/>
    <w:rsid w:val="00A626EE"/>
    <w:rsid w:val="00A62AC3"/>
    <w:rsid w:val="00A63181"/>
    <w:rsid w:val="00A63774"/>
    <w:rsid w:val="00A63C71"/>
    <w:rsid w:val="00A644F1"/>
    <w:rsid w:val="00A64CAE"/>
    <w:rsid w:val="00A64E92"/>
    <w:rsid w:val="00A65EED"/>
    <w:rsid w:val="00A66928"/>
    <w:rsid w:val="00A67943"/>
    <w:rsid w:val="00A67A5A"/>
    <w:rsid w:val="00A70531"/>
    <w:rsid w:val="00A70922"/>
    <w:rsid w:val="00A709EA"/>
    <w:rsid w:val="00A70FCC"/>
    <w:rsid w:val="00A71D95"/>
    <w:rsid w:val="00A72BFA"/>
    <w:rsid w:val="00A72E66"/>
    <w:rsid w:val="00A732E5"/>
    <w:rsid w:val="00A737AD"/>
    <w:rsid w:val="00A73B23"/>
    <w:rsid w:val="00A73F76"/>
    <w:rsid w:val="00A74440"/>
    <w:rsid w:val="00A7565F"/>
    <w:rsid w:val="00A7606A"/>
    <w:rsid w:val="00A76752"/>
    <w:rsid w:val="00A768D8"/>
    <w:rsid w:val="00A76D08"/>
    <w:rsid w:val="00A805AA"/>
    <w:rsid w:val="00A8077B"/>
    <w:rsid w:val="00A80EF8"/>
    <w:rsid w:val="00A81478"/>
    <w:rsid w:val="00A81921"/>
    <w:rsid w:val="00A81C93"/>
    <w:rsid w:val="00A82B5C"/>
    <w:rsid w:val="00A82E1F"/>
    <w:rsid w:val="00A83BA7"/>
    <w:rsid w:val="00A83BE7"/>
    <w:rsid w:val="00A83D3A"/>
    <w:rsid w:val="00A8423A"/>
    <w:rsid w:val="00A84622"/>
    <w:rsid w:val="00A84E79"/>
    <w:rsid w:val="00A85165"/>
    <w:rsid w:val="00A851B0"/>
    <w:rsid w:val="00A8571D"/>
    <w:rsid w:val="00A857EE"/>
    <w:rsid w:val="00A85EBE"/>
    <w:rsid w:val="00A86A62"/>
    <w:rsid w:val="00A87159"/>
    <w:rsid w:val="00A875AE"/>
    <w:rsid w:val="00A87F99"/>
    <w:rsid w:val="00A90071"/>
    <w:rsid w:val="00A901B8"/>
    <w:rsid w:val="00A904C1"/>
    <w:rsid w:val="00A90D2A"/>
    <w:rsid w:val="00A91214"/>
    <w:rsid w:val="00A91AEA"/>
    <w:rsid w:val="00A925DB"/>
    <w:rsid w:val="00A92F69"/>
    <w:rsid w:val="00A93599"/>
    <w:rsid w:val="00A93C36"/>
    <w:rsid w:val="00A946A2"/>
    <w:rsid w:val="00A9554F"/>
    <w:rsid w:val="00A95A2F"/>
    <w:rsid w:val="00A95C14"/>
    <w:rsid w:val="00A972FC"/>
    <w:rsid w:val="00A9794D"/>
    <w:rsid w:val="00A97B87"/>
    <w:rsid w:val="00A97FA6"/>
    <w:rsid w:val="00AA0600"/>
    <w:rsid w:val="00AA066B"/>
    <w:rsid w:val="00AA14BF"/>
    <w:rsid w:val="00AA1548"/>
    <w:rsid w:val="00AA2449"/>
    <w:rsid w:val="00AA27B0"/>
    <w:rsid w:val="00AA2A44"/>
    <w:rsid w:val="00AA2BE4"/>
    <w:rsid w:val="00AA2FA2"/>
    <w:rsid w:val="00AA3AC5"/>
    <w:rsid w:val="00AA46D3"/>
    <w:rsid w:val="00AA48B8"/>
    <w:rsid w:val="00AA52ED"/>
    <w:rsid w:val="00AA5FA5"/>
    <w:rsid w:val="00AA61C3"/>
    <w:rsid w:val="00AA69B3"/>
    <w:rsid w:val="00AA69DD"/>
    <w:rsid w:val="00AA6B78"/>
    <w:rsid w:val="00AA76E5"/>
    <w:rsid w:val="00AA7AE7"/>
    <w:rsid w:val="00AB03BA"/>
    <w:rsid w:val="00AB14B4"/>
    <w:rsid w:val="00AB1ACC"/>
    <w:rsid w:val="00AB1F36"/>
    <w:rsid w:val="00AB2442"/>
    <w:rsid w:val="00AB24ED"/>
    <w:rsid w:val="00AB332A"/>
    <w:rsid w:val="00AB335D"/>
    <w:rsid w:val="00AB33B2"/>
    <w:rsid w:val="00AB3632"/>
    <w:rsid w:val="00AB3690"/>
    <w:rsid w:val="00AB3E54"/>
    <w:rsid w:val="00AB4EA8"/>
    <w:rsid w:val="00AB5773"/>
    <w:rsid w:val="00AB6317"/>
    <w:rsid w:val="00AB68A3"/>
    <w:rsid w:val="00AB75D0"/>
    <w:rsid w:val="00AB7873"/>
    <w:rsid w:val="00AC02C6"/>
    <w:rsid w:val="00AC0ABA"/>
    <w:rsid w:val="00AC1837"/>
    <w:rsid w:val="00AC1AB5"/>
    <w:rsid w:val="00AC1F5C"/>
    <w:rsid w:val="00AC2243"/>
    <w:rsid w:val="00AC2EAC"/>
    <w:rsid w:val="00AC2EB7"/>
    <w:rsid w:val="00AC33B5"/>
    <w:rsid w:val="00AC558E"/>
    <w:rsid w:val="00AC6235"/>
    <w:rsid w:val="00AC6372"/>
    <w:rsid w:val="00AC6C8A"/>
    <w:rsid w:val="00AC74BA"/>
    <w:rsid w:val="00AC76B0"/>
    <w:rsid w:val="00AC76C1"/>
    <w:rsid w:val="00AD1E76"/>
    <w:rsid w:val="00AD2BB3"/>
    <w:rsid w:val="00AD2DE9"/>
    <w:rsid w:val="00AD300F"/>
    <w:rsid w:val="00AD37BB"/>
    <w:rsid w:val="00AD41CF"/>
    <w:rsid w:val="00AD52AA"/>
    <w:rsid w:val="00AD5E7C"/>
    <w:rsid w:val="00AD66A8"/>
    <w:rsid w:val="00AD6D46"/>
    <w:rsid w:val="00AD713E"/>
    <w:rsid w:val="00AD7233"/>
    <w:rsid w:val="00AD7B5D"/>
    <w:rsid w:val="00AD7F69"/>
    <w:rsid w:val="00AE1249"/>
    <w:rsid w:val="00AE145A"/>
    <w:rsid w:val="00AE1C3C"/>
    <w:rsid w:val="00AE21DB"/>
    <w:rsid w:val="00AE23E2"/>
    <w:rsid w:val="00AE44DF"/>
    <w:rsid w:val="00AE492D"/>
    <w:rsid w:val="00AE4B57"/>
    <w:rsid w:val="00AE5016"/>
    <w:rsid w:val="00AE5052"/>
    <w:rsid w:val="00AE69BE"/>
    <w:rsid w:val="00AE7AD3"/>
    <w:rsid w:val="00AF13FF"/>
    <w:rsid w:val="00AF15D0"/>
    <w:rsid w:val="00AF1993"/>
    <w:rsid w:val="00AF2C93"/>
    <w:rsid w:val="00AF2E72"/>
    <w:rsid w:val="00AF3134"/>
    <w:rsid w:val="00AF31BB"/>
    <w:rsid w:val="00AF3F5B"/>
    <w:rsid w:val="00AF45B3"/>
    <w:rsid w:val="00AF599B"/>
    <w:rsid w:val="00AF5E35"/>
    <w:rsid w:val="00AF5F03"/>
    <w:rsid w:val="00AF6FAD"/>
    <w:rsid w:val="00AF7D70"/>
    <w:rsid w:val="00B00C73"/>
    <w:rsid w:val="00B00D9B"/>
    <w:rsid w:val="00B01325"/>
    <w:rsid w:val="00B01B25"/>
    <w:rsid w:val="00B022EC"/>
    <w:rsid w:val="00B02D06"/>
    <w:rsid w:val="00B02F56"/>
    <w:rsid w:val="00B039D3"/>
    <w:rsid w:val="00B044B8"/>
    <w:rsid w:val="00B05712"/>
    <w:rsid w:val="00B0599E"/>
    <w:rsid w:val="00B05B0A"/>
    <w:rsid w:val="00B05E6F"/>
    <w:rsid w:val="00B06661"/>
    <w:rsid w:val="00B0732A"/>
    <w:rsid w:val="00B10371"/>
    <w:rsid w:val="00B10B3D"/>
    <w:rsid w:val="00B125A0"/>
    <w:rsid w:val="00B13629"/>
    <w:rsid w:val="00B13DB9"/>
    <w:rsid w:val="00B14F39"/>
    <w:rsid w:val="00B150BF"/>
    <w:rsid w:val="00B1615C"/>
    <w:rsid w:val="00B16D76"/>
    <w:rsid w:val="00B177C9"/>
    <w:rsid w:val="00B17918"/>
    <w:rsid w:val="00B2031E"/>
    <w:rsid w:val="00B21175"/>
    <w:rsid w:val="00B217E6"/>
    <w:rsid w:val="00B21890"/>
    <w:rsid w:val="00B22056"/>
    <w:rsid w:val="00B2287D"/>
    <w:rsid w:val="00B229F7"/>
    <w:rsid w:val="00B23824"/>
    <w:rsid w:val="00B23B5A"/>
    <w:rsid w:val="00B23C2C"/>
    <w:rsid w:val="00B24A9F"/>
    <w:rsid w:val="00B2586B"/>
    <w:rsid w:val="00B26583"/>
    <w:rsid w:val="00B271F4"/>
    <w:rsid w:val="00B27479"/>
    <w:rsid w:val="00B27D85"/>
    <w:rsid w:val="00B3198D"/>
    <w:rsid w:val="00B31C61"/>
    <w:rsid w:val="00B32E53"/>
    <w:rsid w:val="00B339E9"/>
    <w:rsid w:val="00B33F8E"/>
    <w:rsid w:val="00B34119"/>
    <w:rsid w:val="00B342C9"/>
    <w:rsid w:val="00B34327"/>
    <w:rsid w:val="00B34400"/>
    <w:rsid w:val="00B34A72"/>
    <w:rsid w:val="00B35192"/>
    <w:rsid w:val="00B35253"/>
    <w:rsid w:val="00B352C8"/>
    <w:rsid w:val="00B35342"/>
    <w:rsid w:val="00B35387"/>
    <w:rsid w:val="00B3570D"/>
    <w:rsid w:val="00B36506"/>
    <w:rsid w:val="00B3684F"/>
    <w:rsid w:val="00B36B7A"/>
    <w:rsid w:val="00B371DD"/>
    <w:rsid w:val="00B37772"/>
    <w:rsid w:val="00B3790B"/>
    <w:rsid w:val="00B3798F"/>
    <w:rsid w:val="00B40B89"/>
    <w:rsid w:val="00B424ED"/>
    <w:rsid w:val="00B42E2B"/>
    <w:rsid w:val="00B430B5"/>
    <w:rsid w:val="00B4356F"/>
    <w:rsid w:val="00B4383F"/>
    <w:rsid w:val="00B43BDB"/>
    <w:rsid w:val="00B4524A"/>
    <w:rsid w:val="00B45434"/>
    <w:rsid w:val="00B45481"/>
    <w:rsid w:val="00B45612"/>
    <w:rsid w:val="00B45C88"/>
    <w:rsid w:val="00B46401"/>
    <w:rsid w:val="00B468E3"/>
    <w:rsid w:val="00B46AFC"/>
    <w:rsid w:val="00B47C34"/>
    <w:rsid w:val="00B50904"/>
    <w:rsid w:val="00B5105C"/>
    <w:rsid w:val="00B5196F"/>
    <w:rsid w:val="00B52604"/>
    <w:rsid w:val="00B5329C"/>
    <w:rsid w:val="00B532C9"/>
    <w:rsid w:val="00B537FA"/>
    <w:rsid w:val="00B53DB4"/>
    <w:rsid w:val="00B54188"/>
    <w:rsid w:val="00B54551"/>
    <w:rsid w:val="00B54755"/>
    <w:rsid w:val="00B55C2D"/>
    <w:rsid w:val="00B55DDB"/>
    <w:rsid w:val="00B55E66"/>
    <w:rsid w:val="00B56AD5"/>
    <w:rsid w:val="00B56D42"/>
    <w:rsid w:val="00B56DA8"/>
    <w:rsid w:val="00B56DD9"/>
    <w:rsid w:val="00B57420"/>
    <w:rsid w:val="00B5763F"/>
    <w:rsid w:val="00B6000F"/>
    <w:rsid w:val="00B600B1"/>
    <w:rsid w:val="00B60269"/>
    <w:rsid w:val="00B6090F"/>
    <w:rsid w:val="00B61BC6"/>
    <w:rsid w:val="00B62426"/>
    <w:rsid w:val="00B62EC6"/>
    <w:rsid w:val="00B632E0"/>
    <w:rsid w:val="00B635A6"/>
    <w:rsid w:val="00B64835"/>
    <w:rsid w:val="00B64C2C"/>
    <w:rsid w:val="00B652AF"/>
    <w:rsid w:val="00B658B0"/>
    <w:rsid w:val="00B65B1A"/>
    <w:rsid w:val="00B66083"/>
    <w:rsid w:val="00B67122"/>
    <w:rsid w:val="00B674DF"/>
    <w:rsid w:val="00B675CC"/>
    <w:rsid w:val="00B709A3"/>
    <w:rsid w:val="00B710AB"/>
    <w:rsid w:val="00B71CD3"/>
    <w:rsid w:val="00B71CE0"/>
    <w:rsid w:val="00B71D90"/>
    <w:rsid w:val="00B71DAA"/>
    <w:rsid w:val="00B7240E"/>
    <w:rsid w:val="00B72DB4"/>
    <w:rsid w:val="00B733E5"/>
    <w:rsid w:val="00B736C8"/>
    <w:rsid w:val="00B745EB"/>
    <w:rsid w:val="00B74BB3"/>
    <w:rsid w:val="00B74BCC"/>
    <w:rsid w:val="00B74C63"/>
    <w:rsid w:val="00B756DD"/>
    <w:rsid w:val="00B76E8A"/>
    <w:rsid w:val="00B770E3"/>
    <w:rsid w:val="00B77E8D"/>
    <w:rsid w:val="00B8010B"/>
    <w:rsid w:val="00B8059E"/>
    <w:rsid w:val="00B80724"/>
    <w:rsid w:val="00B8083D"/>
    <w:rsid w:val="00B82314"/>
    <w:rsid w:val="00B84A75"/>
    <w:rsid w:val="00B84B40"/>
    <w:rsid w:val="00B855F2"/>
    <w:rsid w:val="00B85D3F"/>
    <w:rsid w:val="00B86BCD"/>
    <w:rsid w:val="00B86F32"/>
    <w:rsid w:val="00B874BD"/>
    <w:rsid w:val="00B8765F"/>
    <w:rsid w:val="00B87E08"/>
    <w:rsid w:val="00B87E7D"/>
    <w:rsid w:val="00B900A2"/>
    <w:rsid w:val="00B9037B"/>
    <w:rsid w:val="00B91F3A"/>
    <w:rsid w:val="00B92862"/>
    <w:rsid w:val="00B92C2F"/>
    <w:rsid w:val="00B94754"/>
    <w:rsid w:val="00B94AA9"/>
    <w:rsid w:val="00B95052"/>
    <w:rsid w:val="00B9587E"/>
    <w:rsid w:val="00B95D0A"/>
    <w:rsid w:val="00B95DED"/>
    <w:rsid w:val="00B9635E"/>
    <w:rsid w:val="00B96572"/>
    <w:rsid w:val="00B96ABA"/>
    <w:rsid w:val="00B96B77"/>
    <w:rsid w:val="00B96F35"/>
    <w:rsid w:val="00B9752C"/>
    <w:rsid w:val="00B97A2E"/>
    <w:rsid w:val="00B97AE7"/>
    <w:rsid w:val="00BA0936"/>
    <w:rsid w:val="00BA0AF2"/>
    <w:rsid w:val="00BA149E"/>
    <w:rsid w:val="00BA1897"/>
    <w:rsid w:val="00BA1F02"/>
    <w:rsid w:val="00BA1FEA"/>
    <w:rsid w:val="00BA263F"/>
    <w:rsid w:val="00BA2842"/>
    <w:rsid w:val="00BA44F8"/>
    <w:rsid w:val="00BA4CEA"/>
    <w:rsid w:val="00BA52EB"/>
    <w:rsid w:val="00BA5800"/>
    <w:rsid w:val="00BA68F3"/>
    <w:rsid w:val="00BA71DC"/>
    <w:rsid w:val="00BA733E"/>
    <w:rsid w:val="00BA7AD5"/>
    <w:rsid w:val="00BA7EC6"/>
    <w:rsid w:val="00BB1842"/>
    <w:rsid w:val="00BB1BDC"/>
    <w:rsid w:val="00BB2E69"/>
    <w:rsid w:val="00BB2E70"/>
    <w:rsid w:val="00BB2F0C"/>
    <w:rsid w:val="00BB2F59"/>
    <w:rsid w:val="00BB32A2"/>
    <w:rsid w:val="00BB3D90"/>
    <w:rsid w:val="00BB5E20"/>
    <w:rsid w:val="00BB6D13"/>
    <w:rsid w:val="00BB7075"/>
    <w:rsid w:val="00BB7D40"/>
    <w:rsid w:val="00BB7EBF"/>
    <w:rsid w:val="00BC0181"/>
    <w:rsid w:val="00BC03D0"/>
    <w:rsid w:val="00BC0902"/>
    <w:rsid w:val="00BC1981"/>
    <w:rsid w:val="00BC1C43"/>
    <w:rsid w:val="00BC1E2A"/>
    <w:rsid w:val="00BC24EE"/>
    <w:rsid w:val="00BC3DA2"/>
    <w:rsid w:val="00BC3EDB"/>
    <w:rsid w:val="00BC482E"/>
    <w:rsid w:val="00BC5B9D"/>
    <w:rsid w:val="00BC629C"/>
    <w:rsid w:val="00BC6740"/>
    <w:rsid w:val="00BC7F5C"/>
    <w:rsid w:val="00BD0118"/>
    <w:rsid w:val="00BD1550"/>
    <w:rsid w:val="00BD2B26"/>
    <w:rsid w:val="00BD3157"/>
    <w:rsid w:val="00BD33B3"/>
    <w:rsid w:val="00BD3CA2"/>
    <w:rsid w:val="00BD500F"/>
    <w:rsid w:val="00BD55B4"/>
    <w:rsid w:val="00BD576E"/>
    <w:rsid w:val="00BD5D55"/>
    <w:rsid w:val="00BD68AD"/>
    <w:rsid w:val="00BD694B"/>
    <w:rsid w:val="00BD7032"/>
    <w:rsid w:val="00BE0374"/>
    <w:rsid w:val="00BE0D39"/>
    <w:rsid w:val="00BE1660"/>
    <w:rsid w:val="00BE21D0"/>
    <w:rsid w:val="00BE242B"/>
    <w:rsid w:val="00BE274D"/>
    <w:rsid w:val="00BE316E"/>
    <w:rsid w:val="00BE33CC"/>
    <w:rsid w:val="00BE35A7"/>
    <w:rsid w:val="00BE41C6"/>
    <w:rsid w:val="00BE42DB"/>
    <w:rsid w:val="00BE5464"/>
    <w:rsid w:val="00BE5F9D"/>
    <w:rsid w:val="00BE61EA"/>
    <w:rsid w:val="00BE6954"/>
    <w:rsid w:val="00BE7FBA"/>
    <w:rsid w:val="00BF066E"/>
    <w:rsid w:val="00BF0A5A"/>
    <w:rsid w:val="00BF10A5"/>
    <w:rsid w:val="00BF184D"/>
    <w:rsid w:val="00BF1BD9"/>
    <w:rsid w:val="00BF3318"/>
    <w:rsid w:val="00BF338F"/>
    <w:rsid w:val="00BF37FC"/>
    <w:rsid w:val="00BF3B0E"/>
    <w:rsid w:val="00BF506B"/>
    <w:rsid w:val="00BF515E"/>
    <w:rsid w:val="00BF53AC"/>
    <w:rsid w:val="00BF544C"/>
    <w:rsid w:val="00BF59EB"/>
    <w:rsid w:val="00BF6259"/>
    <w:rsid w:val="00BF65C3"/>
    <w:rsid w:val="00BF6E55"/>
    <w:rsid w:val="00BF78CF"/>
    <w:rsid w:val="00BF78D3"/>
    <w:rsid w:val="00BF793C"/>
    <w:rsid w:val="00BF7E62"/>
    <w:rsid w:val="00C0021C"/>
    <w:rsid w:val="00C00557"/>
    <w:rsid w:val="00C00E76"/>
    <w:rsid w:val="00C00F97"/>
    <w:rsid w:val="00C0105F"/>
    <w:rsid w:val="00C012E7"/>
    <w:rsid w:val="00C026A8"/>
    <w:rsid w:val="00C029F3"/>
    <w:rsid w:val="00C02E02"/>
    <w:rsid w:val="00C034B3"/>
    <w:rsid w:val="00C03C28"/>
    <w:rsid w:val="00C041E5"/>
    <w:rsid w:val="00C0455B"/>
    <w:rsid w:val="00C05749"/>
    <w:rsid w:val="00C06C0E"/>
    <w:rsid w:val="00C07D19"/>
    <w:rsid w:val="00C07D7E"/>
    <w:rsid w:val="00C10450"/>
    <w:rsid w:val="00C107F3"/>
    <w:rsid w:val="00C10FB3"/>
    <w:rsid w:val="00C1117F"/>
    <w:rsid w:val="00C111E6"/>
    <w:rsid w:val="00C11416"/>
    <w:rsid w:val="00C11A6D"/>
    <w:rsid w:val="00C11EEF"/>
    <w:rsid w:val="00C12156"/>
    <w:rsid w:val="00C1275F"/>
    <w:rsid w:val="00C132C5"/>
    <w:rsid w:val="00C139B9"/>
    <w:rsid w:val="00C15853"/>
    <w:rsid w:val="00C15D82"/>
    <w:rsid w:val="00C15DBA"/>
    <w:rsid w:val="00C16461"/>
    <w:rsid w:val="00C16F0D"/>
    <w:rsid w:val="00C17E49"/>
    <w:rsid w:val="00C20952"/>
    <w:rsid w:val="00C20CA4"/>
    <w:rsid w:val="00C20CBE"/>
    <w:rsid w:val="00C21370"/>
    <w:rsid w:val="00C2139A"/>
    <w:rsid w:val="00C21866"/>
    <w:rsid w:val="00C21A22"/>
    <w:rsid w:val="00C220CC"/>
    <w:rsid w:val="00C23A1A"/>
    <w:rsid w:val="00C23D61"/>
    <w:rsid w:val="00C23F84"/>
    <w:rsid w:val="00C2463C"/>
    <w:rsid w:val="00C24E0B"/>
    <w:rsid w:val="00C25140"/>
    <w:rsid w:val="00C25522"/>
    <w:rsid w:val="00C2562E"/>
    <w:rsid w:val="00C2570F"/>
    <w:rsid w:val="00C25DE2"/>
    <w:rsid w:val="00C26441"/>
    <w:rsid w:val="00C26696"/>
    <w:rsid w:val="00C26AFF"/>
    <w:rsid w:val="00C26BDD"/>
    <w:rsid w:val="00C27383"/>
    <w:rsid w:val="00C273A4"/>
    <w:rsid w:val="00C3004C"/>
    <w:rsid w:val="00C30503"/>
    <w:rsid w:val="00C30C63"/>
    <w:rsid w:val="00C30F84"/>
    <w:rsid w:val="00C3132A"/>
    <w:rsid w:val="00C31401"/>
    <w:rsid w:val="00C3176C"/>
    <w:rsid w:val="00C32951"/>
    <w:rsid w:val="00C32BEC"/>
    <w:rsid w:val="00C337F6"/>
    <w:rsid w:val="00C33D01"/>
    <w:rsid w:val="00C3610C"/>
    <w:rsid w:val="00C364F8"/>
    <w:rsid w:val="00C36A5D"/>
    <w:rsid w:val="00C36AE1"/>
    <w:rsid w:val="00C370E5"/>
    <w:rsid w:val="00C40369"/>
    <w:rsid w:val="00C40C37"/>
    <w:rsid w:val="00C40D33"/>
    <w:rsid w:val="00C41043"/>
    <w:rsid w:val="00C41342"/>
    <w:rsid w:val="00C42762"/>
    <w:rsid w:val="00C43263"/>
    <w:rsid w:val="00C442FD"/>
    <w:rsid w:val="00C44761"/>
    <w:rsid w:val="00C44F55"/>
    <w:rsid w:val="00C464A2"/>
    <w:rsid w:val="00C46B03"/>
    <w:rsid w:val="00C47258"/>
    <w:rsid w:val="00C475E5"/>
    <w:rsid w:val="00C52DDB"/>
    <w:rsid w:val="00C52E77"/>
    <w:rsid w:val="00C53441"/>
    <w:rsid w:val="00C53A1D"/>
    <w:rsid w:val="00C544D7"/>
    <w:rsid w:val="00C5456F"/>
    <w:rsid w:val="00C54711"/>
    <w:rsid w:val="00C54A57"/>
    <w:rsid w:val="00C54C11"/>
    <w:rsid w:val="00C54ED2"/>
    <w:rsid w:val="00C55217"/>
    <w:rsid w:val="00C5544B"/>
    <w:rsid w:val="00C55788"/>
    <w:rsid w:val="00C55D8B"/>
    <w:rsid w:val="00C56BC3"/>
    <w:rsid w:val="00C5703C"/>
    <w:rsid w:val="00C57045"/>
    <w:rsid w:val="00C57202"/>
    <w:rsid w:val="00C572C2"/>
    <w:rsid w:val="00C5741A"/>
    <w:rsid w:val="00C5755B"/>
    <w:rsid w:val="00C57981"/>
    <w:rsid w:val="00C57C35"/>
    <w:rsid w:val="00C605CC"/>
    <w:rsid w:val="00C6061D"/>
    <w:rsid w:val="00C606E5"/>
    <w:rsid w:val="00C60AA9"/>
    <w:rsid w:val="00C60EEF"/>
    <w:rsid w:val="00C60FE2"/>
    <w:rsid w:val="00C61585"/>
    <w:rsid w:val="00C61862"/>
    <w:rsid w:val="00C62211"/>
    <w:rsid w:val="00C6254A"/>
    <w:rsid w:val="00C626A6"/>
    <w:rsid w:val="00C62C3A"/>
    <w:rsid w:val="00C62C7A"/>
    <w:rsid w:val="00C63906"/>
    <w:rsid w:val="00C6416F"/>
    <w:rsid w:val="00C64CB7"/>
    <w:rsid w:val="00C650C1"/>
    <w:rsid w:val="00C66F56"/>
    <w:rsid w:val="00C6747B"/>
    <w:rsid w:val="00C67DDB"/>
    <w:rsid w:val="00C701AD"/>
    <w:rsid w:val="00C71558"/>
    <w:rsid w:val="00C71CC8"/>
    <w:rsid w:val="00C71CD3"/>
    <w:rsid w:val="00C720EF"/>
    <w:rsid w:val="00C72502"/>
    <w:rsid w:val="00C728D7"/>
    <w:rsid w:val="00C72CD7"/>
    <w:rsid w:val="00C7307D"/>
    <w:rsid w:val="00C743FE"/>
    <w:rsid w:val="00C74912"/>
    <w:rsid w:val="00C752BD"/>
    <w:rsid w:val="00C75519"/>
    <w:rsid w:val="00C757CF"/>
    <w:rsid w:val="00C75A7D"/>
    <w:rsid w:val="00C76000"/>
    <w:rsid w:val="00C76196"/>
    <w:rsid w:val="00C76AE2"/>
    <w:rsid w:val="00C76E4D"/>
    <w:rsid w:val="00C772B5"/>
    <w:rsid w:val="00C80DFA"/>
    <w:rsid w:val="00C81995"/>
    <w:rsid w:val="00C81AD7"/>
    <w:rsid w:val="00C8340E"/>
    <w:rsid w:val="00C83AD7"/>
    <w:rsid w:val="00C83DA4"/>
    <w:rsid w:val="00C8402C"/>
    <w:rsid w:val="00C8461F"/>
    <w:rsid w:val="00C84DAE"/>
    <w:rsid w:val="00C85665"/>
    <w:rsid w:val="00C866BA"/>
    <w:rsid w:val="00C86A12"/>
    <w:rsid w:val="00C87C6A"/>
    <w:rsid w:val="00C87CE4"/>
    <w:rsid w:val="00C87F94"/>
    <w:rsid w:val="00C90A17"/>
    <w:rsid w:val="00C919C4"/>
    <w:rsid w:val="00C922FD"/>
    <w:rsid w:val="00C92642"/>
    <w:rsid w:val="00C92900"/>
    <w:rsid w:val="00C9350F"/>
    <w:rsid w:val="00C93565"/>
    <w:rsid w:val="00C93858"/>
    <w:rsid w:val="00C93BB0"/>
    <w:rsid w:val="00C93CC2"/>
    <w:rsid w:val="00C948F9"/>
    <w:rsid w:val="00C95974"/>
    <w:rsid w:val="00C95E98"/>
    <w:rsid w:val="00C95F79"/>
    <w:rsid w:val="00C96099"/>
    <w:rsid w:val="00C96950"/>
    <w:rsid w:val="00C97852"/>
    <w:rsid w:val="00CA1377"/>
    <w:rsid w:val="00CA183C"/>
    <w:rsid w:val="00CA18D3"/>
    <w:rsid w:val="00CA206C"/>
    <w:rsid w:val="00CA249C"/>
    <w:rsid w:val="00CA2F80"/>
    <w:rsid w:val="00CA35DC"/>
    <w:rsid w:val="00CA39B2"/>
    <w:rsid w:val="00CA4B19"/>
    <w:rsid w:val="00CA4C85"/>
    <w:rsid w:val="00CA5212"/>
    <w:rsid w:val="00CA555A"/>
    <w:rsid w:val="00CA58BC"/>
    <w:rsid w:val="00CA5B33"/>
    <w:rsid w:val="00CA5CB8"/>
    <w:rsid w:val="00CA5E12"/>
    <w:rsid w:val="00CA61A8"/>
    <w:rsid w:val="00CA6850"/>
    <w:rsid w:val="00CA685A"/>
    <w:rsid w:val="00CA6A4A"/>
    <w:rsid w:val="00CA6FAC"/>
    <w:rsid w:val="00CA7811"/>
    <w:rsid w:val="00CA7812"/>
    <w:rsid w:val="00CA7976"/>
    <w:rsid w:val="00CB0463"/>
    <w:rsid w:val="00CB1388"/>
    <w:rsid w:val="00CB156E"/>
    <w:rsid w:val="00CB16BC"/>
    <w:rsid w:val="00CB1C2D"/>
    <w:rsid w:val="00CB2090"/>
    <w:rsid w:val="00CB2AB2"/>
    <w:rsid w:val="00CB2EE0"/>
    <w:rsid w:val="00CB3681"/>
    <w:rsid w:val="00CB3D21"/>
    <w:rsid w:val="00CB484B"/>
    <w:rsid w:val="00CB5FC6"/>
    <w:rsid w:val="00CB6862"/>
    <w:rsid w:val="00CB7540"/>
    <w:rsid w:val="00CC0654"/>
    <w:rsid w:val="00CC0B21"/>
    <w:rsid w:val="00CC1869"/>
    <w:rsid w:val="00CC19CE"/>
    <w:rsid w:val="00CC28F2"/>
    <w:rsid w:val="00CC4220"/>
    <w:rsid w:val="00CC5362"/>
    <w:rsid w:val="00CC5ECA"/>
    <w:rsid w:val="00CC61B7"/>
    <w:rsid w:val="00CC6285"/>
    <w:rsid w:val="00CC6666"/>
    <w:rsid w:val="00CC7087"/>
    <w:rsid w:val="00CC7268"/>
    <w:rsid w:val="00CC743E"/>
    <w:rsid w:val="00CC77F4"/>
    <w:rsid w:val="00CC7A12"/>
    <w:rsid w:val="00CC7E48"/>
    <w:rsid w:val="00CD013C"/>
    <w:rsid w:val="00CD0E10"/>
    <w:rsid w:val="00CD118F"/>
    <w:rsid w:val="00CD172E"/>
    <w:rsid w:val="00CD1900"/>
    <w:rsid w:val="00CD2047"/>
    <w:rsid w:val="00CD2462"/>
    <w:rsid w:val="00CD37DA"/>
    <w:rsid w:val="00CD4890"/>
    <w:rsid w:val="00CD4AC0"/>
    <w:rsid w:val="00CD4FDB"/>
    <w:rsid w:val="00CD50D9"/>
    <w:rsid w:val="00CD5AC7"/>
    <w:rsid w:val="00CD5E6D"/>
    <w:rsid w:val="00CD67F6"/>
    <w:rsid w:val="00CD6D66"/>
    <w:rsid w:val="00CD6F02"/>
    <w:rsid w:val="00CE00FD"/>
    <w:rsid w:val="00CE019F"/>
    <w:rsid w:val="00CE030F"/>
    <w:rsid w:val="00CE0566"/>
    <w:rsid w:val="00CE078D"/>
    <w:rsid w:val="00CE09F3"/>
    <w:rsid w:val="00CE15DD"/>
    <w:rsid w:val="00CE30F1"/>
    <w:rsid w:val="00CE4B74"/>
    <w:rsid w:val="00CE6BCA"/>
    <w:rsid w:val="00CE73CE"/>
    <w:rsid w:val="00CE76AD"/>
    <w:rsid w:val="00CE795D"/>
    <w:rsid w:val="00CF0A9C"/>
    <w:rsid w:val="00CF11F7"/>
    <w:rsid w:val="00CF142B"/>
    <w:rsid w:val="00CF1A80"/>
    <w:rsid w:val="00CF1AB5"/>
    <w:rsid w:val="00CF2728"/>
    <w:rsid w:val="00CF28C7"/>
    <w:rsid w:val="00CF2B5D"/>
    <w:rsid w:val="00CF2FCA"/>
    <w:rsid w:val="00CF3004"/>
    <w:rsid w:val="00CF44C7"/>
    <w:rsid w:val="00CF479F"/>
    <w:rsid w:val="00CF4F02"/>
    <w:rsid w:val="00CF553F"/>
    <w:rsid w:val="00CF5A51"/>
    <w:rsid w:val="00CF67F9"/>
    <w:rsid w:val="00CF7452"/>
    <w:rsid w:val="00CF7DEA"/>
    <w:rsid w:val="00CF7F5C"/>
    <w:rsid w:val="00D0021B"/>
    <w:rsid w:val="00D002FA"/>
    <w:rsid w:val="00D0068F"/>
    <w:rsid w:val="00D00890"/>
    <w:rsid w:val="00D00C7F"/>
    <w:rsid w:val="00D0214F"/>
    <w:rsid w:val="00D02350"/>
    <w:rsid w:val="00D03A7F"/>
    <w:rsid w:val="00D04259"/>
    <w:rsid w:val="00D04487"/>
    <w:rsid w:val="00D0449E"/>
    <w:rsid w:val="00D04807"/>
    <w:rsid w:val="00D04956"/>
    <w:rsid w:val="00D04D13"/>
    <w:rsid w:val="00D04F8D"/>
    <w:rsid w:val="00D05336"/>
    <w:rsid w:val="00D058EC"/>
    <w:rsid w:val="00D05E0A"/>
    <w:rsid w:val="00D0632D"/>
    <w:rsid w:val="00D06A97"/>
    <w:rsid w:val="00D06F45"/>
    <w:rsid w:val="00D073AD"/>
    <w:rsid w:val="00D0751F"/>
    <w:rsid w:val="00D07F48"/>
    <w:rsid w:val="00D11F98"/>
    <w:rsid w:val="00D12790"/>
    <w:rsid w:val="00D128D4"/>
    <w:rsid w:val="00D12C80"/>
    <w:rsid w:val="00D137B1"/>
    <w:rsid w:val="00D15443"/>
    <w:rsid w:val="00D167DE"/>
    <w:rsid w:val="00D16E13"/>
    <w:rsid w:val="00D17EF5"/>
    <w:rsid w:val="00D211C1"/>
    <w:rsid w:val="00D2162B"/>
    <w:rsid w:val="00D22011"/>
    <w:rsid w:val="00D22CEE"/>
    <w:rsid w:val="00D22F14"/>
    <w:rsid w:val="00D2300A"/>
    <w:rsid w:val="00D236BE"/>
    <w:rsid w:val="00D23BF6"/>
    <w:rsid w:val="00D24369"/>
    <w:rsid w:val="00D24697"/>
    <w:rsid w:val="00D246B5"/>
    <w:rsid w:val="00D2527F"/>
    <w:rsid w:val="00D25DCF"/>
    <w:rsid w:val="00D26500"/>
    <w:rsid w:val="00D26516"/>
    <w:rsid w:val="00D26933"/>
    <w:rsid w:val="00D26998"/>
    <w:rsid w:val="00D26F8C"/>
    <w:rsid w:val="00D273B4"/>
    <w:rsid w:val="00D2773B"/>
    <w:rsid w:val="00D277CB"/>
    <w:rsid w:val="00D279E9"/>
    <w:rsid w:val="00D27A95"/>
    <w:rsid w:val="00D27D33"/>
    <w:rsid w:val="00D27DF1"/>
    <w:rsid w:val="00D30BC3"/>
    <w:rsid w:val="00D312FF"/>
    <w:rsid w:val="00D31A6F"/>
    <w:rsid w:val="00D31FFF"/>
    <w:rsid w:val="00D3236C"/>
    <w:rsid w:val="00D323CE"/>
    <w:rsid w:val="00D32D24"/>
    <w:rsid w:val="00D32F03"/>
    <w:rsid w:val="00D3335A"/>
    <w:rsid w:val="00D3372E"/>
    <w:rsid w:val="00D3453D"/>
    <w:rsid w:val="00D34C06"/>
    <w:rsid w:val="00D34D6E"/>
    <w:rsid w:val="00D35017"/>
    <w:rsid w:val="00D355AC"/>
    <w:rsid w:val="00D356B1"/>
    <w:rsid w:val="00D356F5"/>
    <w:rsid w:val="00D35964"/>
    <w:rsid w:val="00D36F2B"/>
    <w:rsid w:val="00D36FF9"/>
    <w:rsid w:val="00D3729B"/>
    <w:rsid w:val="00D37AB8"/>
    <w:rsid w:val="00D400D8"/>
    <w:rsid w:val="00D4034E"/>
    <w:rsid w:val="00D403C5"/>
    <w:rsid w:val="00D42135"/>
    <w:rsid w:val="00D4347E"/>
    <w:rsid w:val="00D45184"/>
    <w:rsid w:val="00D4642E"/>
    <w:rsid w:val="00D46918"/>
    <w:rsid w:val="00D46BD0"/>
    <w:rsid w:val="00D47285"/>
    <w:rsid w:val="00D47506"/>
    <w:rsid w:val="00D5016C"/>
    <w:rsid w:val="00D5027C"/>
    <w:rsid w:val="00D51E86"/>
    <w:rsid w:val="00D520CB"/>
    <w:rsid w:val="00D53861"/>
    <w:rsid w:val="00D53B5E"/>
    <w:rsid w:val="00D54189"/>
    <w:rsid w:val="00D547C6"/>
    <w:rsid w:val="00D553E3"/>
    <w:rsid w:val="00D5635E"/>
    <w:rsid w:val="00D565ED"/>
    <w:rsid w:val="00D56A07"/>
    <w:rsid w:val="00D56A9C"/>
    <w:rsid w:val="00D5762C"/>
    <w:rsid w:val="00D57878"/>
    <w:rsid w:val="00D57B5C"/>
    <w:rsid w:val="00D6059F"/>
    <w:rsid w:val="00D6066D"/>
    <w:rsid w:val="00D61982"/>
    <w:rsid w:val="00D62417"/>
    <w:rsid w:val="00D6289E"/>
    <w:rsid w:val="00D62A35"/>
    <w:rsid w:val="00D62D67"/>
    <w:rsid w:val="00D63B3A"/>
    <w:rsid w:val="00D64658"/>
    <w:rsid w:val="00D6470C"/>
    <w:rsid w:val="00D64BF4"/>
    <w:rsid w:val="00D64F93"/>
    <w:rsid w:val="00D65011"/>
    <w:rsid w:val="00D65671"/>
    <w:rsid w:val="00D6571B"/>
    <w:rsid w:val="00D664DD"/>
    <w:rsid w:val="00D664F5"/>
    <w:rsid w:val="00D668DD"/>
    <w:rsid w:val="00D66ED6"/>
    <w:rsid w:val="00D66F39"/>
    <w:rsid w:val="00D675A4"/>
    <w:rsid w:val="00D6784C"/>
    <w:rsid w:val="00D67860"/>
    <w:rsid w:val="00D7076B"/>
    <w:rsid w:val="00D708F0"/>
    <w:rsid w:val="00D70B59"/>
    <w:rsid w:val="00D70E15"/>
    <w:rsid w:val="00D71877"/>
    <w:rsid w:val="00D7189F"/>
    <w:rsid w:val="00D71DC3"/>
    <w:rsid w:val="00D72201"/>
    <w:rsid w:val="00D724B5"/>
    <w:rsid w:val="00D72640"/>
    <w:rsid w:val="00D72F3D"/>
    <w:rsid w:val="00D73861"/>
    <w:rsid w:val="00D73A7F"/>
    <w:rsid w:val="00D73C9C"/>
    <w:rsid w:val="00D75668"/>
    <w:rsid w:val="00D75835"/>
    <w:rsid w:val="00D764B7"/>
    <w:rsid w:val="00D76654"/>
    <w:rsid w:val="00D77127"/>
    <w:rsid w:val="00D7751A"/>
    <w:rsid w:val="00D775DB"/>
    <w:rsid w:val="00D7770C"/>
    <w:rsid w:val="00D77A16"/>
    <w:rsid w:val="00D80442"/>
    <w:rsid w:val="00D8049A"/>
    <w:rsid w:val="00D80DF8"/>
    <w:rsid w:val="00D82123"/>
    <w:rsid w:val="00D83081"/>
    <w:rsid w:val="00D83568"/>
    <w:rsid w:val="00D84FB9"/>
    <w:rsid w:val="00D85402"/>
    <w:rsid w:val="00D856E1"/>
    <w:rsid w:val="00D8590F"/>
    <w:rsid w:val="00D86672"/>
    <w:rsid w:val="00D86B85"/>
    <w:rsid w:val="00D86DBB"/>
    <w:rsid w:val="00D87A9E"/>
    <w:rsid w:val="00D87C0A"/>
    <w:rsid w:val="00D87CDF"/>
    <w:rsid w:val="00D90205"/>
    <w:rsid w:val="00D90966"/>
    <w:rsid w:val="00D90D48"/>
    <w:rsid w:val="00D90F44"/>
    <w:rsid w:val="00D91355"/>
    <w:rsid w:val="00D918C2"/>
    <w:rsid w:val="00D91D23"/>
    <w:rsid w:val="00D91F8A"/>
    <w:rsid w:val="00D9228E"/>
    <w:rsid w:val="00D92763"/>
    <w:rsid w:val="00D92E4A"/>
    <w:rsid w:val="00D93E68"/>
    <w:rsid w:val="00D94214"/>
    <w:rsid w:val="00D9453F"/>
    <w:rsid w:val="00D9653F"/>
    <w:rsid w:val="00D96D6D"/>
    <w:rsid w:val="00D9799C"/>
    <w:rsid w:val="00D979F4"/>
    <w:rsid w:val="00D97E18"/>
    <w:rsid w:val="00DA01F2"/>
    <w:rsid w:val="00DA0550"/>
    <w:rsid w:val="00DA06A9"/>
    <w:rsid w:val="00DA09D3"/>
    <w:rsid w:val="00DA1261"/>
    <w:rsid w:val="00DA21E0"/>
    <w:rsid w:val="00DA276B"/>
    <w:rsid w:val="00DA2C46"/>
    <w:rsid w:val="00DA2F73"/>
    <w:rsid w:val="00DA3675"/>
    <w:rsid w:val="00DA3C8F"/>
    <w:rsid w:val="00DA3D49"/>
    <w:rsid w:val="00DA3E56"/>
    <w:rsid w:val="00DA493B"/>
    <w:rsid w:val="00DA56BF"/>
    <w:rsid w:val="00DA70B3"/>
    <w:rsid w:val="00DA72C1"/>
    <w:rsid w:val="00DA73C5"/>
    <w:rsid w:val="00DA7475"/>
    <w:rsid w:val="00DA7D36"/>
    <w:rsid w:val="00DA7E4B"/>
    <w:rsid w:val="00DB01CF"/>
    <w:rsid w:val="00DB021F"/>
    <w:rsid w:val="00DB034A"/>
    <w:rsid w:val="00DB18C4"/>
    <w:rsid w:val="00DB2070"/>
    <w:rsid w:val="00DB24F6"/>
    <w:rsid w:val="00DB329D"/>
    <w:rsid w:val="00DB3DED"/>
    <w:rsid w:val="00DB3F15"/>
    <w:rsid w:val="00DB515D"/>
    <w:rsid w:val="00DB5F37"/>
    <w:rsid w:val="00DB6B82"/>
    <w:rsid w:val="00DB762D"/>
    <w:rsid w:val="00DB776C"/>
    <w:rsid w:val="00DC0617"/>
    <w:rsid w:val="00DC0CE4"/>
    <w:rsid w:val="00DC1058"/>
    <w:rsid w:val="00DC1F6D"/>
    <w:rsid w:val="00DC2C2C"/>
    <w:rsid w:val="00DC33EE"/>
    <w:rsid w:val="00DC3522"/>
    <w:rsid w:val="00DC3879"/>
    <w:rsid w:val="00DC3C0D"/>
    <w:rsid w:val="00DC4A1A"/>
    <w:rsid w:val="00DC563F"/>
    <w:rsid w:val="00DC6BC9"/>
    <w:rsid w:val="00DC6FEC"/>
    <w:rsid w:val="00DC6FFE"/>
    <w:rsid w:val="00DC7025"/>
    <w:rsid w:val="00DC72D0"/>
    <w:rsid w:val="00DD0A0A"/>
    <w:rsid w:val="00DD0E16"/>
    <w:rsid w:val="00DD1C9D"/>
    <w:rsid w:val="00DD210A"/>
    <w:rsid w:val="00DD2541"/>
    <w:rsid w:val="00DD2782"/>
    <w:rsid w:val="00DD29F3"/>
    <w:rsid w:val="00DD2EEF"/>
    <w:rsid w:val="00DD343C"/>
    <w:rsid w:val="00DD40E0"/>
    <w:rsid w:val="00DD4781"/>
    <w:rsid w:val="00DD496E"/>
    <w:rsid w:val="00DD54B9"/>
    <w:rsid w:val="00DD5569"/>
    <w:rsid w:val="00DD5B53"/>
    <w:rsid w:val="00DD5F06"/>
    <w:rsid w:val="00DD6FCF"/>
    <w:rsid w:val="00DD731F"/>
    <w:rsid w:val="00DD7437"/>
    <w:rsid w:val="00DD74E3"/>
    <w:rsid w:val="00DE02D9"/>
    <w:rsid w:val="00DE0461"/>
    <w:rsid w:val="00DE071C"/>
    <w:rsid w:val="00DE0798"/>
    <w:rsid w:val="00DE0CBE"/>
    <w:rsid w:val="00DE0D11"/>
    <w:rsid w:val="00DE17E3"/>
    <w:rsid w:val="00DE1F4B"/>
    <w:rsid w:val="00DE24CB"/>
    <w:rsid w:val="00DE271D"/>
    <w:rsid w:val="00DE27B7"/>
    <w:rsid w:val="00DE2D50"/>
    <w:rsid w:val="00DE3966"/>
    <w:rsid w:val="00DE3BDB"/>
    <w:rsid w:val="00DE3CED"/>
    <w:rsid w:val="00DE50A8"/>
    <w:rsid w:val="00DE5B0E"/>
    <w:rsid w:val="00DE5BE5"/>
    <w:rsid w:val="00DE64D7"/>
    <w:rsid w:val="00DE65CA"/>
    <w:rsid w:val="00DE70FD"/>
    <w:rsid w:val="00DE7EB4"/>
    <w:rsid w:val="00DF0396"/>
    <w:rsid w:val="00DF12CF"/>
    <w:rsid w:val="00DF147C"/>
    <w:rsid w:val="00DF1E1B"/>
    <w:rsid w:val="00DF21D6"/>
    <w:rsid w:val="00DF2218"/>
    <w:rsid w:val="00DF2939"/>
    <w:rsid w:val="00DF2CF4"/>
    <w:rsid w:val="00DF33E9"/>
    <w:rsid w:val="00DF3617"/>
    <w:rsid w:val="00DF37B8"/>
    <w:rsid w:val="00DF3B93"/>
    <w:rsid w:val="00DF4933"/>
    <w:rsid w:val="00DF498B"/>
    <w:rsid w:val="00DF6523"/>
    <w:rsid w:val="00DF6565"/>
    <w:rsid w:val="00DF6738"/>
    <w:rsid w:val="00DF6DC2"/>
    <w:rsid w:val="00DF7F12"/>
    <w:rsid w:val="00E0122C"/>
    <w:rsid w:val="00E01728"/>
    <w:rsid w:val="00E01824"/>
    <w:rsid w:val="00E01D24"/>
    <w:rsid w:val="00E0220C"/>
    <w:rsid w:val="00E02699"/>
    <w:rsid w:val="00E03079"/>
    <w:rsid w:val="00E033F3"/>
    <w:rsid w:val="00E03402"/>
    <w:rsid w:val="00E03FB3"/>
    <w:rsid w:val="00E042FF"/>
    <w:rsid w:val="00E04706"/>
    <w:rsid w:val="00E04E97"/>
    <w:rsid w:val="00E050A2"/>
    <w:rsid w:val="00E05295"/>
    <w:rsid w:val="00E05C81"/>
    <w:rsid w:val="00E07646"/>
    <w:rsid w:val="00E07D41"/>
    <w:rsid w:val="00E10356"/>
    <w:rsid w:val="00E10871"/>
    <w:rsid w:val="00E109AB"/>
    <w:rsid w:val="00E11828"/>
    <w:rsid w:val="00E11AFC"/>
    <w:rsid w:val="00E11FDB"/>
    <w:rsid w:val="00E121E6"/>
    <w:rsid w:val="00E1263E"/>
    <w:rsid w:val="00E12939"/>
    <w:rsid w:val="00E13164"/>
    <w:rsid w:val="00E1492D"/>
    <w:rsid w:val="00E14940"/>
    <w:rsid w:val="00E1591E"/>
    <w:rsid w:val="00E15B96"/>
    <w:rsid w:val="00E16149"/>
    <w:rsid w:val="00E16252"/>
    <w:rsid w:val="00E16311"/>
    <w:rsid w:val="00E16B93"/>
    <w:rsid w:val="00E1710A"/>
    <w:rsid w:val="00E17464"/>
    <w:rsid w:val="00E2146D"/>
    <w:rsid w:val="00E21794"/>
    <w:rsid w:val="00E22338"/>
    <w:rsid w:val="00E22A7D"/>
    <w:rsid w:val="00E22CEA"/>
    <w:rsid w:val="00E22D43"/>
    <w:rsid w:val="00E22DA3"/>
    <w:rsid w:val="00E22FFA"/>
    <w:rsid w:val="00E23557"/>
    <w:rsid w:val="00E236FD"/>
    <w:rsid w:val="00E23AE6"/>
    <w:rsid w:val="00E25373"/>
    <w:rsid w:val="00E25B13"/>
    <w:rsid w:val="00E26511"/>
    <w:rsid w:val="00E2728A"/>
    <w:rsid w:val="00E27A20"/>
    <w:rsid w:val="00E303F9"/>
    <w:rsid w:val="00E31D6C"/>
    <w:rsid w:val="00E31DBD"/>
    <w:rsid w:val="00E31FA9"/>
    <w:rsid w:val="00E32E99"/>
    <w:rsid w:val="00E333EB"/>
    <w:rsid w:val="00E338A5"/>
    <w:rsid w:val="00E34091"/>
    <w:rsid w:val="00E3576E"/>
    <w:rsid w:val="00E3634A"/>
    <w:rsid w:val="00E37F0A"/>
    <w:rsid w:val="00E407E5"/>
    <w:rsid w:val="00E40EE0"/>
    <w:rsid w:val="00E40F53"/>
    <w:rsid w:val="00E41379"/>
    <w:rsid w:val="00E41883"/>
    <w:rsid w:val="00E41A45"/>
    <w:rsid w:val="00E42400"/>
    <w:rsid w:val="00E42502"/>
    <w:rsid w:val="00E4253C"/>
    <w:rsid w:val="00E426E8"/>
    <w:rsid w:val="00E427A7"/>
    <w:rsid w:val="00E42AEF"/>
    <w:rsid w:val="00E434CE"/>
    <w:rsid w:val="00E43CED"/>
    <w:rsid w:val="00E44317"/>
    <w:rsid w:val="00E447B5"/>
    <w:rsid w:val="00E4489F"/>
    <w:rsid w:val="00E44FD2"/>
    <w:rsid w:val="00E45A12"/>
    <w:rsid w:val="00E46037"/>
    <w:rsid w:val="00E461DD"/>
    <w:rsid w:val="00E46D59"/>
    <w:rsid w:val="00E47D5E"/>
    <w:rsid w:val="00E503AD"/>
    <w:rsid w:val="00E504FC"/>
    <w:rsid w:val="00E5052B"/>
    <w:rsid w:val="00E507A5"/>
    <w:rsid w:val="00E52162"/>
    <w:rsid w:val="00E52388"/>
    <w:rsid w:val="00E53893"/>
    <w:rsid w:val="00E53AAF"/>
    <w:rsid w:val="00E53F8E"/>
    <w:rsid w:val="00E54713"/>
    <w:rsid w:val="00E55591"/>
    <w:rsid w:val="00E55632"/>
    <w:rsid w:val="00E56349"/>
    <w:rsid w:val="00E56458"/>
    <w:rsid w:val="00E57FD6"/>
    <w:rsid w:val="00E600B5"/>
    <w:rsid w:val="00E60557"/>
    <w:rsid w:val="00E61C72"/>
    <w:rsid w:val="00E620D3"/>
    <w:rsid w:val="00E6275D"/>
    <w:rsid w:val="00E62DC9"/>
    <w:rsid w:val="00E62EF8"/>
    <w:rsid w:val="00E636C8"/>
    <w:rsid w:val="00E63FA2"/>
    <w:rsid w:val="00E648CF"/>
    <w:rsid w:val="00E6516E"/>
    <w:rsid w:val="00E653E1"/>
    <w:rsid w:val="00E65498"/>
    <w:rsid w:val="00E65BC6"/>
    <w:rsid w:val="00E65EB7"/>
    <w:rsid w:val="00E6633E"/>
    <w:rsid w:val="00E66B35"/>
    <w:rsid w:val="00E66D73"/>
    <w:rsid w:val="00E67733"/>
    <w:rsid w:val="00E70952"/>
    <w:rsid w:val="00E70961"/>
    <w:rsid w:val="00E71B8C"/>
    <w:rsid w:val="00E71FFD"/>
    <w:rsid w:val="00E737E8"/>
    <w:rsid w:val="00E73B02"/>
    <w:rsid w:val="00E73E0D"/>
    <w:rsid w:val="00E73F5F"/>
    <w:rsid w:val="00E74C92"/>
    <w:rsid w:val="00E74D18"/>
    <w:rsid w:val="00E74ED2"/>
    <w:rsid w:val="00E75B5A"/>
    <w:rsid w:val="00E7749F"/>
    <w:rsid w:val="00E77A9D"/>
    <w:rsid w:val="00E77CEA"/>
    <w:rsid w:val="00E77FE3"/>
    <w:rsid w:val="00E80048"/>
    <w:rsid w:val="00E8048B"/>
    <w:rsid w:val="00E80598"/>
    <w:rsid w:val="00E80E65"/>
    <w:rsid w:val="00E81FCF"/>
    <w:rsid w:val="00E820D9"/>
    <w:rsid w:val="00E82AD3"/>
    <w:rsid w:val="00E82C4F"/>
    <w:rsid w:val="00E831D7"/>
    <w:rsid w:val="00E84D2F"/>
    <w:rsid w:val="00E853A3"/>
    <w:rsid w:val="00E85EFC"/>
    <w:rsid w:val="00E86090"/>
    <w:rsid w:val="00E86192"/>
    <w:rsid w:val="00E861EB"/>
    <w:rsid w:val="00E86F93"/>
    <w:rsid w:val="00E873A8"/>
    <w:rsid w:val="00E87BD2"/>
    <w:rsid w:val="00E87EB5"/>
    <w:rsid w:val="00E90394"/>
    <w:rsid w:val="00E90917"/>
    <w:rsid w:val="00E90BF1"/>
    <w:rsid w:val="00E91263"/>
    <w:rsid w:val="00E912A0"/>
    <w:rsid w:val="00E91F18"/>
    <w:rsid w:val="00E92475"/>
    <w:rsid w:val="00E93547"/>
    <w:rsid w:val="00E93718"/>
    <w:rsid w:val="00E94A2F"/>
    <w:rsid w:val="00E95122"/>
    <w:rsid w:val="00E95CAC"/>
    <w:rsid w:val="00E95D36"/>
    <w:rsid w:val="00E95EEA"/>
    <w:rsid w:val="00E97075"/>
    <w:rsid w:val="00EA0C13"/>
    <w:rsid w:val="00EA0EB4"/>
    <w:rsid w:val="00EA2075"/>
    <w:rsid w:val="00EA2854"/>
    <w:rsid w:val="00EA28DF"/>
    <w:rsid w:val="00EA37A6"/>
    <w:rsid w:val="00EA3D9A"/>
    <w:rsid w:val="00EA4355"/>
    <w:rsid w:val="00EA4B62"/>
    <w:rsid w:val="00EA5374"/>
    <w:rsid w:val="00EA545B"/>
    <w:rsid w:val="00EA55A0"/>
    <w:rsid w:val="00EA5862"/>
    <w:rsid w:val="00EA5946"/>
    <w:rsid w:val="00EA69D9"/>
    <w:rsid w:val="00EA6E5F"/>
    <w:rsid w:val="00EA702C"/>
    <w:rsid w:val="00EA70FC"/>
    <w:rsid w:val="00EA7861"/>
    <w:rsid w:val="00EB043D"/>
    <w:rsid w:val="00EB1987"/>
    <w:rsid w:val="00EB1CDC"/>
    <w:rsid w:val="00EB25E2"/>
    <w:rsid w:val="00EB3501"/>
    <w:rsid w:val="00EB365A"/>
    <w:rsid w:val="00EB38A1"/>
    <w:rsid w:val="00EB3E45"/>
    <w:rsid w:val="00EB4833"/>
    <w:rsid w:val="00EB5986"/>
    <w:rsid w:val="00EB665C"/>
    <w:rsid w:val="00EB6CEC"/>
    <w:rsid w:val="00EB6ED7"/>
    <w:rsid w:val="00EB7F6F"/>
    <w:rsid w:val="00EC026C"/>
    <w:rsid w:val="00EC0456"/>
    <w:rsid w:val="00EC05F2"/>
    <w:rsid w:val="00EC09AF"/>
    <w:rsid w:val="00EC167C"/>
    <w:rsid w:val="00EC1BA4"/>
    <w:rsid w:val="00EC20A5"/>
    <w:rsid w:val="00EC22BC"/>
    <w:rsid w:val="00EC3192"/>
    <w:rsid w:val="00EC377F"/>
    <w:rsid w:val="00EC393C"/>
    <w:rsid w:val="00EC3BDB"/>
    <w:rsid w:val="00EC423A"/>
    <w:rsid w:val="00EC4CEF"/>
    <w:rsid w:val="00EC567D"/>
    <w:rsid w:val="00EC5821"/>
    <w:rsid w:val="00EC5A4C"/>
    <w:rsid w:val="00EC61AE"/>
    <w:rsid w:val="00EC6438"/>
    <w:rsid w:val="00EC6E82"/>
    <w:rsid w:val="00EC725A"/>
    <w:rsid w:val="00ED051A"/>
    <w:rsid w:val="00ED0683"/>
    <w:rsid w:val="00ED0AF2"/>
    <w:rsid w:val="00ED0CA8"/>
    <w:rsid w:val="00ED119F"/>
    <w:rsid w:val="00ED128A"/>
    <w:rsid w:val="00ED18A0"/>
    <w:rsid w:val="00ED1988"/>
    <w:rsid w:val="00ED1D40"/>
    <w:rsid w:val="00ED2684"/>
    <w:rsid w:val="00ED2B30"/>
    <w:rsid w:val="00ED2FCA"/>
    <w:rsid w:val="00ED3A72"/>
    <w:rsid w:val="00ED3AD2"/>
    <w:rsid w:val="00ED4043"/>
    <w:rsid w:val="00ED404C"/>
    <w:rsid w:val="00ED42F1"/>
    <w:rsid w:val="00ED49E6"/>
    <w:rsid w:val="00ED4FD0"/>
    <w:rsid w:val="00ED5030"/>
    <w:rsid w:val="00ED52A8"/>
    <w:rsid w:val="00ED542F"/>
    <w:rsid w:val="00ED5950"/>
    <w:rsid w:val="00ED7539"/>
    <w:rsid w:val="00ED7732"/>
    <w:rsid w:val="00ED77EA"/>
    <w:rsid w:val="00ED78CD"/>
    <w:rsid w:val="00ED79B3"/>
    <w:rsid w:val="00ED7B7A"/>
    <w:rsid w:val="00EE020D"/>
    <w:rsid w:val="00EE05B3"/>
    <w:rsid w:val="00EE0D11"/>
    <w:rsid w:val="00EE21C3"/>
    <w:rsid w:val="00EE27E2"/>
    <w:rsid w:val="00EE3367"/>
    <w:rsid w:val="00EE3404"/>
    <w:rsid w:val="00EE5CAB"/>
    <w:rsid w:val="00EE5E23"/>
    <w:rsid w:val="00EE5F11"/>
    <w:rsid w:val="00EE607E"/>
    <w:rsid w:val="00EE618D"/>
    <w:rsid w:val="00EE6B09"/>
    <w:rsid w:val="00EE75AC"/>
    <w:rsid w:val="00EE7D9B"/>
    <w:rsid w:val="00EF0008"/>
    <w:rsid w:val="00EF0367"/>
    <w:rsid w:val="00EF0810"/>
    <w:rsid w:val="00EF0A67"/>
    <w:rsid w:val="00EF0BF0"/>
    <w:rsid w:val="00EF0FAA"/>
    <w:rsid w:val="00EF10A6"/>
    <w:rsid w:val="00EF24CF"/>
    <w:rsid w:val="00EF26FB"/>
    <w:rsid w:val="00EF2753"/>
    <w:rsid w:val="00EF2F8A"/>
    <w:rsid w:val="00EF369B"/>
    <w:rsid w:val="00EF39C6"/>
    <w:rsid w:val="00EF39EF"/>
    <w:rsid w:val="00EF3B4C"/>
    <w:rsid w:val="00EF49C2"/>
    <w:rsid w:val="00EF5B5B"/>
    <w:rsid w:val="00EF60BB"/>
    <w:rsid w:val="00EF678A"/>
    <w:rsid w:val="00EF71E8"/>
    <w:rsid w:val="00F0001A"/>
    <w:rsid w:val="00F000CF"/>
    <w:rsid w:val="00F00EFA"/>
    <w:rsid w:val="00F01D65"/>
    <w:rsid w:val="00F02007"/>
    <w:rsid w:val="00F02D2F"/>
    <w:rsid w:val="00F0350C"/>
    <w:rsid w:val="00F0370C"/>
    <w:rsid w:val="00F03BF8"/>
    <w:rsid w:val="00F03D33"/>
    <w:rsid w:val="00F03EC0"/>
    <w:rsid w:val="00F0505F"/>
    <w:rsid w:val="00F057B5"/>
    <w:rsid w:val="00F05BD4"/>
    <w:rsid w:val="00F06C07"/>
    <w:rsid w:val="00F0734A"/>
    <w:rsid w:val="00F074F9"/>
    <w:rsid w:val="00F07AD6"/>
    <w:rsid w:val="00F11398"/>
    <w:rsid w:val="00F1159E"/>
    <w:rsid w:val="00F11A62"/>
    <w:rsid w:val="00F11BB3"/>
    <w:rsid w:val="00F124C4"/>
    <w:rsid w:val="00F1250A"/>
    <w:rsid w:val="00F156D3"/>
    <w:rsid w:val="00F15D0A"/>
    <w:rsid w:val="00F16312"/>
    <w:rsid w:val="00F164F0"/>
    <w:rsid w:val="00F16EDC"/>
    <w:rsid w:val="00F176A3"/>
    <w:rsid w:val="00F17CE6"/>
    <w:rsid w:val="00F206AF"/>
    <w:rsid w:val="00F206D8"/>
    <w:rsid w:val="00F206E4"/>
    <w:rsid w:val="00F20A10"/>
    <w:rsid w:val="00F20BCD"/>
    <w:rsid w:val="00F2162E"/>
    <w:rsid w:val="00F21716"/>
    <w:rsid w:val="00F21FA4"/>
    <w:rsid w:val="00F221F9"/>
    <w:rsid w:val="00F22550"/>
    <w:rsid w:val="00F22B52"/>
    <w:rsid w:val="00F234C0"/>
    <w:rsid w:val="00F2434E"/>
    <w:rsid w:val="00F2443F"/>
    <w:rsid w:val="00F24DBF"/>
    <w:rsid w:val="00F24FAF"/>
    <w:rsid w:val="00F257E9"/>
    <w:rsid w:val="00F27623"/>
    <w:rsid w:val="00F27957"/>
    <w:rsid w:val="00F31532"/>
    <w:rsid w:val="00F318AB"/>
    <w:rsid w:val="00F3197F"/>
    <w:rsid w:val="00F321D4"/>
    <w:rsid w:val="00F3264A"/>
    <w:rsid w:val="00F32A89"/>
    <w:rsid w:val="00F32C2F"/>
    <w:rsid w:val="00F32F8B"/>
    <w:rsid w:val="00F333E0"/>
    <w:rsid w:val="00F338E9"/>
    <w:rsid w:val="00F33A1B"/>
    <w:rsid w:val="00F34BAE"/>
    <w:rsid w:val="00F3517A"/>
    <w:rsid w:val="00F3535A"/>
    <w:rsid w:val="00F353C8"/>
    <w:rsid w:val="00F401CD"/>
    <w:rsid w:val="00F40311"/>
    <w:rsid w:val="00F405A2"/>
    <w:rsid w:val="00F40730"/>
    <w:rsid w:val="00F40930"/>
    <w:rsid w:val="00F40D00"/>
    <w:rsid w:val="00F418E1"/>
    <w:rsid w:val="00F4195C"/>
    <w:rsid w:val="00F42400"/>
    <w:rsid w:val="00F42F0D"/>
    <w:rsid w:val="00F431F5"/>
    <w:rsid w:val="00F4409E"/>
    <w:rsid w:val="00F4438A"/>
    <w:rsid w:val="00F44B95"/>
    <w:rsid w:val="00F451E4"/>
    <w:rsid w:val="00F45958"/>
    <w:rsid w:val="00F45A65"/>
    <w:rsid w:val="00F46B66"/>
    <w:rsid w:val="00F4773C"/>
    <w:rsid w:val="00F4774D"/>
    <w:rsid w:val="00F47DE6"/>
    <w:rsid w:val="00F50380"/>
    <w:rsid w:val="00F51036"/>
    <w:rsid w:val="00F51DFC"/>
    <w:rsid w:val="00F522DD"/>
    <w:rsid w:val="00F5283A"/>
    <w:rsid w:val="00F52DB8"/>
    <w:rsid w:val="00F52E10"/>
    <w:rsid w:val="00F533E3"/>
    <w:rsid w:val="00F546B3"/>
    <w:rsid w:val="00F550E7"/>
    <w:rsid w:val="00F556CA"/>
    <w:rsid w:val="00F55E3E"/>
    <w:rsid w:val="00F55E9E"/>
    <w:rsid w:val="00F56434"/>
    <w:rsid w:val="00F56836"/>
    <w:rsid w:val="00F56A51"/>
    <w:rsid w:val="00F60333"/>
    <w:rsid w:val="00F60388"/>
    <w:rsid w:val="00F61159"/>
    <w:rsid w:val="00F6155C"/>
    <w:rsid w:val="00F61C69"/>
    <w:rsid w:val="00F61E7E"/>
    <w:rsid w:val="00F61F97"/>
    <w:rsid w:val="00F63A01"/>
    <w:rsid w:val="00F63B09"/>
    <w:rsid w:val="00F640C5"/>
    <w:rsid w:val="00F64D08"/>
    <w:rsid w:val="00F64E1A"/>
    <w:rsid w:val="00F64EBE"/>
    <w:rsid w:val="00F64F2B"/>
    <w:rsid w:val="00F65A55"/>
    <w:rsid w:val="00F65E93"/>
    <w:rsid w:val="00F6676A"/>
    <w:rsid w:val="00F70E9F"/>
    <w:rsid w:val="00F70F92"/>
    <w:rsid w:val="00F713B5"/>
    <w:rsid w:val="00F72180"/>
    <w:rsid w:val="00F72693"/>
    <w:rsid w:val="00F72FE3"/>
    <w:rsid w:val="00F7401B"/>
    <w:rsid w:val="00F7460E"/>
    <w:rsid w:val="00F74EF9"/>
    <w:rsid w:val="00F7505A"/>
    <w:rsid w:val="00F7606D"/>
    <w:rsid w:val="00F773D7"/>
    <w:rsid w:val="00F80BB9"/>
    <w:rsid w:val="00F812E2"/>
    <w:rsid w:val="00F8132F"/>
    <w:rsid w:val="00F829F8"/>
    <w:rsid w:val="00F82A6C"/>
    <w:rsid w:val="00F82CF1"/>
    <w:rsid w:val="00F82F27"/>
    <w:rsid w:val="00F83DA0"/>
    <w:rsid w:val="00F83F75"/>
    <w:rsid w:val="00F84A2A"/>
    <w:rsid w:val="00F8538F"/>
    <w:rsid w:val="00F857A2"/>
    <w:rsid w:val="00F86367"/>
    <w:rsid w:val="00F8678B"/>
    <w:rsid w:val="00F86EB9"/>
    <w:rsid w:val="00F871D9"/>
    <w:rsid w:val="00F8729F"/>
    <w:rsid w:val="00F8750A"/>
    <w:rsid w:val="00F9016B"/>
    <w:rsid w:val="00F9016F"/>
    <w:rsid w:val="00F9061B"/>
    <w:rsid w:val="00F90D6B"/>
    <w:rsid w:val="00F90DFD"/>
    <w:rsid w:val="00F91559"/>
    <w:rsid w:val="00F923C0"/>
    <w:rsid w:val="00F92C8D"/>
    <w:rsid w:val="00F92CBC"/>
    <w:rsid w:val="00F93062"/>
    <w:rsid w:val="00F93369"/>
    <w:rsid w:val="00F93C3A"/>
    <w:rsid w:val="00F93CB9"/>
    <w:rsid w:val="00F93FEB"/>
    <w:rsid w:val="00F943A0"/>
    <w:rsid w:val="00F948CE"/>
    <w:rsid w:val="00F94BAA"/>
    <w:rsid w:val="00F94FC4"/>
    <w:rsid w:val="00F94FF1"/>
    <w:rsid w:val="00F95C81"/>
    <w:rsid w:val="00F9609C"/>
    <w:rsid w:val="00F96822"/>
    <w:rsid w:val="00F977A9"/>
    <w:rsid w:val="00FA0945"/>
    <w:rsid w:val="00FA146C"/>
    <w:rsid w:val="00FA15A7"/>
    <w:rsid w:val="00FA174A"/>
    <w:rsid w:val="00FA1D66"/>
    <w:rsid w:val="00FA43DA"/>
    <w:rsid w:val="00FA4850"/>
    <w:rsid w:val="00FA4BB6"/>
    <w:rsid w:val="00FA4C97"/>
    <w:rsid w:val="00FA50E7"/>
    <w:rsid w:val="00FA52D7"/>
    <w:rsid w:val="00FA55EB"/>
    <w:rsid w:val="00FA56DD"/>
    <w:rsid w:val="00FA6056"/>
    <w:rsid w:val="00FA672E"/>
    <w:rsid w:val="00FA6B3B"/>
    <w:rsid w:val="00FA7186"/>
    <w:rsid w:val="00FA71EA"/>
    <w:rsid w:val="00FA7A17"/>
    <w:rsid w:val="00FA7A1C"/>
    <w:rsid w:val="00FA7C34"/>
    <w:rsid w:val="00FB0A9E"/>
    <w:rsid w:val="00FB163B"/>
    <w:rsid w:val="00FB17C8"/>
    <w:rsid w:val="00FB1849"/>
    <w:rsid w:val="00FB1C03"/>
    <w:rsid w:val="00FB1E96"/>
    <w:rsid w:val="00FB30F3"/>
    <w:rsid w:val="00FB3455"/>
    <w:rsid w:val="00FB36C3"/>
    <w:rsid w:val="00FB3826"/>
    <w:rsid w:val="00FB3935"/>
    <w:rsid w:val="00FB5581"/>
    <w:rsid w:val="00FB569C"/>
    <w:rsid w:val="00FB62FB"/>
    <w:rsid w:val="00FB787E"/>
    <w:rsid w:val="00FB7ADB"/>
    <w:rsid w:val="00FB7B65"/>
    <w:rsid w:val="00FC050C"/>
    <w:rsid w:val="00FC0E98"/>
    <w:rsid w:val="00FC15A4"/>
    <w:rsid w:val="00FC1D85"/>
    <w:rsid w:val="00FC361E"/>
    <w:rsid w:val="00FC3CA1"/>
    <w:rsid w:val="00FC3CC5"/>
    <w:rsid w:val="00FC4080"/>
    <w:rsid w:val="00FC5030"/>
    <w:rsid w:val="00FC709A"/>
    <w:rsid w:val="00FC7BBC"/>
    <w:rsid w:val="00FD0295"/>
    <w:rsid w:val="00FD0CF2"/>
    <w:rsid w:val="00FD18AD"/>
    <w:rsid w:val="00FD2A3D"/>
    <w:rsid w:val="00FD3C0F"/>
    <w:rsid w:val="00FD425F"/>
    <w:rsid w:val="00FD43B7"/>
    <w:rsid w:val="00FD45D9"/>
    <w:rsid w:val="00FD4656"/>
    <w:rsid w:val="00FD46A0"/>
    <w:rsid w:val="00FD4CBA"/>
    <w:rsid w:val="00FD610D"/>
    <w:rsid w:val="00FD67AB"/>
    <w:rsid w:val="00FD6B86"/>
    <w:rsid w:val="00FD6BC5"/>
    <w:rsid w:val="00FD751D"/>
    <w:rsid w:val="00FD75E4"/>
    <w:rsid w:val="00FD780F"/>
    <w:rsid w:val="00FE03D6"/>
    <w:rsid w:val="00FE0B0C"/>
    <w:rsid w:val="00FE0DD7"/>
    <w:rsid w:val="00FE1338"/>
    <w:rsid w:val="00FE25CD"/>
    <w:rsid w:val="00FE2750"/>
    <w:rsid w:val="00FE2C3B"/>
    <w:rsid w:val="00FE308B"/>
    <w:rsid w:val="00FE35B0"/>
    <w:rsid w:val="00FE3E1A"/>
    <w:rsid w:val="00FE49CE"/>
    <w:rsid w:val="00FE582D"/>
    <w:rsid w:val="00FE5A59"/>
    <w:rsid w:val="00FE741F"/>
    <w:rsid w:val="00FE7FA0"/>
    <w:rsid w:val="00FF0CE4"/>
    <w:rsid w:val="00FF1400"/>
    <w:rsid w:val="00FF16C9"/>
    <w:rsid w:val="00FF190B"/>
    <w:rsid w:val="00FF1FD5"/>
    <w:rsid w:val="00FF2663"/>
    <w:rsid w:val="00FF2AFB"/>
    <w:rsid w:val="00FF378F"/>
    <w:rsid w:val="00FF3AA2"/>
    <w:rsid w:val="00FF3F84"/>
    <w:rsid w:val="00FF4B69"/>
    <w:rsid w:val="00FF4C0E"/>
    <w:rsid w:val="00FF518B"/>
    <w:rsid w:val="00FF5719"/>
    <w:rsid w:val="00FF5FD4"/>
    <w:rsid w:val="00FF6281"/>
    <w:rsid w:val="00FF6A70"/>
    <w:rsid w:val="00FF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2EB0E3"/>
  <w15:chartTrackingRefBased/>
  <w15:docId w15:val="{2EABC488-923F-45CF-8D03-91F9CB1CA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ACB"/>
    <w:rPr>
      <w:rFonts w:ascii="Times New Roman" w:hAnsi="Times New Roman"/>
    </w:rPr>
  </w:style>
  <w:style w:type="paragraph" w:styleId="Ttulo1">
    <w:name w:val="heading 1"/>
    <w:basedOn w:val="Normal"/>
    <w:link w:val="Ttulo1Char"/>
    <w:uiPriority w:val="9"/>
    <w:qFormat/>
    <w:rsid w:val="00401E4C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es-CO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F24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D2B26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BC7F5C"/>
    <w:rPr>
      <w:color w:val="0563C1" w:themeColor="hyperlink"/>
      <w:u w:val="singl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BC7F5C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865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401E4C"/>
    <w:rPr>
      <w:rFonts w:ascii="Times New Roman" w:eastAsia="Times New Roman" w:hAnsi="Times New Roman" w:cs="Times New Roman"/>
      <w:b/>
      <w:bCs/>
      <w:kern w:val="36"/>
      <w:sz w:val="48"/>
      <w:szCs w:val="48"/>
      <w:lang w:eastAsia="es-CO"/>
    </w:rPr>
  </w:style>
  <w:style w:type="character" w:customStyle="1" w:styleId="meta-citation-journal-name">
    <w:name w:val="meta-citation-journal-name"/>
    <w:basedOn w:val="Fontepargpadro"/>
    <w:rsid w:val="00401E4C"/>
  </w:style>
  <w:style w:type="character" w:customStyle="1" w:styleId="meta-citation">
    <w:name w:val="meta-citation"/>
    <w:basedOn w:val="Fontepargpadro"/>
    <w:rsid w:val="00401E4C"/>
  </w:style>
  <w:style w:type="character" w:customStyle="1" w:styleId="period">
    <w:name w:val="period"/>
    <w:basedOn w:val="Fontepargpadro"/>
    <w:rsid w:val="00401E4C"/>
  </w:style>
  <w:style w:type="character" w:customStyle="1" w:styleId="cit">
    <w:name w:val="cit"/>
    <w:basedOn w:val="Fontepargpadro"/>
    <w:rsid w:val="00401E4C"/>
  </w:style>
  <w:style w:type="character" w:customStyle="1" w:styleId="citation-doi">
    <w:name w:val="citation-doi"/>
    <w:basedOn w:val="Fontepargpadro"/>
    <w:rsid w:val="00401E4C"/>
  </w:style>
  <w:style w:type="character" w:customStyle="1" w:styleId="doi">
    <w:name w:val="doi"/>
    <w:basedOn w:val="Fontepargpadro"/>
    <w:rsid w:val="00401E4C"/>
  </w:style>
  <w:style w:type="character" w:customStyle="1" w:styleId="element-citation">
    <w:name w:val="element-citation"/>
    <w:basedOn w:val="Fontepargpadro"/>
    <w:rsid w:val="00584899"/>
  </w:style>
  <w:style w:type="character" w:customStyle="1" w:styleId="ref-journal">
    <w:name w:val="ref-journal"/>
    <w:basedOn w:val="Fontepargpadro"/>
    <w:rsid w:val="00584899"/>
  </w:style>
  <w:style w:type="character" w:customStyle="1" w:styleId="ref-vol">
    <w:name w:val="ref-vol"/>
    <w:basedOn w:val="Fontepargpadro"/>
    <w:rsid w:val="00584899"/>
  </w:style>
  <w:style w:type="character" w:styleId="nfase">
    <w:name w:val="Emphasis"/>
    <w:basedOn w:val="Fontepargpadro"/>
    <w:uiPriority w:val="20"/>
    <w:qFormat/>
    <w:rsid w:val="00584899"/>
    <w:rPr>
      <w:i/>
      <w:iCs/>
    </w:rPr>
  </w:style>
  <w:style w:type="character" w:styleId="Refdecomentrio">
    <w:name w:val="annotation reference"/>
    <w:basedOn w:val="Fontepargpadro"/>
    <w:uiPriority w:val="99"/>
    <w:semiHidden/>
    <w:unhideWhenUsed/>
    <w:rsid w:val="00780DB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80DB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80DBA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80DB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80DBA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80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0DBA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16042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6042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16042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60428"/>
    <w:rPr>
      <w:rFonts w:ascii="Times New Roman" w:hAnsi="Times New Roman"/>
      <w:sz w:val="24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F24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o">
    <w:name w:val="Revision"/>
    <w:hidden/>
    <w:uiPriority w:val="99"/>
    <w:semiHidden/>
    <w:rsid w:val="004D3BD0"/>
    <w:pPr>
      <w:spacing w:after="0" w:line="240" w:lineRule="auto"/>
    </w:pPr>
    <w:rPr>
      <w:rFonts w:ascii="Times New Roman" w:hAnsi="Times New Roman"/>
      <w:sz w:val="24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1B2CCB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B2CCB"/>
    <w:rPr>
      <w:rFonts w:ascii="Times New Roman" w:hAnsi="Times New Roman"/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1B2CCB"/>
    <w:rPr>
      <w:vertAlign w:val="superscript"/>
    </w:rPr>
  </w:style>
  <w:style w:type="character" w:customStyle="1" w:styleId="u4v6n">
    <w:name w:val="u4v6n"/>
    <w:basedOn w:val="Fontepargpadro"/>
    <w:rsid w:val="00894FFD"/>
  </w:style>
  <w:style w:type="table" w:customStyle="1" w:styleId="Table">
    <w:name w:val="Table"/>
    <w:semiHidden/>
    <w:unhideWhenUsed/>
    <w:qFormat/>
    <w:rsid w:val="009C37EC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7A5DC5"/>
    <w:pPr>
      <w:spacing w:after="200" w:line="240" w:lineRule="auto"/>
    </w:pPr>
    <w:rPr>
      <w:b/>
      <w:iCs/>
      <w:szCs w:val="18"/>
    </w:rPr>
  </w:style>
  <w:style w:type="paragraph" w:styleId="CabealhodoSumrio">
    <w:name w:val="TOC Heading"/>
    <w:basedOn w:val="Ttulo1"/>
    <w:next w:val="Normal"/>
    <w:uiPriority w:val="39"/>
    <w:unhideWhenUsed/>
    <w:qFormat/>
    <w:rsid w:val="00FB36C3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ndicedeilustraes">
    <w:name w:val="table of figures"/>
    <w:basedOn w:val="Normal"/>
    <w:next w:val="Normal"/>
    <w:uiPriority w:val="99"/>
    <w:unhideWhenUsed/>
    <w:rsid w:val="00FB36C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3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paterninac@unisinucartagena.edu.c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7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488CA0-E7A9-40EC-867A-E86B632FDBCD}">
  <we:reference id="wa104382081" version="1.14.0.0" store="en-001" storeType="OMEX"/>
  <we:alternateReferences>
    <we:reference id="wa104382081" version="1.14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3DED5-8C1E-4510-AB00-05BD50E65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1</TotalTime>
  <Pages>2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Paternina Caicedo</dc:creator>
  <cp:keywords/>
  <dc:description/>
  <cp:lastModifiedBy>VILA, TAISSA (ELS-RIO)</cp:lastModifiedBy>
  <cp:revision>800</cp:revision>
  <cp:lastPrinted>2022-01-28T14:02:00Z</cp:lastPrinted>
  <dcterms:created xsi:type="dcterms:W3CDTF">2020-11-16T20:48:00Z</dcterms:created>
  <dcterms:modified xsi:type="dcterms:W3CDTF">2022-05-24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7be0b4-a191-31f0-b1c5-da38e82b16e2</vt:lpwstr>
  </property>
  <property fmtid="{D5CDD505-2E9C-101B-9397-08002B2CF9AE}" pid="4" name="Mendeley Citation Style_1">
    <vt:lpwstr>http://www.zotero.org/styles/the-new-england-journal-of-medici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the-lancet</vt:lpwstr>
  </property>
  <property fmtid="{D5CDD505-2E9C-101B-9397-08002B2CF9AE}" pid="20" name="Mendeley Recent Style Name 7_1">
    <vt:lpwstr>The Lancet</vt:lpwstr>
  </property>
  <property fmtid="{D5CDD505-2E9C-101B-9397-08002B2CF9AE}" pid="21" name="Mendeley Recent Style Id 8_1">
    <vt:lpwstr>http://www.zotero.org/styles/the-new-england-journal-of-medicine</vt:lpwstr>
  </property>
  <property fmtid="{D5CDD505-2E9C-101B-9397-08002B2CF9AE}" pid="22" name="Mendeley Recent Style Name 8_1">
    <vt:lpwstr>The New England Journal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